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1594E" w14:textId="592D3FE5" w:rsidR="00E838EB" w:rsidRPr="007330D9" w:rsidRDefault="00287F2C" w:rsidP="00E838EB">
      <w:pPr>
        <w:rPr>
          <w:rFonts w:ascii="Times New Roman" w:hAnsi="Times New Roman"/>
          <w:noProof/>
        </w:rPr>
      </w:pPr>
      <w:r w:rsidRPr="007330D9">
        <w:rPr>
          <w:rFonts w:ascii="Times New Roman" w:hAnsi="Times New Roman"/>
          <w:noProof/>
        </w:rPr>
        <w:t xml:space="preserve">Supplemental Table S1. </w:t>
      </w:r>
      <w:r w:rsidR="00E838EB" w:rsidRPr="007330D9">
        <w:rPr>
          <w:rFonts w:ascii="Times New Roman" w:hAnsi="Times New Roman"/>
          <w:noProof/>
        </w:rPr>
        <w:t xml:space="preserve">The silencing efficiency of </w:t>
      </w:r>
      <w:r w:rsidR="00E838EB" w:rsidRPr="007330D9">
        <w:rPr>
          <w:rFonts w:ascii="Times New Roman" w:hAnsi="Times New Roman"/>
          <w:i/>
          <w:iCs/>
          <w:noProof/>
        </w:rPr>
        <w:t>PDS</w:t>
      </w:r>
      <w:r w:rsidR="00E838EB" w:rsidRPr="007330D9">
        <w:rPr>
          <w:rFonts w:ascii="Times New Roman" w:hAnsi="Times New Roman"/>
          <w:noProof/>
        </w:rPr>
        <w:t xml:space="preserve"> genes in </w:t>
      </w:r>
      <w:r w:rsidR="00E838EB" w:rsidRPr="007330D9">
        <w:rPr>
          <w:rFonts w:ascii="Times New Roman" w:hAnsi="Times New Roman"/>
          <w:i/>
          <w:iCs/>
          <w:noProof/>
        </w:rPr>
        <w:t>N. benthamiana.</w:t>
      </w:r>
    </w:p>
    <w:tbl>
      <w:tblPr>
        <w:tblStyle w:val="a3"/>
        <w:tblW w:w="4458" w:type="dxa"/>
        <w:tblLayout w:type="fixed"/>
        <w:tblLook w:val="04A0" w:firstRow="1" w:lastRow="0" w:firstColumn="1" w:lastColumn="0" w:noHBand="0" w:noVBand="1"/>
      </w:tblPr>
      <w:tblGrid>
        <w:gridCol w:w="1549"/>
        <w:gridCol w:w="1326"/>
        <w:gridCol w:w="143"/>
        <w:gridCol w:w="1184"/>
        <w:gridCol w:w="256"/>
      </w:tblGrid>
      <w:tr w:rsidR="00287F2C" w:rsidRPr="007330D9" w14:paraId="26AC6AF6" w14:textId="77777777" w:rsidTr="00315A5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FE22A" w14:textId="77777777" w:rsidR="00287F2C" w:rsidRPr="007330D9" w:rsidRDefault="00287F2C" w:rsidP="00315A5A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Plants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4392D" w14:textId="77777777" w:rsidR="00287F2C" w:rsidRPr="007330D9" w:rsidRDefault="00287F2C" w:rsidP="00315A5A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 xml:space="preserve">No. of </w:t>
            </w:r>
            <w:r w:rsidRPr="007330D9">
              <w:rPr>
                <w:rFonts w:ascii="Times New Roman" w:hAnsi="Times New Roman"/>
                <w:i/>
                <w:iCs/>
              </w:rPr>
              <w:t>PDS</w:t>
            </w:r>
          </w:p>
          <w:p w14:paraId="40925DF9" w14:textId="77777777" w:rsidR="00287F2C" w:rsidRPr="007330D9" w:rsidRDefault="00287F2C" w:rsidP="00315A5A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silenced/inoculated plants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BDF24" w14:textId="77777777" w:rsidR="00287F2C" w:rsidRPr="007330D9" w:rsidRDefault="00287F2C" w:rsidP="00315A5A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Efficiency of</w:t>
            </w:r>
          </w:p>
          <w:p w14:paraId="101C3F13" w14:textId="77777777" w:rsidR="00287F2C" w:rsidRPr="007330D9" w:rsidRDefault="00287F2C" w:rsidP="00315A5A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 xml:space="preserve">silencing </w:t>
            </w:r>
            <w:r w:rsidRPr="007330D9">
              <w:rPr>
                <w:rFonts w:ascii="Times New Roman" w:hAnsi="Times New Roman"/>
                <w:i/>
                <w:iCs/>
              </w:rPr>
              <w:t>PDS</w:t>
            </w:r>
            <w:r w:rsidRPr="007330D9">
              <w:rPr>
                <w:rFonts w:ascii="Times New Roman" w:hAnsi="Times New Roman"/>
              </w:rPr>
              <w:t xml:space="preserve"> (%)</w:t>
            </w:r>
          </w:p>
        </w:tc>
      </w:tr>
      <w:tr w:rsidR="00287F2C" w:rsidRPr="007330D9" w14:paraId="1597357D" w14:textId="77777777" w:rsidTr="00315A5A">
        <w:trPr>
          <w:gridAfter w:val="2"/>
          <w:wAfter w:w="1420" w:type="dxa"/>
        </w:trPr>
        <w:tc>
          <w:tcPr>
            <w:tcW w:w="30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90158A" w14:textId="77777777" w:rsidR="00287F2C" w:rsidRPr="007330D9" w:rsidRDefault="00287F2C" w:rsidP="00315A5A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  <w:i/>
                <w:iCs/>
                <w:noProof/>
              </w:rPr>
              <w:t>N. benthamiana</w:t>
            </w:r>
          </w:p>
        </w:tc>
      </w:tr>
      <w:tr w:rsidR="00287F2C" w:rsidRPr="007330D9" w14:paraId="58C56F9B" w14:textId="77777777" w:rsidTr="00315A5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EBB488" w14:textId="77777777" w:rsidR="00287F2C" w:rsidRPr="007330D9" w:rsidRDefault="00287F2C" w:rsidP="00315A5A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9A11E" w14:textId="77777777" w:rsidR="00287F2C" w:rsidRPr="007330D9" w:rsidRDefault="00287F2C" w:rsidP="00315A5A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9/1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6E253" w14:textId="77777777" w:rsidR="00287F2C" w:rsidRPr="007330D9" w:rsidRDefault="00287F2C" w:rsidP="00315A5A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90%</w:t>
            </w:r>
          </w:p>
        </w:tc>
      </w:tr>
      <w:tr w:rsidR="00287F2C" w:rsidRPr="007330D9" w14:paraId="5D7129AA" w14:textId="77777777" w:rsidTr="00315A5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57650D" w14:textId="77777777" w:rsidR="00287F2C" w:rsidRPr="007330D9" w:rsidRDefault="00287F2C" w:rsidP="00315A5A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C721A" w14:textId="77777777" w:rsidR="00287F2C" w:rsidRPr="007330D9" w:rsidRDefault="00287F2C" w:rsidP="00315A5A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7/10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202C5" w14:textId="77777777" w:rsidR="00287F2C" w:rsidRPr="007330D9" w:rsidRDefault="00287F2C" w:rsidP="00315A5A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70%</w:t>
            </w:r>
          </w:p>
        </w:tc>
      </w:tr>
      <w:tr w:rsidR="00287F2C" w:rsidRPr="007330D9" w14:paraId="2A3973AE" w14:textId="77777777" w:rsidTr="00315A5A">
        <w:trPr>
          <w:gridAfter w:val="1"/>
          <w:wAfter w:w="229" w:type="dxa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84063" w14:textId="77777777" w:rsidR="00287F2C" w:rsidRPr="007330D9" w:rsidRDefault="00287F2C" w:rsidP="00315A5A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B09CE" w14:textId="2010EABA" w:rsidR="00287F2C" w:rsidRPr="007330D9" w:rsidRDefault="00250998" w:rsidP="00315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287F2C" w:rsidRPr="007330D9">
              <w:rPr>
                <w:rFonts w:ascii="Times New Roman" w:hAnsi="Times New Roman"/>
              </w:rPr>
              <w:t>7/10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3F6A2" w14:textId="367E22FC" w:rsidR="00287F2C" w:rsidRPr="007330D9" w:rsidRDefault="00250998" w:rsidP="00315A5A">
            <w:pPr>
              <w:ind w:firstLineChars="100" w:firstLine="21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287F2C" w:rsidRPr="007330D9">
              <w:rPr>
                <w:rFonts w:ascii="Times New Roman" w:hAnsi="Times New Roman"/>
              </w:rPr>
              <w:t>70%</w:t>
            </w:r>
          </w:p>
        </w:tc>
      </w:tr>
    </w:tbl>
    <w:p w14:paraId="285D8714" w14:textId="338808B4" w:rsidR="00287F2C" w:rsidRPr="007330D9" w:rsidRDefault="00287F2C">
      <w:pPr>
        <w:widowControl/>
        <w:jc w:val="left"/>
        <w:rPr>
          <w:rFonts w:ascii="Times New Roman" w:hAnsi="Times New Roman"/>
        </w:rPr>
      </w:pPr>
      <w:r w:rsidRPr="007330D9">
        <w:rPr>
          <w:rFonts w:ascii="Times New Roman" w:hAnsi="Times New Roman"/>
        </w:rPr>
        <w:br w:type="page"/>
      </w:r>
    </w:p>
    <w:p w14:paraId="724CB3BC" w14:textId="37F90BEF" w:rsidR="0046343D" w:rsidRPr="007330D9" w:rsidRDefault="00477091">
      <w:pPr>
        <w:rPr>
          <w:rFonts w:ascii="Times New Roman" w:hAnsi="Times New Roman"/>
          <w:noProof/>
        </w:rPr>
      </w:pPr>
      <w:r w:rsidRPr="007330D9">
        <w:rPr>
          <w:rFonts w:ascii="Times New Roman" w:hAnsi="Times New Roman"/>
          <w:noProof/>
        </w:rPr>
        <w:lastRenderedPageBreak/>
        <w:t>Supplemental Table S</w:t>
      </w:r>
      <w:r w:rsidR="00287F2C" w:rsidRPr="007330D9">
        <w:rPr>
          <w:rFonts w:ascii="Times New Roman" w:hAnsi="Times New Roman"/>
          <w:noProof/>
        </w:rPr>
        <w:t>2</w:t>
      </w:r>
      <w:r w:rsidRPr="007330D9">
        <w:rPr>
          <w:rFonts w:ascii="Times New Roman" w:hAnsi="Times New Roman"/>
          <w:noProof/>
        </w:rPr>
        <w:t>.</w:t>
      </w:r>
      <w:bookmarkStart w:id="0" w:name="_Hlk129694570"/>
      <w:r w:rsidRPr="007330D9">
        <w:rPr>
          <w:rFonts w:ascii="Times New Roman" w:hAnsi="Times New Roman"/>
          <w:noProof/>
        </w:rPr>
        <w:t xml:space="preserve"> The silencing efficiency of </w:t>
      </w:r>
      <w:r w:rsidRPr="007330D9">
        <w:rPr>
          <w:rFonts w:ascii="Times New Roman" w:hAnsi="Times New Roman"/>
          <w:i/>
          <w:iCs/>
          <w:noProof/>
        </w:rPr>
        <w:t>PDS</w:t>
      </w:r>
      <w:r w:rsidRPr="007330D9">
        <w:rPr>
          <w:rFonts w:ascii="Times New Roman" w:hAnsi="Times New Roman"/>
          <w:noProof/>
        </w:rPr>
        <w:t xml:space="preserve"> genes</w:t>
      </w:r>
      <w:r w:rsidR="005B411B" w:rsidRPr="007330D9">
        <w:rPr>
          <w:rFonts w:ascii="Times New Roman" w:hAnsi="Times New Roman"/>
          <w:noProof/>
        </w:rPr>
        <w:t xml:space="preserve"> in water dropwort</w:t>
      </w:r>
      <w:r w:rsidR="00E838EB" w:rsidRPr="007330D9">
        <w:rPr>
          <w:rFonts w:ascii="Times New Roman" w:hAnsi="Times New Roman"/>
          <w:noProof/>
        </w:rPr>
        <w:t>.</w:t>
      </w:r>
      <w:bookmarkEnd w:id="0"/>
    </w:p>
    <w:tbl>
      <w:tblPr>
        <w:tblStyle w:val="a3"/>
        <w:tblW w:w="8301" w:type="dxa"/>
        <w:tblLayout w:type="fixed"/>
        <w:tblLook w:val="04A0" w:firstRow="1" w:lastRow="0" w:firstColumn="1" w:lastColumn="0" w:noHBand="0" w:noVBand="1"/>
      </w:tblPr>
      <w:tblGrid>
        <w:gridCol w:w="1732"/>
        <w:gridCol w:w="1642"/>
        <w:gridCol w:w="1642"/>
        <w:gridCol w:w="1642"/>
        <w:gridCol w:w="1643"/>
      </w:tblGrid>
      <w:tr w:rsidR="00581E11" w:rsidRPr="007330D9" w14:paraId="34E40A9B" w14:textId="310E9F7C" w:rsidTr="0098742A"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69B41" w14:textId="56FEFA99" w:rsidR="00581E11" w:rsidRPr="007330D9" w:rsidRDefault="00581E11" w:rsidP="009115A8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Plants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9B6EC" w14:textId="65E40347" w:rsidR="00581E11" w:rsidRPr="007330D9" w:rsidRDefault="00581E11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 xml:space="preserve">No. of </w:t>
            </w:r>
            <w:r w:rsidRPr="007330D9">
              <w:rPr>
                <w:rFonts w:ascii="Times New Roman" w:hAnsi="Times New Roman"/>
                <w:i/>
                <w:iCs/>
              </w:rPr>
              <w:t>PDS</w:t>
            </w:r>
            <w:r w:rsidR="00C74D96" w:rsidRPr="007330D9">
              <w:rPr>
                <w:rFonts w:ascii="Times New Roman" w:hAnsi="Times New Roman"/>
                <w:i/>
                <w:iCs/>
                <w:vertAlign w:val="superscript"/>
              </w:rPr>
              <w:t>N</w:t>
            </w:r>
          </w:p>
          <w:p w14:paraId="192EDDC0" w14:textId="353B60F7" w:rsidR="00581E11" w:rsidRPr="007330D9" w:rsidRDefault="00581E11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silenced/inoculated plants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86206" w14:textId="77777777" w:rsidR="00581E11" w:rsidRPr="007330D9" w:rsidRDefault="00581E11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Efficiency of</w:t>
            </w:r>
          </w:p>
          <w:p w14:paraId="35FDC992" w14:textId="30EF779F" w:rsidR="00581E11" w:rsidRPr="007330D9" w:rsidRDefault="00581E11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 xml:space="preserve">silencing </w:t>
            </w:r>
            <w:r w:rsidRPr="007330D9">
              <w:rPr>
                <w:rFonts w:ascii="Times New Roman" w:hAnsi="Times New Roman"/>
                <w:i/>
                <w:iCs/>
              </w:rPr>
              <w:t>PDS</w:t>
            </w:r>
            <w:r w:rsidR="00630DCA" w:rsidRPr="007330D9">
              <w:rPr>
                <w:rFonts w:ascii="Times New Roman" w:hAnsi="Times New Roman"/>
                <w:i/>
                <w:iCs/>
                <w:vertAlign w:val="superscript"/>
              </w:rPr>
              <w:t>N</w:t>
            </w:r>
            <w:r w:rsidRPr="007330D9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82B5B" w14:textId="07FF1CE6" w:rsidR="00581E11" w:rsidRPr="007330D9" w:rsidRDefault="00581E11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 xml:space="preserve">No. of </w:t>
            </w:r>
            <w:r w:rsidRPr="007330D9">
              <w:rPr>
                <w:rFonts w:ascii="Times New Roman" w:hAnsi="Times New Roman"/>
                <w:i/>
                <w:iCs/>
              </w:rPr>
              <w:t>PDS</w:t>
            </w:r>
            <w:r w:rsidR="00C74D96" w:rsidRPr="007330D9">
              <w:rPr>
                <w:rFonts w:ascii="Times New Roman" w:hAnsi="Times New Roman"/>
                <w:i/>
                <w:iCs/>
                <w:vertAlign w:val="superscript"/>
              </w:rPr>
              <w:t>C</w:t>
            </w:r>
          </w:p>
          <w:p w14:paraId="642AB011" w14:textId="7D140604" w:rsidR="00581E11" w:rsidRPr="007330D9" w:rsidRDefault="00581E11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silenced/inoculated plant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91A70" w14:textId="646F6261" w:rsidR="00581E11" w:rsidRPr="007330D9" w:rsidRDefault="00581E11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Efficiency</w:t>
            </w:r>
            <w:r w:rsidR="005B411B" w:rsidRPr="007330D9">
              <w:rPr>
                <w:rFonts w:ascii="Times New Roman" w:hAnsi="Times New Roman"/>
              </w:rPr>
              <w:t xml:space="preserve"> </w:t>
            </w:r>
            <w:r w:rsidRPr="007330D9">
              <w:rPr>
                <w:rFonts w:ascii="Times New Roman" w:hAnsi="Times New Roman"/>
              </w:rPr>
              <w:t>of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 xml:space="preserve">silencing </w:t>
            </w:r>
            <w:r w:rsidRPr="007330D9">
              <w:rPr>
                <w:rFonts w:ascii="Times New Roman" w:hAnsi="Times New Roman"/>
                <w:i/>
                <w:iCs/>
              </w:rPr>
              <w:t>PDS</w:t>
            </w:r>
            <w:r w:rsidR="00630DCA" w:rsidRPr="007330D9">
              <w:rPr>
                <w:rFonts w:ascii="Times New Roman" w:hAnsi="Times New Roman"/>
                <w:i/>
                <w:iCs/>
                <w:vertAlign w:val="superscript"/>
              </w:rPr>
              <w:t>C</w:t>
            </w:r>
            <w:r w:rsidRPr="007330D9">
              <w:rPr>
                <w:rFonts w:ascii="Times New Roman" w:hAnsi="Times New Roman"/>
              </w:rPr>
              <w:t xml:space="preserve"> (%)</w:t>
            </w:r>
          </w:p>
        </w:tc>
      </w:tr>
      <w:tr w:rsidR="00581E11" w:rsidRPr="007330D9" w14:paraId="386284ED" w14:textId="0D47EB9E" w:rsidTr="0098742A"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A59F5" w14:textId="0423F1C6" w:rsidR="00581E11" w:rsidRPr="007330D9" w:rsidRDefault="00581E11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 w:hint="eastAsia"/>
              </w:rPr>
              <w:t>F</w:t>
            </w:r>
            <w:r w:rsidRPr="007330D9">
              <w:rPr>
                <w:rFonts w:ascii="Times New Roman" w:hAnsi="Times New Roman"/>
              </w:rPr>
              <w:t>q1</w:t>
            </w:r>
          </w:p>
        </w:tc>
        <w:tc>
          <w:tcPr>
            <w:tcW w:w="65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6D754" w14:textId="77777777" w:rsidR="00581E11" w:rsidRPr="007330D9" w:rsidRDefault="00581E11" w:rsidP="005B411B">
            <w:pPr>
              <w:jc w:val="center"/>
              <w:rPr>
                <w:rFonts w:ascii="Times New Roman" w:hAnsi="Times New Roman"/>
              </w:rPr>
            </w:pPr>
          </w:p>
        </w:tc>
      </w:tr>
      <w:tr w:rsidR="00581E11" w:rsidRPr="007330D9" w14:paraId="54249765" w14:textId="3C1F7D92" w:rsidTr="0098742A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745EC2A" w14:textId="71FEFD43" w:rsidR="00581E11" w:rsidRPr="007330D9" w:rsidRDefault="00581E11" w:rsidP="00581E11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081F22E" w14:textId="0A78B390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581E1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434B044" w14:textId="6F03F2DB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581E11" w:rsidRPr="007330D9">
              <w:rPr>
                <w:rFonts w:ascii="Times New Roman" w:hAnsi="Times New Roman"/>
              </w:rPr>
              <w:t>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45B0D93" w14:textId="468668C1" w:rsidR="00581E11" w:rsidRPr="007330D9" w:rsidRDefault="00A630FD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581E1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F210B87" w14:textId="7F7E177A" w:rsidR="00581E11" w:rsidRPr="007330D9" w:rsidRDefault="00A630FD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581E11" w:rsidRPr="007330D9">
              <w:rPr>
                <w:rFonts w:ascii="Times New Roman" w:hAnsi="Times New Roman"/>
              </w:rPr>
              <w:t>%</w:t>
            </w:r>
          </w:p>
        </w:tc>
      </w:tr>
      <w:tr w:rsidR="00581E11" w:rsidRPr="007330D9" w14:paraId="5B3956E8" w14:textId="51C40A71" w:rsidTr="0098742A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B38CD1C" w14:textId="30DD3134" w:rsidR="00581E11" w:rsidRPr="007330D9" w:rsidRDefault="00581E11" w:rsidP="00581E11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D219499" w14:textId="53654136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581E1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C4E7ADC" w14:textId="075D60FF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2.5</w:t>
            </w:r>
            <w:r w:rsidR="00581E11" w:rsidRPr="007330D9">
              <w:rPr>
                <w:rFonts w:ascii="Times New Roman" w:hAnsi="Times New Roman"/>
              </w:rPr>
              <w:t>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9CC3C7C" w14:textId="7A1F8AF5" w:rsidR="00581E11" w:rsidRPr="007330D9" w:rsidRDefault="00581E11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 w:hint="eastAsia"/>
              </w:rPr>
              <w:t>3</w:t>
            </w:r>
            <w:r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8D16711" w14:textId="25739F09" w:rsidR="00581E11" w:rsidRPr="007330D9" w:rsidRDefault="00581E11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 w:hint="eastAsia"/>
              </w:rPr>
              <w:t>3</w:t>
            </w:r>
            <w:r w:rsidRPr="007330D9">
              <w:rPr>
                <w:rFonts w:ascii="Times New Roman" w:hAnsi="Times New Roman"/>
              </w:rPr>
              <w:t>7.5%</w:t>
            </w:r>
          </w:p>
        </w:tc>
      </w:tr>
      <w:tr w:rsidR="00581E11" w:rsidRPr="007330D9" w14:paraId="066D70B7" w14:textId="77777777" w:rsidTr="0098742A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294D44D" w14:textId="3265619B" w:rsidR="00581E11" w:rsidRPr="007330D9" w:rsidRDefault="00581E11" w:rsidP="00581E11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2A163B0" w14:textId="57EE3DB1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581E1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47A4F58" w14:textId="786021FF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581E11" w:rsidRPr="007330D9">
              <w:rPr>
                <w:rFonts w:ascii="Times New Roman" w:hAnsi="Times New Roman"/>
              </w:rPr>
              <w:t>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342DF33" w14:textId="70DFAC2B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581E1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D526D7E" w14:textId="6A9F3DC2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581E11" w:rsidRPr="007330D9">
              <w:rPr>
                <w:rFonts w:ascii="Times New Roman" w:hAnsi="Times New Roman" w:hint="eastAsia"/>
              </w:rPr>
              <w:t>2</w:t>
            </w:r>
            <w:r w:rsidRPr="007330D9">
              <w:rPr>
                <w:rFonts w:ascii="Times New Roman" w:hAnsi="Times New Roman"/>
              </w:rPr>
              <w:t>.</w:t>
            </w:r>
            <w:r w:rsidR="00581E11" w:rsidRPr="007330D9">
              <w:rPr>
                <w:rFonts w:ascii="Times New Roman" w:hAnsi="Times New Roman"/>
              </w:rPr>
              <w:t>5%</w:t>
            </w:r>
          </w:p>
        </w:tc>
      </w:tr>
      <w:tr w:rsidR="00581E11" w:rsidRPr="007330D9" w14:paraId="2933CEA2" w14:textId="77777777" w:rsidTr="0098742A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F89E310" w14:textId="05AD7101" w:rsidR="00581E11" w:rsidRPr="007330D9" w:rsidRDefault="00581E11" w:rsidP="00581E11">
            <w:pPr>
              <w:rPr>
                <w:rFonts w:ascii="Times New Roman" w:hAnsi="Times New Roman"/>
              </w:rPr>
            </w:pPr>
            <w:proofErr w:type="spellStart"/>
            <w:r w:rsidRPr="007330D9">
              <w:rPr>
                <w:rFonts w:ascii="Times New Roman" w:hAnsi="Times New Roman" w:hint="eastAsia"/>
              </w:rPr>
              <w:t>Y</w:t>
            </w:r>
            <w:r w:rsidRPr="007330D9">
              <w:rPr>
                <w:rFonts w:ascii="Times New Roman" w:hAnsi="Times New Roman"/>
              </w:rPr>
              <w:t>zcbq</w:t>
            </w:r>
            <w:proofErr w:type="spellEnd"/>
          </w:p>
        </w:tc>
        <w:tc>
          <w:tcPr>
            <w:tcW w:w="65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389332" w14:textId="043E2EE9" w:rsidR="00581E11" w:rsidRPr="007330D9" w:rsidRDefault="00581E11" w:rsidP="005B411B">
            <w:pPr>
              <w:jc w:val="center"/>
              <w:rPr>
                <w:rFonts w:ascii="Times New Roman" w:hAnsi="Times New Roman"/>
              </w:rPr>
            </w:pPr>
          </w:p>
        </w:tc>
      </w:tr>
      <w:tr w:rsidR="00581E11" w:rsidRPr="007330D9" w14:paraId="5DDEAFC2" w14:textId="77777777" w:rsidTr="0098742A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38AF6C4" w14:textId="2D66C4C5" w:rsidR="00581E11" w:rsidRPr="007330D9" w:rsidRDefault="00581E11" w:rsidP="00581E11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52995D8" w14:textId="62125C80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581E1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76654BC" w14:textId="3FF12F75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581E11" w:rsidRPr="007330D9">
              <w:rPr>
                <w:rFonts w:ascii="Times New Roman" w:hAnsi="Times New Roman" w:hint="eastAsia"/>
              </w:rPr>
              <w:t>2</w:t>
            </w:r>
            <w:r w:rsidRPr="007330D9">
              <w:rPr>
                <w:rFonts w:ascii="Times New Roman" w:hAnsi="Times New Roman"/>
              </w:rPr>
              <w:t>.</w:t>
            </w:r>
            <w:r w:rsidR="00581E11" w:rsidRPr="007330D9">
              <w:rPr>
                <w:rFonts w:ascii="Times New Roman" w:hAnsi="Times New Roman"/>
              </w:rPr>
              <w:t>5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BCDA542" w14:textId="7F4E54DB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581E1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39C1BC1" w14:textId="1FED6651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581E11" w:rsidRPr="007330D9">
              <w:rPr>
                <w:rFonts w:ascii="Times New Roman" w:hAnsi="Times New Roman"/>
              </w:rPr>
              <w:t>%</w:t>
            </w:r>
          </w:p>
        </w:tc>
      </w:tr>
      <w:tr w:rsidR="00581E11" w:rsidRPr="007330D9" w14:paraId="071E01EA" w14:textId="77777777" w:rsidTr="0098742A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C0F3881" w14:textId="5A977D13" w:rsidR="00581E11" w:rsidRPr="007330D9" w:rsidRDefault="00581E11" w:rsidP="00581E11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EF79ADC" w14:textId="3E3A039F" w:rsidR="00581E11" w:rsidRPr="007330D9" w:rsidRDefault="00630DCA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</w:t>
            </w:r>
            <w:r w:rsidR="00581E1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BFCB647" w14:textId="56044F01" w:rsidR="00581E11" w:rsidRPr="007330D9" w:rsidRDefault="00630DCA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7</w:t>
            </w:r>
            <w:r w:rsidR="00581E11" w:rsidRPr="007330D9">
              <w:rPr>
                <w:rFonts w:ascii="Times New Roman" w:hAnsi="Times New Roman"/>
              </w:rPr>
              <w:t>.5%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8E978CA" w14:textId="3E8C523D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581E1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8107B52" w14:textId="144D10D7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581E11" w:rsidRPr="007330D9">
              <w:rPr>
                <w:rFonts w:ascii="Times New Roman" w:hAnsi="Times New Roman" w:hint="eastAsia"/>
              </w:rPr>
              <w:t>2</w:t>
            </w:r>
            <w:r w:rsidRPr="007330D9">
              <w:rPr>
                <w:rFonts w:ascii="Times New Roman" w:hAnsi="Times New Roman"/>
              </w:rPr>
              <w:t>.</w:t>
            </w:r>
            <w:r w:rsidR="00581E11" w:rsidRPr="007330D9">
              <w:rPr>
                <w:rFonts w:ascii="Times New Roman" w:hAnsi="Times New Roman"/>
              </w:rPr>
              <w:t>5%</w:t>
            </w:r>
          </w:p>
        </w:tc>
      </w:tr>
      <w:tr w:rsidR="00581E11" w:rsidRPr="007330D9" w14:paraId="0089245E" w14:textId="77777777" w:rsidTr="0098742A"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565AF" w14:textId="00A634FF" w:rsidR="00581E11" w:rsidRPr="007330D9" w:rsidRDefault="00581E11" w:rsidP="00581E11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AC07C" w14:textId="6C455C9E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581E1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6FEF9" w14:textId="221A3D14" w:rsidR="00581E11" w:rsidRPr="007330D9" w:rsidRDefault="005C6B5C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75</w:t>
            </w:r>
            <w:r w:rsidR="00581E11" w:rsidRPr="007330D9">
              <w:rPr>
                <w:rFonts w:ascii="Times New Roman" w:hAnsi="Times New Roman"/>
              </w:rPr>
              <w:t>%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04ED8" w14:textId="5DEEA6B1" w:rsidR="00581E11" w:rsidRPr="007330D9" w:rsidRDefault="00A630FD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</w:t>
            </w:r>
            <w:r w:rsidR="00581E1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94579" w14:textId="1DA1818F" w:rsidR="00581E11" w:rsidRPr="007330D9" w:rsidRDefault="00A630FD" w:rsidP="005B411B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7</w:t>
            </w:r>
            <w:r w:rsidR="00581E11" w:rsidRPr="007330D9">
              <w:rPr>
                <w:rFonts w:ascii="Times New Roman" w:hAnsi="Times New Roman"/>
              </w:rPr>
              <w:t>.5%</w:t>
            </w:r>
          </w:p>
        </w:tc>
      </w:tr>
    </w:tbl>
    <w:p w14:paraId="6BDB484F" w14:textId="303BC83C" w:rsidR="00140F1B" w:rsidRPr="007330D9" w:rsidRDefault="00140F1B">
      <w:pPr>
        <w:rPr>
          <w:rFonts w:ascii="Times New Roman" w:hAnsi="Times New Roman"/>
        </w:rPr>
      </w:pPr>
    </w:p>
    <w:p w14:paraId="03FFDAC6" w14:textId="77777777" w:rsidR="00727291" w:rsidRPr="007330D9" w:rsidRDefault="00727291">
      <w:pPr>
        <w:widowControl/>
        <w:jc w:val="left"/>
        <w:rPr>
          <w:rFonts w:ascii="Times New Roman" w:hAnsi="Times New Roman"/>
          <w:noProof/>
        </w:rPr>
      </w:pPr>
      <w:r w:rsidRPr="007330D9">
        <w:rPr>
          <w:rFonts w:ascii="Times New Roman" w:hAnsi="Times New Roman"/>
          <w:noProof/>
        </w:rPr>
        <w:br w:type="page"/>
      </w:r>
    </w:p>
    <w:p w14:paraId="007D82B6" w14:textId="4D0A53F5" w:rsidR="00765EA6" w:rsidRPr="007330D9" w:rsidRDefault="00765EA6">
      <w:pPr>
        <w:rPr>
          <w:rFonts w:ascii="Times New Roman" w:hAnsi="Times New Roman"/>
          <w:noProof/>
        </w:rPr>
      </w:pPr>
      <w:bookmarkStart w:id="1" w:name="_Hlk130482283"/>
      <w:r w:rsidRPr="007330D9">
        <w:rPr>
          <w:rFonts w:ascii="Times New Roman" w:hAnsi="Times New Roman"/>
          <w:noProof/>
        </w:rPr>
        <w:lastRenderedPageBreak/>
        <w:t>Supplemental Table S</w:t>
      </w:r>
      <w:r w:rsidR="00287F2C" w:rsidRPr="007330D9">
        <w:rPr>
          <w:rFonts w:ascii="Times New Roman" w:hAnsi="Times New Roman"/>
          <w:noProof/>
        </w:rPr>
        <w:t>3</w:t>
      </w:r>
      <w:r w:rsidRPr="007330D9">
        <w:rPr>
          <w:rFonts w:ascii="Times New Roman" w:hAnsi="Times New Roman"/>
          <w:noProof/>
        </w:rPr>
        <w:t>.</w:t>
      </w:r>
      <w:r w:rsidR="00A248A2" w:rsidRPr="007330D9">
        <w:t xml:space="preserve"> </w:t>
      </w:r>
      <w:bookmarkStart w:id="2" w:name="_Hlk129695966"/>
      <w:r w:rsidR="00A248A2" w:rsidRPr="007330D9">
        <w:rPr>
          <w:rFonts w:ascii="Times New Roman" w:hAnsi="Times New Roman"/>
          <w:noProof/>
        </w:rPr>
        <w:t xml:space="preserve">RT‒qPCR analysis of </w:t>
      </w:r>
      <w:r w:rsidR="00A248A2" w:rsidRPr="007330D9">
        <w:rPr>
          <w:rFonts w:ascii="Times New Roman" w:hAnsi="Times New Roman"/>
          <w:i/>
          <w:iCs/>
          <w:noProof/>
        </w:rPr>
        <w:t>OjPDS</w:t>
      </w:r>
      <w:r w:rsidR="00A248A2" w:rsidRPr="007330D9">
        <w:rPr>
          <w:rFonts w:ascii="Times New Roman" w:hAnsi="Times New Roman"/>
          <w:noProof/>
        </w:rPr>
        <w:t xml:space="preserve"> expression levels in </w:t>
      </w:r>
      <w:r w:rsidR="00C74D96" w:rsidRPr="007330D9">
        <w:rPr>
          <w:rFonts w:ascii="Times New Roman" w:hAnsi="Times New Roman"/>
          <w:noProof/>
        </w:rPr>
        <w:t>CMV-</w:t>
      </w:r>
      <w:r w:rsidR="00C74D96" w:rsidRPr="007330D9">
        <w:rPr>
          <w:rFonts w:ascii="Times New Roman" w:hAnsi="Times New Roman"/>
          <w:i/>
          <w:iCs/>
          <w:noProof/>
        </w:rPr>
        <w:t>OjPDS</w:t>
      </w:r>
      <w:r w:rsidR="00C74D96" w:rsidRPr="007330D9">
        <w:rPr>
          <w:rFonts w:ascii="Times New Roman" w:hAnsi="Times New Roman"/>
          <w:i/>
          <w:iCs/>
          <w:noProof/>
          <w:vertAlign w:val="superscript"/>
        </w:rPr>
        <w:t>N</w:t>
      </w:r>
      <w:r w:rsidR="00C74D96" w:rsidRPr="007330D9">
        <w:rPr>
          <w:rFonts w:ascii="Times New Roman" w:hAnsi="Times New Roman"/>
          <w:noProof/>
        </w:rPr>
        <w:t>- or CMV-</w:t>
      </w:r>
      <w:r w:rsidR="00C74D96" w:rsidRPr="007330D9">
        <w:rPr>
          <w:rFonts w:ascii="Times New Roman" w:hAnsi="Times New Roman"/>
          <w:i/>
          <w:iCs/>
          <w:noProof/>
        </w:rPr>
        <w:t>OjPDS</w:t>
      </w:r>
      <w:r w:rsidR="00C74D96" w:rsidRPr="007330D9">
        <w:rPr>
          <w:rFonts w:ascii="Times New Roman" w:hAnsi="Times New Roman"/>
          <w:i/>
          <w:iCs/>
          <w:noProof/>
          <w:vertAlign w:val="superscript"/>
        </w:rPr>
        <w:t>C</w:t>
      </w:r>
      <w:r w:rsidR="00C74D96" w:rsidRPr="007330D9">
        <w:rPr>
          <w:rFonts w:ascii="Times New Roman" w:hAnsi="Times New Roman"/>
          <w:noProof/>
        </w:rPr>
        <w:t>-infected ‘Fq1’</w:t>
      </w:r>
      <w:r w:rsidR="007746A7" w:rsidRPr="007330D9">
        <w:rPr>
          <w:rFonts w:ascii="Times New Roman" w:hAnsi="Times New Roman"/>
          <w:noProof/>
        </w:rPr>
        <w:t>.</w:t>
      </w:r>
      <w:bookmarkEnd w:id="2"/>
    </w:p>
    <w:tbl>
      <w:tblPr>
        <w:tblW w:w="8707" w:type="dxa"/>
        <w:tblBorders>
          <w:bottom w:val="single" w:sz="4" w:space="0" w:color="auto"/>
        </w:tblBorders>
        <w:shd w:val="clear" w:color="auto" w:fill="FFFFFF" w:themeFill="background1"/>
        <w:tblLook w:val="0420" w:firstRow="1" w:lastRow="0" w:firstColumn="0" w:lastColumn="0" w:noHBand="0" w:noVBand="1"/>
      </w:tblPr>
      <w:tblGrid>
        <w:gridCol w:w="787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DA7AD9" w:rsidRPr="007330D9" w14:paraId="3500FFEA" w14:textId="77777777" w:rsidTr="00FA34E1">
        <w:trPr>
          <w:trHeight w:val="300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bookmarkEnd w:id="1"/>
          <w:p w14:paraId="135D5B3E" w14:textId="4C2FB96B" w:rsidR="00806FE1" w:rsidRPr="007330D9" w:rsidRDefault="00806FE1" w:rsidP="0098742A">
            <w:pPr>
              <w:widowControl/>
              <w:jc w:val="center"/>
              <w:rPr>
                <w:rFonts w:ascii="Times New Roman" w:eastAsia="微软雅黑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/>
              </w:rPr>
              <w:t>Plants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434B97" w14:textId="58DF80C3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  <w:t>CMV-</w:t>
            </w:r>
            <w:proofErr w:type="spellStart"/>
            <w:r w:rsidRPr="007330D9">
              <w:rPr>
                <w:rFonts w:ascii="Times New Roman" w:eastAsia="宋体" w:hAnsi="Times New Roman" w:cs="Microsoft Sans Serif"/>
                <w:b/>
                <w:bCs/>
                <w:i/>
                <w:iCs/>
                <w:kern w:val="0"/>
                <w:sz w:val="17"/>
                <w:szCs w:val="17"/>
              </w:rPr>
              <w:t>OjPDS</w:t>
            </w:r>
            <w:r w:rsidRPr="007330D9">
              <w:rPr>
                <w:rFonts w:ascii="Times New Roman" w:eastAsia="宋体" w:hAnsi="Times New Roman" w:cs="Microsoft Sans Serif"/>
                <w:b/>
                <w:bCs/>
                <w:i/>
                <w:iCs/>
                <w:kern w:val="0"/>
                <w:sz w:val="17"/>
                <w:szCs w:val="17"/>
                <w:vertAlign w:val="superscript"/>
              </w:rPr>
              <w:t>N</w:t>
            </w:r>
            <w:proofErr w:type="spellEnd"/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377E9C" w14:textId="48FF2566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  <w:t>CMV-</w:t>
            </w:r>
            <w:proofErr w:type="spellStart"/>
            <w:r w:rsidRPr="007330D9">
              <w:rPr>
                <w:rFonts w:ascii="Times New Roman" w:eastAsia="宋体" w:hAnsi="Times New Roman" w:cs="Microsoft Sans Serif"/>
                <w:b/>
                <w:bCs/>
                <w:i/>
                <w:iCs/>
                <w:kern w:val="0"/>
                <w:sz w:val="17"/>
                <w:szCs w:val="17"/>
              </w:rPr>
              <w:t>OjPDS</w:t>
            </w:r>
            <w:r w:rsidRPr="007330D9">
              <w:rPr>
                <w:rFonts w:ascii="Times New Roman" w:eastAsia="宋体" w:hAnsi="Times New Roman" w:cs="Microsoft Sans Serif"/>
                <w:b/>
                <w:bCs/>
                <w:i/>
                <w:iCs/>
                <w:kern w:val="0"/>
                <w:sz w:val="17"/>
                <w:szCs w:val="17"/>
                <w:vertAlign w:val="superscript"/>
              </w:rPr>
              <w:t>C</w:t>
            </w:r>
            <w:proofErr w:type="spellEnd"/>
          </w:p>
        </w:tc>
      </w:tr>
      <w:tr w:rsidR="00DA7AD9" w:rsidRPr="007330D9" w14:paraId="1EEE65DD" w14:textId="77777777" w:rsidTr="00A93C2E">
        <w:trPr>
          <w:trHeight w:val="300"/>
        </w:trPr>
        <w:tc>
          <w:tcPr>
            <w:tcW w:w="78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66744D" w14:textId="5C2381B6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  <w:t>‘Fq1’-</w:t>
            </w:r>
            <w:r w:rsidRPr="007330D9">
              <w:rPr>
                <w:rFonts w:ascii="Times New Roman" w:eastAsia="宋体" w:hAnsi="Times New Roman" w:cs="Microsoft Sans Serif"/>
                <w:b/>
                <w:bCs/>
                <w:i/>
                <w:iCs/>
                <w:kern w:val="0"/>
                <w:sz w:val="17"/>
                <w:szCs w:val="17"/>
              </w:rPr>
              <w:t>OjPDS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885B9B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05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2F148B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79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33CAB3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19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F40355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8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30803D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7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B46C04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3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A0B6B6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8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8E351D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9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9880EF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14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974423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54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1DE176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8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5F312D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74</w:t>
            </w:r>
          </w:p>
        </w:tc>
      </w:tr>
      <w:tr w:rsidR="00DA7AD9" w:rsidRPr="007330D9" w14:paraId="27B8DA7E" w14:textId="77777777" w:rsidTr="00A93C2E">
        <w:trPr>
          <w:trHeight w:val="300"/>
        </w:trPr>
        <w:tc>
          <w:tcPr>
            <w:tcW w:w="787" w:type="dxa"/>
            <w:vMerge/>
            <w:shd w:val="clear" w:color="auto" w:fill="FFFFFF" w:themeFill="background1"/>
            <w:noWrap/>
            <w:vAlign w:val="center"/>
          </w:tcPr>
          <w:p w14:paraId="3AC692F2" w14:textId="440AC224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6F002893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6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7421875C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40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552CD48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26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149A1C8C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51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7745F515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5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1D818BE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33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6A3A2370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89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36E678A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97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D86E988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09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BB9DC6C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1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344A0928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57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174E08EB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31</w:t>
            </w:r>
          </w:p>
        </w:tc>
      </w:tr>
      <w:tr w:rsidR="00DA7AD9" w:rsidRPr="007330D9" w14:paraId="15EDDD28" w14:textId="77777777" w:rsidTr="00A93C2E">
        <w:trPr>
          <w:trHeight w:val="300"/>
        </w:trPr>
        <w:tc>
          <w:tcPr>
            <w:tcW w:w="787" w:type="dxa"/>
            <w:vMerge/>
            <w:shd w:val="clear" w:color="auto" w:fill="FFFFFF" w:themeFill="background1"/>
            <w:noWrap/>
            <w:vAlign w:val="center"/>
          </w:tcPr>
          <w:p w14:paraId="79A2D34F" w14:textId="6E432564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76917F19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05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6C5D698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16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2EC67071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35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0DD4761F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72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2AC43949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21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4D67DEF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05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73AA208C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7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60AF9C2F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89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C07A4B2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06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C461089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59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06F549BD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67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0B1A95B4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4.98</w:t>
            </w:r>
          </w:p>
        </w:tc>
      </w:tr>
      <w:tr w:rsidR="00DA7AD9" w:rsidRPr="007330D9" w14:paraId="095E88C3" w14:textId="77777777" w:rsidTr="00A93C2E">
        <w:trPr>
          <w:trHeight w:val="300"/>
        </w:trPr>
        <w:tc>
          <w:tcPr>
            <w:tcW w:w="787" w:type="dxa"/>
            <w:vMerge/>
            <w:shd w:val="clear" w:color="auto" w:fill="FFFFFF" w:themeFill="background1"/>
            <w:noWrap/>
            <w:vAlign w:val="center"/>
          </w:tcPr>
          <w:p w14:paraId="6149F4F0" w14:textId="3FB417EF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6D4677DF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89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3719A4D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53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78395236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66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A13E471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40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782FA295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4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67D1EAC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03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190E7FBB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15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C46FB34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12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2A1FE4AA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21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24942161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73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61D154FC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6.0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36B64414" w14:textId="77777777" w:rsidR="00806FE1" w:rsidRPr="007330D9" w:rsidRDefault="00806FE1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25.89</w:t>
            </w:r>
          </w:p>
        </w:tc>
      </w:tr>
      <w:tr w:rsidR="00DA7AD9" w:rsidRPr="007330D9" w14:paraId="6864E778" w14:textId="77777777" w:rsidTr="00A93C2E">
        <w:trPr>
          <w:trHeight w:val="300"/>
        </w:trPr>
        <w:tc>
          <w:tcPr>
            <w:tcW w:w="787" w:type="dxa"/>
            <w:vMerge w:val="restart"/>
            <w:shd w:val="clear" w:color="auto" w:fill="FFFFFF" w:themeFill="background1"/>
            <w:noWrap/>
            <w:vAlign w:val="center"/>
          </w:tcPr>
          <w:p w14:paraId="0AB15DFC" w14:textId="2B7F6635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  <w:t>‘Fq1’-EF-1</w:t>
            </w:r>
            <w:r w:rsidRPr="007330D9">
              <w:rPr>
                <w:rFonts w:ascii="Times New Roman" w:eastAsia="宋体" w:hAnsi="Times New Roman" w:cs="Times New Roman"/>
                <w:b/>
                <w:bCs/>
                <w:kern w:val="0"/>
                <w:sz w:val="17"/>
                <w:szCs w:val="17"/>
              </w:rPr>
              <w:t>α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16F486A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4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3539E95E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13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09BA9358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07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5B3426D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45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90836EC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33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2B2FE815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23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67E73A21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49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2CADEF49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40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27C1A18E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30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A5F9CDA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67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1112FFC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43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1B6AB9C1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16</w:t>
            </w:r>
          </w:p>
        </w:tc>
      </w:tr>
      <w:tr w:rsidR="00DA7AD9" w:rsidRPr="007330D9" w14:paraId="5A3D64FE" w14:textId="77777777" w:rsidTr="00A93C2E">
        <w:trPr>
          <w:trHeight w:val="300"/>
        </w:trPr>
        <w:tc>
          <w:tcPr>
            <w:tcW w:w="787" w:type="dxa"/>
            <w:vMerge/>
            <w:shd w:val="clear" w:color="auto" w:fill="FFFFFF" w:themeFill="background1"/>
            <w:noWrap/>
            <w:vAlign w:val="center"/>
          </w:tcPr>
          <w:p w14:paraId="0210D5F1" w14:textId="15738A76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AEC2EE1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04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31CF4DA6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06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78E2B6F6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14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2C91FD85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35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77B79E6C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00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A457D89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94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36EDC49D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01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A9C9EB0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31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580B61B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34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75D7006C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60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4382E89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5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0A5E2EFD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89</w:t>
            </w:r>
          </w:p>
        </w:tc>
      </w:tr>
      <w:tr w:rsidR="00DA7AD9" w:rsidRPr="007330D9" w14:paraId="42EF75FC" w14:textId="77777777" w:rsidTr="00A93C2E">
        <w:trPr>
          <w:trHeight w:val="300"/>
        </w:trPr>
        <w:tc>
          <w:tcPr>
            <w:tcW w:w="787" w:type="dxa"/>
            <w:vMerge/>
            <w:shd w:val="clear" w:color="auto" w:fill="FFFFFF" w:themeFill="background1"/>
            <w:noWrap/>
            <w:vAlign w:val="center"/>
          </w:tcPr>
          <w:p w14:paraId="00585040" w14:textId="0C938D1D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70B50E9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77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682BD42F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87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7477F99F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57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39B02DD7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06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36DB6C4B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30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1AD65543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77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2B91A0EA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81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0CD705FB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9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300D20E9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0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02B4635D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8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D549CA8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97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120AC9E1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20</w:t>
            </w:r>
          </w:p>
        </w:tc>
      </w:tr>
      <w:tr w:rsidR="00DA7AD9" w:rsidRPr="007330D9" w14:paraId="575C5968" w14:textId="77777777" w:rsidTr="00A93C2E">
        <w:trPr>
          <w:trHeight w:val="300"/>
        </w:trPr>
        <w:tc>
          <w:tcPr>
            <w:tcW w:w="787" w:type="dxa"/>
            <w:vMerge/>
            <w:shd w:val="clear" w:color="auto" w:fill="FFFFFF" w:themeFill="background1"/>
            <w:noWrap/>
            <w:vAlign w:val="center"/>
          </w:tcPr>
          <w:p w14:paraId="778E15B1" w14:textId="13994683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20E31CA4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46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3CE8470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24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64BB93C1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29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0B202F81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87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6CCB19EA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15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6AE0CBC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12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1E2B6356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05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018EA852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98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58DC0F9B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1.83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0D4F8188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43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3E2903A4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23</w:t>
            </w:r>
          </w:p>
        </w:tc>
        <w:tc>
          <w:tcPr>
            <w:tcW w:w="660" w:type="dxa"/>
            <w:shd w:val="clear" w:color="auto" w:fill="FFFFFF" w:themeFill="background1"/>
            <w:noWrap/>
            <w:vAlign w:val="center"/>
            <w:hideMark/>
          </w:tcPr>
          <w:p w14:paraId="467D7E20" w14:textId="77777777" w:rsidR="00AB3D13" w:rsidRPr="007330D9" w:rsidRDefault="00AB3D13" w:rsidP="0098742A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  <w:t>32.41</w:t>
            </w:r>
          </w:p>
        </w:tc>
      </w:tr>
    </w:tbl>
    <w:p w14:paraId="2C178ED7" w14:textId="42E9F590" w:rsidR="0098742A" w:rsidRPr="007330D9" w:rsidRDefault="0098742A">
      <w:pPr>
        <w:rPr>
          <w:rFonts w:ascii="Times New Roman" w:hAnsi="Times New Roman"/>
        </w:rPr>
      </w:pPr>
    </w:p>
    <w:p w14:paraId="12255FC7" w14:textId="77777777" w:rsidR="00727291" w:rsidRPr="007330D9" w:rsidRDefault="00727291">
      <w:pPr>
        <w:widowControl/>
        <w:jc w:val="left"/>
        <w:rPr>
          <w:rFonts w:ascii="Times New Roman" w:hAnsi="Times New Roman"/>
          <w:noProof/>
        </w:rPr>
      </w:pPr>
      <w:r w:rsidRPr="007330D9">
        <w:rPr>
          <w:rFonts w:ascii="Times New Roman" w:hAnsi="Times New Roman"/>
          <w:noProof/>
        </w:rPr>
        <w:br w:type="page"/>
      </w:r>
    </w:p>
    <w:p w14:paraId="247E6244" w14:textId="16D15C80" w:rsidR="00765EA6" w:rsidRPr="007330D9" w:rsidRDefault="00765EA6">
      <w:pPr>
        <w:rPr>
          <w:rFonts w:ascii="Times New Roman" w:hAnsi="Times New Roman"/>
          <w:noProof/>
        </w:rPr>
      </w:pPr>
      <w:bookmarkStart w:id="3" w:name="_Hlk130482320"/>
      <w:r w:rsidRPr="007330D9">
        <w:rPr>
          <w:rFonts w:ascii="Times New Roman" w:hAnsi="Times New Roman"/>
          <w:noProof/>
        </w:rPr>
        <w:lastRenderedPageBreak/>
        <w:t>Supplemental Table S</w:t>
      </w:r>
      <w:r w:rsidR="00287F2C" w:rsidRPr="007330D9">
        <w:rPr>
          <w:rFonts w:ascii="Times New Roman" w:hAnsi="Times New Roman"/>
          <w:noProof/>
        </w:rPr>
        <w:t>4</w:t>
      </w:r>
      <w:r w:rsidRPr="007330D9">
        <w:rPr>
          <w:rFonts w:ascii="Times New Roman" w:hAnsi="Times New Roman"/>
          <w:noProof/>
        </w:rPr>
        <w:t xml:space="preserve">. </w:t>
      </w:r>
      <w:bookmarkStart w:id="4" w:name="_Hlk129695996"/>
      <w:r w:rsidR="00A248A2" w:rsidRPr="007330D9">
        <w:rPr>
          <w:rFonts w:ascii="Times New Roman" w:hAnsi="Times New Roman"/>
          <w:noProof/>
        </w:rPr>
        <w:t xml:space="preserve">RT‒qPCR analysis of </w:t>
      </w:r>
      <w:r w:rsidR="00A248A2" w:rsidRPr="007330D9">
        <w:rPr>
          <w:rFonts w:ascii="Times New Roman" w:hAnsi="Times New Roman"/>
          <w:i/>
          <w:iCs/>
          <w:noProof/>
        </w:rPr>
        <w:t>OjPDS</w:t>
      </w:r>
      <w:r w:rsidR="00A248A2" w:rsidRPr="007330D9">
        <w:rPr>
          <w:rFonts w:ascii="Times New Roman" w:hAnsi="Times New Roman"/>
          <w:noProof/>
        </w:rPr>
        <w:t xml:space="preserve"> expression levels in CMV-</w:t>
      </w:r>
      <w:r w:rsidR="00A248A2" w:rsidRPr="007330D9">
        <w:rPr>
          <w:rFonts w:ascii="Times New Roman" w:hAnsi="Times New Roman"/>
          <w:i/>
          <w:iCs/>
          <w:noProof/>
        </w:rPr>
        <w:t>OjPDS</w:t>
      </w:r>
      <w:r w:rsidR="00C74D96" w:rsidRPr="007330D9">
        <w:rPr>
          <w:rFonts w:ascii="Times New Roman" w:hAnsi="Times New Roman"/>
          <w:i/>
          <w:iCs/>
          <w:noProof/>
          <w:vertAlign w:val="superscript"/>
        </w:rPr>
        <w:t>N</w:t>
      </w:r>
      <w:r w:rsidR="00A248A2" w:rsidRPr="007330D9">
        <w:rPr>
          <w:rFonts w:ascii="Times New Roman" w:hAnsi="Times New Roman"/>
          <w:noProof/>
        </w:rPr>
        <w:t>- or CMV-</w:t>
      </w:r>
      <w:r w:rsidR="00A248A2" w:rsidRPr="007330D9">
        <w:rPr>
          <w:rFonts w:ascii="Times New Roman" w:hAnsi="Times New Roman"/>
          <w:i/>
          <w:iCs/>
          <w:noProof/>
        </w:rPr>
        <w:t>OjPDS</w:t>
      </w:r>
      <w:r w:rsidR="00C74D96" w:rsidRPr="007330D9">
        <w:rPr>
          <w:rFonts w:ascii="Times New Roman" w:hAnsi="Times New Roman"/>
          <w:i/>
          <w:iCs/>
          <w:noProof/>
          <w:vertAlign w:val="superscript"/>
        </w:rPr>
        <w:t>C</w:t>
      </w:r>
      <w:r w:rsidR="00A248A2" w:rsidRPr="007330D9">
        <w:rPr>
          <w:rFonts w:ascii="Times New Roman" w:hAnsi="Times New Roman"/>
          <w:noProof/>
        </w:rPr>
        <w:t xml:space="preserve">-infected </w:t>
      </w:r>
      <w:r w:rsidR="00C74D96" w:rsidRPr="007330D9">
        <w:rPr>
          <w:rFonts w:ascii="Times New Roman" w:hAnsi="Times New Roman"/>
          <w:noProof/>
        </w:rPr>
        <w:t>‘</w:t>
      </w:r>
      <w:r w:rsidR="00C74D96" w:rsidRPr="007330D9">
        <w:rPr>
          <w:rFonts w:ascii="Times New Roman" w:hAnsi="Times New Roman" w:hint="eastAsia"/>
          <w:noProof/>
        </w:rPr>
        <w:t>Y</w:t>
      </w:r>
      <w:r w:rsidR="00C74D96" w:rsidRPr="007330D9">
        <w:rPr>
          <w:rFonts w:ascii="Times New Roman" w:hAnsi="Times New Roman"/>
          <w:noProof/>
        </w:rPr>
        <w:t>zcbq’</w:t>
      </w:r>
      <w:r w:rsidR="007746A7" w:rsidRPr="007330D9">
        <w:rPr>
          <w:rFonts w:ascii="Times New Roman" w:hAnsi="Times New Roman"/>
          <w:noProof/>
        </w:rPr>
        <w:t>.</w:t>
      </w:r>
      <w:bookmarkEnd w:id="4"/>
    </w:p>
    <w:tbl>
      <w:tblPr>
        <w:tblW w:w="8769" w:type="dxa"/>
        <w:tblBorders>
          <w:bottom w:val="single" w:sz="4" w:space="0" w:color="auto"/>
        </w:tblBorders>
        <w:shd w:val="clear" w:color="auto" w:fill="FFFFFF" w:themeFill="background1"/>
        <w:tblLook w:val="0420" w:firstRow="1" w:lastRow="0" w:firstColumn="0" w:lastColumn="0" w:noHBand="0" w:noVBand="1"/>
      </w:tblPr>
      <w:tblGrid>
        <w:gridCol w:w="849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DA7AD9" w:rsidRPr="007330D9" w14:paraId="6D1B6B96" w14:textId="77777777" w:rsidTr="002A51E2">
        <w:trPr>
          <w:trHeight w:val="300"/>
        </w:trPr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bookmarkEnd w:id="3"/>
          <w:p w14:paraId="31A9A4E4" w14:textId="5DE92904" w:rsidR="00806FE1" w:rsidRPr="007330D9" w:rsidRDefault="00806FE1" w:rsidP="00806FE1">
            <w:pPr>
              <w:widowControl/>
              <w:jc w:val="center"/>
              <w:rPr>
                <w:rFonts w:ascii="Times New Roman" w:eastAsia="微软雅黑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/>
              </w:rPr>
              <w:t>Plants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27A017" w14:textId="2B1ACAAC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  <w:t>CMV-</w:t>
            </w:r>
            <w:proofErr w:type="spellStart"/>
            <w:r w:rsidRPr="007330D9">
              <w:rPr>
                <w:rFonts w:ascii="Times New Roman" w:eastAsia="宋体" w:hAnsi="Times New Roman" w:cs="Microsoft Sans Serif"/>
                <w:b/>
                <w:bCs/>
                <w:i/>
                <w:iCs/>
                <w:kern w:val="0"/>
                <w:sz w:val="17"/>
                <w:szCs w:val="17"/>
              </w:rPr>
              <w:t>OjPDS</w:t>
            </w:r>
            <w:r w:rsidRPr="007330D9">
              <w:rPr>
                <w:rFonts w:ascii="Times New Roman" w:eastAsia="宋体" w:hAnsi="Times New Roman" w:cs="Microsoft Sans Serif"/>
                <w:b/>
                <w:bCs/>
                <w:i/>
                <w:iCs/>
                <w:kern w:val="0"/>
                <w:sz w:val="17"/>
                <w:szCs w:val="17"/>
                <w:vertAlign w:val="superscript"/>
              </w:rPr>
              <w:t>N</w:t>
            </w:r>
            <w:proofErr w:type="spellEnd"/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D100E1" w14:textId="3DDDEEC4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  <w:t>CMV-</w:t>
            </w:r>
            <w:proofErr w:type="spellStart"/>
            <w:r w:rsidRPr="007330D9">
              <w:rPr>
                <w:rFonts w:ascii="Times New Roman" w:eastAsia="宋体" w:hAnsi="Times New Roman" w:cs="Microsoft Sans Serif"/>
                <w:b/>
                <w:bCs/>
                <w:i/>
                <w:iCs/>
                <w:kern w:val="0"/>
                <w:sz w:val="17"/>
                <w:szCs w:val="17"/>
              </w:rPr>
              <w:t>OjPDS</w:t>
            </w:r>
            <w:r w:rsidRPr="007330D9">
              <w:rPr>
                <w:rFonts w:ascii="Times New Roman" w:eastAsia="宋体" w:hAnsi="Times New Roman" w:cs="Microsoft Sans Serif"/>
                <w:b/>
                <w:bCs/>
                <w:i/>
                <w:iCs/>
                <w:kern w:val="0"/>
                <w:sz w:val="17"/>
                <w:szCs w:val="17"/>
                <w:vertAlign w:val="superscript"/>
              </w:rPr>
              <w:t>C</w:t>
            </w:r>
            <w:proofErr w:type="spellEnd"/>
          </w:p>
        </w:tc>
      </w:tr>
      <w:tr w:rsidR="00DA7AD9" w:rsidRPr="007330D9" w14:paraId="421D40E4" w14:textId="77777777" w:rsidTr="00760B7F">
        <w:trPr>
          <w:trHeight w:val="300"/>
        </w:trPr>
        <w:tc>
          <w:tcPr>
            <w:tcW w:w="84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FB4E02" w14:textId="784EEB5E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  <w:t>‘</w:t>
            </w:r>
            <w:proofErr w:type="spellStart"/>
            <w:r w:rsidRPr="007330D9"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  <w:t>Yzcbq</w:t>
            </w:r>
            <w:proofErr w:type="spellEnd"/>
            <w:r w:rsidRPr="007330D9"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  <w:t>’-</w:t>
            </w:r>
            <w:proofErr w:type="spellStart"/>
            <w:r w:rsidRPr="007330D9">
              <w:rPr>
                <w:rFonts w:ascii="Times New Roman" w:eastAsia="宋体" w:hAnsi="Times New Roman" w:cs="Microsoft Sans Serif"/>
                <w:b/>
                <w:bCs/>
                <w:i/>
                <w:iCs/>
                <w:kern w:val="0"/>
                <w:sz w:val="17"/>
                <w:szCs w:val="17"/>
              </w:rPr>
              <w:t>OjPD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731F" w14:textId="5B3340A2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68A4" w14:textId="2FA14CC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497F" w14:textId="7E7C0AC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78E2" w14:textId="2D77BFB2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796" w14:textId="708AA10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D507" w14:textId="307A9189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6EF2" w14:textId="2740E4DB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0811" w14:textId="131DDA2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8F6" w14:textId="3C8DF9C6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0578" w14:textId="6932D112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6BC" w14:textId="4B298AFF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8B4" w14:textId="35014A33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62</w:t>
            </w:r>
          </w:p>
        </w:tc>
      </w:tr>
      <w:tr w:rsidR="00DA7AD9" w:rsidRPr="007330D9" w14:paraId="72B4A56D" w14:textId="77777777" w:rsidTr="00760B7F">
        <w:trPr>
          <w:trHeight w:val="300"/>
        </w:trPr>
        <w:tc>
          <w:tcPr>
            <w:tcW w:w="849" w:type="dxa"/>
            <w:vMerge/>
            <w:shd w:val="clear" w:color="auto" w:fill="FFFFFF" w:themeFill="background1"/>
            <w:noWrap/>
            <w:vAlign w:val="center"/>
          </w:tcPr>
          <w:p w14:paraId="774F39F3" w14:textId="7777777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184A" w14:textId="44BA7E4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8FDA" w14:textId="6EA9BC7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8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3DD0" w14:textId="56D58B2E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8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476F" w14:textId="69AB88C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22E6" w14:textId="67B66E65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685" w14:textId="4BF513C4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3BC4" w14:textId="7EC3C6DA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CD5B" w14:textId="0D1C2E41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FF57" w14:textId="316416EB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79F0" w14:textId="3140DAAF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8AAF" w14:textId="7394180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8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32A4" w14:textId="5AFA46FB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7.69</w:t>
            </w:r>
          </w:p>
        </w:tc>
      </w:tr>
      <w:tr w:rsidR="00DA7AD9" w:rsidRPr="007330D9" w14:paraId="697ED494" w14:textId="77777777" w:rsidTr="00760B7F">
        <w:trPr>
          <w:trHeight w:val="300"/>
        </w:trPr>
        <w:tc>
          <w:tcPr>
            <w:tcW w:w="849" w:type="dxa"/>
            <w:vMerge/>
            <w:shd w:val="clear" w:color="auto" w:fill="FFFFFF" w:themeFill="background1"/>
            <w:noWrap/>
            <w:vAlign w:val="center"/>
          </w:tcPr>
          <w:p w14:paraId="173B3D5D" w14:textId="3DFEB194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C883" w14:textId="6C4F59E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3E7A" w14:textId="12CB1E53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B5F2" w14:textId="48E24299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E6C6" w14:textId="487F03FC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F5F2" w14:textId="6DF3A92D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31B5" w14:textId="2E490D63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E311" w14:textId="08849FE2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D5D2" w14:textId="1FBB5C11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C08A" w14:textId="190A5E0D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384" w14:textId="10E4B79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9949" w14:textId="34089A5E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7769" w14:textId="0C504AF3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55</w:t>
            </w:r>
          </w:p>
        </w:tc>
      </w:tr>
      <w:tr w:rsidR="00DA7AD9" w:rsidRPr="007330D9" w14:paraId="49103C20" w14:textId="77777777" w:rsidTr="00806FE1">
        <w:trPr>
          <w:trHeight w:val="60"/>
        </w:trPr>
        <w:tc>
          <w:tcPr>
            <w:tcW w:w="849" w:type="dxa"/>
            <w:vMerge/>
            <w:shd w:val="clear" w:color="auto" w:fill="FFFFFF" w:themeFill="background1"/>
            <w:noWrap/>
            <w:vAlign w:val="center"/>
          </w:tcPr>
          <w:p w14:paraId="41AE1F03" w14:textId="7777777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897C" w14:textId="6F5FD0BF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3A42" w14:textId="03C39B55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B225" w14:textId="3E3AE96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09D0" w14:textId="3099EDE4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3844" w14:textId="111DAF0B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8264" w14:textId="7E45D605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E935" w14:textId="55C16A2F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568C" w14:textId="1F0BE664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E67E" w14:textId="58506058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3B00" w14:textId="21DDDA4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56ED" w14:textId="48B5F95D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9976" w14:textId="23126151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5.22</w:t>
            </w:r>
          </w:p>
        </w:tc>
      </w:tr>
      <w:tr w:rsidR="00DA7AD9" w:rsidRPr="007330D9" w14:paraId="55A77602" w14:textId="77777777" w:rsidTr="00760B7F">
        <w:trPr>
          <w:trHeight w:val="300"/>
        </w:trPr>
        <w:tc>
          <w:tcPr>
            <w:tcW w:w="849" w:type="dxa"/>
            <w:vMerge w:val="restart"/>
            <w:shd w:val="clear" w:color="auto" w:fill="FFFFFF" w:themeFill="background1"/>
            <w:noWrap/>
            <w:vAlign w:val="center"/>
          </w:tcPr>
          <w:p w14:paraId="0EDF85FF" w14:textId="0BEB5505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</w:pPr>
            <w:r w:rsidRPr="007330D9">
              <w:rPr>
                <w:rFonts w:ascii="Times New Roman" w:eastAsia="宋体" w:hAnsi="Times New Roman" w:cs="Microsoft Sans Serif"/>
                <w:b/>
                <w:bCs/>
                <w:kern w:val="0"/>
                <w:sz w:val="17"/>
                <w:szCs w:val="17"/>
              </w:rPr>
              <w:t>‘Yzcbq’-EF-1</w:t>
            </w:r>
            <w:r w:rsidRPr="007330D9">
              <w:rPr>
                <w:rFonts w:ascii="Times New Roman" w:eastAsia="宋体" w:hAnsi="Times New Roman" w:cs="Times New Roman"/>
                <w:b/>
                <w:bCs/>
                <w:kern w:val="0"/>
                <w:sz w:val="17"/>
                <w:szCs w:val="17"/>
              </w:rPr>
              <w:t>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5078" w14:textId="2211DC65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3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D459" w14:textId="2D20125C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3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427B" w14:textId="6D8BA1C2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3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551B" w14:textId="6AC00FD3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C048" w14:textId="64460C4B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4AF9" w14:textId="6DCDB0E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EA81" w14:textId="43737A0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2B9B" w14:textId="11D95F2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4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C3DC" w14:textId="149CDBB9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4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8DA2" w14:textId="5DA9383B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8155" w14:textId="6EAF4358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4890" w14:textId="1CDB369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61</w:t>
            </w:r>
          </w:p>
        </w:tc>
      </w:tr>
      <w:tr w:rsidR="00DA7AD9" w:rsidRPr="007330D9" w14:paraId="69CBDFC7" w14:textId="77777777" w:rsidTr="00760B7F">
        <w:trPr>
          <w:trHeight w:val="300"/>
        </w:trPr>
        <w:tc>
          <w:tcPr>
            <w:tcW w:w="849" w:type="dxa"/>
            <w:vMerge/>
            <w:shd w:val="clear" w:color="auto" w:fill="FFFFFF" w:themeFill="background1"/>
            <w:noWrap/>
            <w:vAlign w:val="center"/>
          </w:tcPr>
          <w:p w14:paraId="1466FF53" w14:textId="7777777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966" w14:textId="58604E51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3B5F" w14:textId="5B6FE0E5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AC3D" w14:textId="00E316DD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7C65" w14:textId="099ED1B1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4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1F8A" w14:textId="0822FEEE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4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935F" w14:textId="645AD24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4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A416" w14:textId="5010B39A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4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D482" w14:textId="09FFFC53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3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4402" w14:textId="0B618F91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3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F731" w14:textId="3A5CC39B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8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CD05" w14:textId="1FAF6E6F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8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17D3" w14:textId="485612C5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8.40</w:t>
            </w:r>
          </w:p>
        </w:tc>
      </w:tr>
      <w:tr w:rsidR="00DA7AD9" w:rsidRPr="007330D9" w14:paraId="426410E0" w14:textId="77777777" w:rsidTr="00760B7F">
        <w:trPr>
          <w:trHeight w:val="300"/>
        </w:trPr>
        <w:tc>
          <w:tcPr>
            <w:tcW w:w="849" w:type="dxa"/>
            <w:vMerge/>
            <w:shd w:val="clear" w:color="auto" w:fill="FFFFFF" w:themeFill="background1"/>
            <w:noWrap/>
            <w:vAlign w:val="center"/>
          </w:tcPr>
          <w:p w14:paraId="4D54C53C" w14:textId="7777777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76DF" w14:textId="0ACC11B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2E50" w14:textId="1579E49B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A315" w14:textId="460E83EB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2563" w14:textId="14D94C69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08C1" w14:textId="2BD9CDE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9A05" w14:textId="0B37AEC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DB6" w14:textId="06D5B73E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4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E8A" w14:textId="61F3E5B5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4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B6E" w14:textId="3F9B67F0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4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B6BF" w14:textId="3DF04076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AAC8" w14:textId="3B3DFCDD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9BFE" w14:textId="14F8B795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16</w:t>
            </w:r>
          </w:p>
        </w:tc>
      </w:tr>
      <w:tr w:rsidR="00DA7AD9" w:rsidRPr="007330D9" w14:paraId="1180F8BB" w14:textId="77777777" w:rsidTr="00760B7F">
        <w:trPr>
          <w:trHeight w:val="300"/>
        </w:trPr>
        <w:tc>
          <w:tcPr>
            <w:tcW w:w="849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E844A9" w14:textId="7777777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EC55C" w14:textId="480E1435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3C93" w14:textId="6A726A52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ED1A8" w14:textId="54C2F2CB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DF66B" w14:textId="6CBF6B94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0.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3F4A" w14:textId="34EC4624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BA3F" w14:textId="5B107DBE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29.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DDDA" w14:textId="0D805D7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BB4E" w14:textId="3FD5B36F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6146" w14:textId="454FDD5F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1.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18E46" w14:textId="3D18BC9E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BF716" w14:textId="648826B7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2D0CC" w14:textId="43A47656" w:rsidR="00806FE1" w:rsidRPr="007330D9" w:rsidRDefault="00806FE1" w:rsidP="00806FE1">
            <w:pPr>
              <w:widowControl/>
              <w:jc w:val="center"/>
              <w:rPr>
                <w:rFonts w:ascii="Times New Roman" w:eastAsia="宋体" w:hAnsi="Times New Roman" w:cs="Microsoft Sans Serif"/>
                <w:kern w:val="0"/>
                <w:sz w:val="17"/>
                <w:szCs w:val="17"/>
              </w:rPr>
            </w:pPr>
            <w:r w:rsidRPr="007330D9">
              <w:rPr>
                <w:rFonts w:ascii="Times New Roman" w:hAnsi="Times New Roman" w:cs="Microsoft Sans Serif"/>
                <w:sz w:val="17"/>
                <w:szCs w:val="17"/>
              </w:rPr>
              <w:t>32.77</w:t>
            </w:r>
          </w:p>
        </w:tc>
      </w:tr>
    </w:tbl>
    <w:p w14:paraId="6FE279F9" w14:textId="77777777" w:rsidR="00765EA6" w:rsidRPr="007330D9" w:rsidRDefault="00765EA6">
      <w:pPr>
        <w:rPr>
          <w:rFonts w:ascii="Times New Roman" w:hAnsi="Times New Roman"/>
        </w:rPr>
      </w:pPr>
    </w:p>
    <w:p w14:paraId="464563CC" w14:textId="77777777" w:rsidR="00765EA6" w:rsidRPr="007330D9" w:rsidRDefault="00765EA6">
      <w:pPr>
        <w:rPr>
          <w:rFonts w:ascii="Times New Roman" w:hAnsi="Times New Roman"/>
        </w:rPr>
      </w:pPr>
    </w:p>
    <w:p w14:paraId="2D4B8E65" w14:textId="77777777" w:rsidR="00765EA6" w:rsidRPr="007330D9" w:rsidRDefault="00765EA6">
      <w:pPr>
        <w:rPr>
          <w:rFonts w:ascii="Times New Roman" w:hAnsi="Times New Roman"/>
        </w:rPr>
      </w:pPr>
    </w:p>
    <w:p w14:paraId="61CBABE4" w14:textId="77777777" w:rsidR="00765EA6" w:rsidRPr="007330D9" w:rsidRDefault="00765EA6">
      <w:pPr>
        <w:rPr>
          <w:rFonts w:ascii="Times New Roman" w:hAnsi="Times New Roman"/>
        </w:rPr>
      </w:pPr>
    </w:p>
    <w:p w14:paraId="3602EEDB" w14:textId="77777777" w:rsidR="00765EA6" w:rsidRPr="007330D9" w:rsidRDefault="00765EA6">
      <w:pPr>
        <w:rPr>
          <w:rFonts w:ascii="Times New Roman" w:hAnsi="Times New Roman"/>
        </w:rPr>
      </w:pPr>
    </w:p>
    <w:p w14:paraId="654EE0C7" w14:textId="77777777" w:rsidR="00765EA6" w:rsidRPr="007330D9" w:rsidRDefault="00765EA6">
      <w:pPr>
        <w:rPr>
          <w:rFonts w:ascii="Times New Roman" w:hAnsi="Times New Roman"/>
        </w:rPr>
      </w:pPr>
    </w:p>
    <w:p w14:paraId="3853A466" w14:textId="77777777" w:rsidR="00765EA6" w:rsidRPr="007330D9" w:rsidRDefault="00765EA6">
      <w:pPr>
        <w:rPr>
          <w:rFonts w:ascii="Times New Roman" w:hAnsi="Times New Roman"/>
        </w:rPr>
      </w:pPr>
    </w:p>
    <w:p w14:paraId="32D15D08" w14:textId="2D8C618F" w:rsidR="00AB3D13" w:rsidRPr="007330D9" w:rsidRDefault="00AB3D13">
      <w:r w:rsidRPr="007330D9">
        <w:rPr>
          <w:rFonts w:ascii="Times New Roman" w:hAnsi="Times New Roman"/>
        </w:rPr>
        <w:fldChar w:fldCharType="begin"/>
      </w:r>
      <w:r w:rsidRPr="007330D9">
        <w:rPr>
          <w:rFonts w:ascii="Times New Roman" w:hAnsi="Times New Roman"/>
        </w:rPr>
        <w:instrText xml:space="preserve"> </w:instrText>
      </w:r>
      <w:r w:rsidRPr="007330D9">
        <w:rPr>
          <w:rFonts w:ascii="Times New Roman" w:hAnsi="Times New Roman" w:hint="eastAsia"/>
        </w:rPr>
        <w:instrText xml:space="preserve">LINK </w:instrText>
      </w:r>
      <w:r w:rsidR="00DA7AD9" w:rsidRPr="007330D9">
        <w:rPr>
          <w:rFonts w:ascii="Times New Roman" w:hAnsi="Times New Roman"/>
        </w:rPr>
        <w:instrText>Excel.Sheet.8</w:instrText>
      </w:r>
      <w:r w:rsidR="00DA7AD9" w:rsidRPr="007330D9">
        <w:rPr>
          <w:rFonts w:ascii="Times New Roman" w:hAnsi="Times New Roman" w:hint="eastAsia"/>
        </w:rPr>
        <w:instrText xml:space="preserve"> "G:\\</w:instrText>
      </w:r>
      <w:r w:rsidR="00DA7AD9" w:rsidRPr="007330D9">
        <w:rPr>
          <w:rFonts w:ascii="Times New Roman" w:hAnsi="Times New Roman" w:hint="eastAsia"/>
        </w:rPr>
        <w:instrText>投稿</w:instrText>
      </w:r>
      <w:r w:rsidR="00DA7AD9" w:rsidRPr="007330D9">
        <w:rPr>
          <w:rFonts w:ascii="Times New Roman" w:hAnsi="Times New Roman" w:hint="eastAsia"/>
        </w:rPr>
        <w:instrText>\\</w:instrText>
      </w:r>
      <w:r w:rsidR="00DA7AD9" w:rsidRPr="007330D9">
        <w:rPr>
          <w:rFonts w:ascii="Times New Roman" w:hAnsi="Times New Roman" w:hint="eastAsia"/>
        </w:rPr>
        <w:instrText>水芹</w:instrText>
      </w:r>
      <w:r w:rsidR="00DA7AD9" w:rsidRPr="007330D9">
        <w:rPr>
          <w:rFonts w:ascii="Times New Roman" w:hAnsi="Times New Roman" w:hint="eastAsia"/>
        </w:rPr>
        <w:instrText>VIGS\\</w:instrText>
      </w:r>
      <w:r w:rsidR="00DA7AD9" w:rsidRPr="007330D9">
        <w:rPr>
          <w:rFonts w:ascii="Times New Roman" w:hAnsi="Times New Roman" w:hint="eastAsia"/>
        </w:rPr>
        <w:instrText>汇总</w:instrText>
      </w:r>
      <w:r w:rsidR="00DA7AD9" w:rsidRPr="007330D9">
        <w:rPr>
          <w:rFonts w:ascii="Times New Roman" w:hAnsi="Times New Roman" w:hint="eastAsia"/>
        </w:rPr>
        <w:instrText>\\PP-1\\</w:instrText>
      </w:r>
      <w:r w:rsidR="00DA7AD9" w:rsidRPr="007330D9">
        <w:rPr>
          <w:rFonts w:ascii="Times New Roman" w:hAnsi="Times New Roman" w:hint="eastAsia"/>
        </w:rPr>
        <w:instrText>修改稿</w:instrText>
      </w:r>
      <w:r w:rsidR="00DA7AD9" w:rsidRPr="007330D9">
        <w:rPr>
          <w:rFonts w:ascii="Times New Roman" w:hAnsi="Times New Roman" w:hint="eastAsia"/>
        </w:rPr>
        <w:instrText>1\\</w:instrText>
      </w:r>
      <w:r w:rsidR="00DA7AD9" w:rsidRPr="007330D9">
        <w:rPr>
          <w:rFonts w:ascii="Times New Roman" w:hAnsi="Times New Roman" w:hint="eastAsia"/>
        </w:rPr>
        <w:instrText>沉默效率</w:instrText>
      </w:r>
      <w:r w:rsidR="00DA7AD9" w:rsidRPr="007330D9">
        <w:rPr>
          <w:rFonts w:ascii="Times New Roman" w:hAnsi="Times New Roman" w:hint="eastAsia"/>
        </w:rPr>
        <w:instrText xml:space="preserve"> </w:instrText>
      </w:r>
      <w:r w:rsidR="00DA7AD9" w:rsidRPr="007330D9">
        <w:rPr>
          <w:rFonts w:ascii="Times New Roman" w:hAnsi="Times New Roman" w:hint="eastAsia"/>
        </w:rPr>
        <w:instrText>水芹</w:instrText>
      </w:r>
      <w:r w:rsidR="00DA7AD9" w:rsidRPr="007330D9">
        <w:rPr>
          <w:rFonts w:ascii="Times New Roman" w:hAnsi="Times New Roman" w:hint="eastAsia"/>
        </w:rPr>
        <w:instrText>PDS</w:instrText>
      </w:r>
      <w:r w:rsidR="00DA7AD9" w:rsidRPr="007330D9">
        <w:rPr>
          <w:rFonts w:ascii="Times New Roman" w:hAnsi="Times New Roman" w:hint="eastAsia"/>
        </w:rPr>
        <w:instrText>定量</w:instrText>
      </w:r>
      <w:r w:rsidR="00DA7AD9" w:rsidRPr="007330D9">
        <w:rPr>
          <w:rFonts w:ascii="Times New Roman" w:hAnsi="Times New Roman" w:hint="eastAsia"/>
        </w:rPr>
        <w:instrText xml:space="preserve"> -  Quantification Plate View Results.xls"</w:instrText>
      </w:r>
      <w:r w:rsidR="00DA7AD9" w:rsidRPr="007330D9">
        <w:rPr>
          <w:rFonts w:ascii="Times New Roman" w:hAnsi="Times New Roman"/>
        </w:rPr>
        <w:instrText xml:space="preserve"> "F-PDS1 PDS2!R1C15:R32C27" </w:instrText>
      </w:r>
      <w:r w:rsidRPr="007330D9">
        <w:rPr>
          <w:rFonts w:ascii="Times New Roman" w:hAnsi="Times New Roman" w:hint="eastAsia"/>
        </w:rPr>
        <w:instrText>\a \f 5 \h</w:instrText>
      </w:r>
      <w:r w:rsidRPr="007330D9">
        <w:rPr>
          <w:rFonts w:ascii="Times New Roman" w:hAnsi="Times New Roman"/>
        </w:rPr>
        <w:instrText xml:space="preserve">  \* MERGEFORMAT </w:instrText>
      </w:r>
      <w:r w:rsidRPr="007330D9">
        <w:rPr>
          <w:rFonts w:ascii="Times New Roman" w:hAnsi="Times New Roman"/>
        </w:rPr>
        <w:fldChar w:fldCharType="separate"/>
      </w:r>
    </w:p>
    <w:p w14:paraId="6FAEA8A0" w14:textId="77777777" w:rsidR="00727291" w:rsidRPr="007330D9" w:rsidRDefault="00AB3D13">
      <w:pPr>
        <w:rPr>
          <w:rFonts w:ascii="Times New Roman" w:hAnsi="Times New Roman"/>
        </w:rPr>
      </w:pPr>
      <w:r w:rsidRPr="007330D9">
        <w:rPr>
          <w:rFonts w:ascii="Times New Roman" w:hAnsi="Times New Roman"/>
        </w:rPr>
        <w:fldChar w:fldCharType="end"/>
      </w:r>
    </w:p>
    <w:p w14:paraId="6D587313" w14:textId="77777777" w:rsidR="00727291" w:rsidRPr="007330D9" w:rsidRDefault="00727291">
      <w:pPr>
        <w:widowControl/>
        <w:jc w:val="left"/>
        <w:rPr>
          <w:rFonts w:ascii="Times New Roman" w:hAnsi="Times New Roman"/>
        </w:rPr>
      </w:pPr>
      <w:r w:rsidRPr="007330D9">
        <w:rPr>
          <w:rFonts w:ascii="Times New Roman" w:hAnsi="Times New Roman"/>
        </w:rPr>
        <w:br w:type="page"/>
      </w:r>
    </w:p>
    <w:p w14:paraId="78199C96" w14:textId="74767D30" w:rsidR="000627E1" w:rsidRPr="007330D9" w:rsidRDefault="000627E1" w:rsidP="000627E1">
      <w:pPr>
        <w:rPr>
          <w:rFonts w:ascii="Times New Roman" w:hAnsi="Times New Roman"/>
          <w:noProof/>
        </w:rPr>
      </w:pPr>
      <w:r w:rsidRPr="007330D9">
        <w:rPr>
          <w:rFonts w:ascii="Times New Roman" w:hAnsi="Times New Roman"/>
          <w:noProof/>
        </w:rPr>
        <w:lastRenderedPageBreak/>
        <w:t>Supplemental Table S</w:t>
      </w:r>
      <w:r w:rsidR="00C74D96" w:rsidRPr="007330D9">
        <w:rPr>
          <w:rFonts w:ascii="Times New Roman" w:hAnsi="Times New Roman"/>
          <w:noProof/>
        </w:rPr>
        <w:t>5</w:t>
      </w:r>
      <w:r w:rsidRPr="007330D9">
        <w:rPr>
          <w:rFonts w:ascii="Times New Roman" w:hAnsi="Times New Roman"/>
          <w:noProof/>
        </w:rPr>
        <w:t xml:space="preserve">. </w:t>
      </w:r>
      <w:bookmarkStart w:id="5" w:name="_Hlk129696097"/>
      <w:r w:rsidRPr="007330D9">
        <w:rPr>
          <w:rFonts w:ascii="Times New Roman" w:hAnsi="Times New Roman"/>
          <w:noProof/>
        </w:rPr>
        <w:t xml:space="preserve">The silencing efficiency of </w:t>
      </w:r>
      <w:r w:rsidRPr="007330D9">
        <w:rPr>
          <w:rFonts w:ascii="Times New Roman" w:hAnsi="Times New Roman"/>
          <w:i/>
          <w:iCs/>
          <w:noProof/>
        </w:rPr>
        <w:t>GID</w:t>
      </w:r>
      <w:r w:rsidR="00294A1F" w:rsidRPr="007330D9">
        <w:rPr>
          <w:rFonts w:ascii="Times New Roman" w:hAnsi="Times New Roman"/>
          <w:i/>
          <w:iCs/>
          <w:noProof/>
        </w:rPr>
        <w:t>1</w:t>
      </w:r>
      <w:r w:rsidRPr="007330D9">
        <w:rPr>
          <w:rFonts w:ascii="Times New Roman" w:hAnsi="Times New Roman"/>
          <w:noProof/>
        </w:rPr>
        <w:t xml:space="preserve"> genes</w:t>
      </w:r>
      <w:r w:rsidR="007746A7" w:rsidRPr="007330D9">
        <w:rPr>
          <w:rFonts w:ascii="Times New Roman" w:hAnsi="Times New Roman"/>
          <w:noProof/>
        </w:rPr>
        <w:t>.</w:t>
      </w:r>
      <w:bookmarkEnd w:id="5"/>
      <w:r w:rsidRPr="007330D9">
        <w:rPr>
          <w:rFonts w:ascii="Times New Roman" w:hAnsi="Times New Roman"/>
          <w:noProof/>
        </w:rPr>
        <w:t xml:space="preserve"> </w:t>
      </w:r>
    </w:p>
    <w:tbl>
      <w:tblPr>
        <w:tblStyle w:val="a3"/>
        <w:tblW w:w="7473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2653"/>
      </w:tblGrid>
      <w:tr w:rsidR="000627E1" w:rsidRPr="007330D9" w14:paraId="76649C5F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913F5" w14:textId="77777777" w:rsidR="000627E1" w:rsidRPr="007330D9" w:rsidRDefault="000627E1" w:rsidP="00C8501E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Pl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F79F1" w14:textId="7C2612CC" w:rsidR="000627E1" w:rsidRPr="007330D9" w:rsidRDefault="000627E1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 xml:space="preserve">No. of </w:t>
            </w:r>
            <w:r w:rsidRPr="007330D9">
              <w:rPr>
                <w:rFonts w:ascii="Times New Roman" w:hAnsi="Times New Roman"/>
                <w:i/>
                <w:iCs/>
              </w:rPr>
              <w:t>GID1</w:t>
            </w:r>
          </w:p>
          <w:p w14:paraId="0FE5E786" w14:textId="77777777" w:rsidR="000627E1" w:rsidRPr="007330D9" w:rsidRDefault="000627E1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silenced/inoculated pla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FB269" w14:textId="77777777" w:rsidR="000627E1" w:rsidRPr="007330D9" w:rsidRDefault="000627E1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Efficiency of</w:t>
            </w:r>
          </w:p>
          <w:p w14:paraId="639C187F" w14:textId="53BB7712" w:rsidR="000627E1" w:rsidRPr="007330D9" w:rsidRDefault="000627E1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 xml:space="preserve">silencing </w:t>
            </w:r>
            <w:r w:rsidRPr="007330D9">
              <w:rPr>
                <w:rFonts w:ascii="Times New Roman" w:hAnsi="Times New Roman"/>
                <w:i/>
                <w:iCs/>
              </w:rPr>
              <w:t>GID1</w:t>
            </w:r>
            <w:r w:rsidRPr="007330D9">
              <w:rPr>
                <w:rFonts w:ascii="Times New Roman" w:hAnsi="Times New Roman"/>
              </w:rPr>
              <w:t xml:space="preserve"> (%)</w:t>
            </w:r>
          </w:p>
        </w:tc>
      </w:tr>
      <w:tr w:rsidR="000627E1" w:rsidRPr="007330D9" w14:paraId="0A3FDFE8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2D03D" w14:textId="22522315" w:rsidR="000627E1" w:rsidRPr="007330D9" w:rsidRDefault="000627E1" w:rsidP="00C8501E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 w:hint="eastAsia"/>
              </w:rPr>
              <w:t>F</w:t>
            </w:r>
            <w:r w:rsidRPr="007330D9">
              <w:rPr>
                <w:rFonts w:ascii="Times New Roman" w:hAnsi="Times New Roman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B8BF9" w14:textId="77777777" w:rsidR="000627E1" w:rsidRPr="007330D9" w:rsidRDefault="000627E1" w:rsidP="00C8501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5CB29" w14:textId="77777777" w:rsidR="000627E1" w:rsidRPr="007330D9" w:rsidRDefault="000627E1" w:rsidP="00C8501E">
            <w:pPr>
              <w:jc w:val="center"/>
              <w:rPr>
                <w:rFonts w:ascii="Times New Roman" w:hAnsi="Times New Roman"/>
              </w:rPr>
            </w:pPr>
          </w:p>
        </w:tc>
      </w:tr>
      <w:tr w:rsidR="000627E1" w:rsidRPr="007330D9" w14:paraId="66F344DA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F1DC0" w14:textId="77777777" w:rsidR="000627E1" w:rsidRPr="007330D9" w:rsidRDefault="000627E1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50CF0" w14:textId="6D097962" w:rsidR="000627E1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0627E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7E4A3F" w14:textId="2B1525E5" w:rsidR="000627E1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A16EFC" w:rsidRPr="007330D9">
              <w:rPr>
                <w:rFonts w:ascii="Times New Roman" w:hAnsi="Times New Roman"/>
              </w:rPr>
              <w:t>2</w:t>
            </w:r>
            <w:r w:rsidRPr="007330D9">
              <w:rPr>
                <w:rFonts w:ascii="Times New Roman" w:hAnsi="Times New Roman"/>
              </w:rPr>
              <w:t>.</w:t>
            </w:r>
            <w:r w:rsidR="00A16EFC" w:rsidRPr="007330D9">
              <w:rPr>
                <w:rFonts w:ascii="Times New Roman" w:hAnsi="Times New Roman"/>
              </w:rPr>
              <w:t>5</w:t>
            </w:r>
            <w:r w:rsidR="000627E1" w:rsidRPr="007330D9">
              <w:rPr>
                <w:rFonts w:ascii="Times New Roman" w:hAnsi="Times New Roman"/>
              </w:rPr>
              <w:t>%</w:t>
            </w:r>
          </w:p>
        </w:tc>
      </w:tr>
      <w:tr w:rsidR="000627E1" w:rsidRPr="007330D9" w14:paraId="41B5DD92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543AD" w14:textId="77777777" w:rsidR="000627E1" w:rsidRPr="007330D9" w:rsidRDefault="000627E1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220D93" w14:textId="6539BA16" w:rsidR="000627E1" w:rsidRPr="007330D9" w:rsidRDefault="00A630F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</w:t>
            </w:r>
            <w:r w:rsidR="000627E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6FB669" w14:textId="61274BA5" w:rsidR="000627E1" w:rsidRPr="007330D9" w:rsidRDefault="00A630F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7</w:t>
            </w:r>
            <w:r w:rsidR="00A16EFC" w:rsidRPr="007330D9">
              <w:rPr>
                <w:rFonts w:ascii="Times New Roman" w:hAnsi="Times New Roman"/>
              </w:rPr>
              <w:t>.5</w:t>
            </w:r>
            <w:r w:rsidR="000627E1" w:rsidRPr="007330D9">
              <w:rPr>
                <w:rFonts w:ascii="Times New Roman" w:hAnsi="Times New Roman"/>
              </w:rPr>
              <w:t>%</w:t>
            </w:r>
          </w:p>
        </w:tc>
      </w:tr>
      <w:tr w:rsidR="000627E1" w:rsidRPr="007330D9" w14:paraId="63E7ED5F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01F497" w14:textId="77777777" w:rsidR="000627E1" w:rsidRPr="007330D9" w:rsidRDefault="000627E1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113ACB" w14:textId="6D7B7850" w:rsidR="000627E1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0627E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0953FD" w14:textId="630D4939" w:rsidR="000627E1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0627E1" w:rsidRPr="007330D9">
              <w:rPr>
                <w:rFonts w:ascii="Times New Roman" w:hAnsi="Times New Roman"/>
              </w:rPr>
              <w:t>%</w:t>
            </w:r>
          </w:p>
        </w:tc>
      </w:tr>
      <w:tr w:rsidR="000627E1" w:rsidRPr="007330D9" w14:paraId="68C9C872" w14:textId="77777777" w:rsidTr="000627E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8A34E5" w14:textId="77777777" w:rsidR="000627E1" w:rsidRPr="007330D9" w:rsidRDefault="000627E1" w:rsidP="00C8501E">
            <w:pPr>
              <w:rPr>
                <w:rFonts w:ascii="Times New Roman" w:hAnsi="Times New Roman"/>
              </w:rPr>
            </w:pPr>
            <w:proofErr w:type="spellStart"/>
            <w:r w:rsidRPr="007330D9">
              <w:rPr>
                <w:rFonts w:ascii="Times New Roman" w:hAnsi="Times New Roman" w:hint="eastAsia"/>
              </w:rPr>
              <w:t>Y</w:t>
            </w:r>
            <w:r w:rsidRPr="007330D9">
              <w:rPr>
                <w:rFonts w:ascii="Times New Roman" w:hAnsi="Times New Roman"/>
              </w:rPr>
              <w:t>zcbq</w:t>
            </w:r>
            <w:proofErr w:type="spellEnd"/>
          </w:p>
        </w:tc>
        <w:tc>
          <w:tcPr>
            <w:tcW w:w="5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1C17CB" w14:textId="77777777" w:rsidR="000627E1" w:rsidRPr="007330D9" w:rsidRDefault="000627E1" w:rsidP="00C8501E">
            <w:pPr>
              <w:jc w:val="center"/>
              <w:rPr>
                <w:rFonts w:ascii="Times New Roman" w:hAnsi="Times New Roman"/>
              </w:rPr>
            </w:pPr>
          </w:p>
        </w:tc>
      </w:tr>
      <w:tr w:rsidR="000627E1" w:rsidRPr="007330D9" w14:paraId="03D8A3AC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1BA771" w14:textId="77777777" w:rsidR="000627E1" w:rsidRPr="007330D9" w:rsidRDefault="000627E1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F34E59" w14:textId="4F84FEA8" w:rsidR="000627E1" w:rsidRPr="007330D9" w:rsidRDefault="00A630F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</w:t>
            </w:r>
            <w:r w:rsidR="000627E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11A44C" w14:textId="0AA8FE1E" w:rsidR="000627E1" w:rsidRPr="007330D9" w:rsidRDefault="00A630F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7</w:t>
            </w:r>
            <w:r w:rsidR="00A16EFC" w:rsidRPr="007330D9">
              <w:rPr>
                <w:rFonts w:ascii="Times New Roman" w:hAnsi="Times New Roman"/>
              </w:rPr>
              <w:t>.5</w:t>
            </w:r>
            <w:r w:rsidR="000627E1" w:rsidRPr="007330D9">
              <w:rPr>
                <w:rFonts w:ascii="Times New Roman" w:hAnsi="Times New Roman"/>
              </w:rPr>
              <w:t>%</w:t>
            </w:r>
          </w:p>
        </w:tc>
      </w:tr>
      <w:tr w:rsidR="000627E1" w:rsidRPr="007330D9" w14:paraId="5E9A8C20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0BA978" w14:textId="77777777" w:rsidR="000627E1" w:rsidRPr="007330D9" w:rsidRDefault="000627E1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712BF9" w14:textId="02955D96" w:rsidR="000627E1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0627E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0BEF4" w14:textId="29FADB9F" w:rsidR="000627E1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0627E1" w:rsidRPr="007330D9">
              <w:rPr>
                <w:rFonts w:ascii="Times New Roman" w:hAnsi="Times New Roman"/>
              </w:rPr>
              <w:t>%</w:t>
            </w:r>
          </w:p>
        </w:tc>
      </w:tr>
      <w:tr w:rsidR="000627E1" w:rsidRPr="007330D9" w14:paraId="62620F46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FEA0A2" w14:textId="77777777" w:rsidR="000627E1" w:rsidRPr="007330D9" w:rsidRDefault="000627E1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654E1A" w14:textId="61B88132" w:rsidR="000627E1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0627E1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7220D4" w14:textId="5EEF8BC8" w:rsidR="000627E1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0627E1" w:rsidRPr="007330D9">
              <w:rPr>
                <w:rFonts w:ascii="Times New Roman" w:hAnsi="Times New Roman"/>
              </w:rPr>
              <w:t>%</w:t>
            </w:r>
          </w:p>
        </w:tc>
      </w:tr>
      <w:tr w:rsidR="000627E1" w:rsidRPr="007330D9" w14:paraId="582B14CA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618C24" w14:textId="6BF6FE19" w:rsidR="000627E1" w:rsidRPr="007330D9" w:rsidRDefault="000627E1" w:rsidP="000627E1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  <w:i/>
                <w:iCs/>
                <w:noProof/>
              </w:rPr>
              <w:t>N. benthami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4A1944" w14:textId="77777777" w:rsidR="000627E1" w:rsidRPr="007330D9" w:rsidRDefault="000627E1" w:rsidP="00C8501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B83DE4" w14:textId="77777777" w:rsidR="000627E1" w:rsidRPr="007330D9" w:rsidRDefault="000627E1" w:rsidP="00C8501E">
            <w:pPr>
              <w:jc w:val="center"/>
              <w:rPr>
                <w:rFonts w:ascii="Times New Roman" w:hAnsi="Times New Roman"/>
              </w:rPr>
            </w:pPr>
          </w:p>
        </w:tc>
      </w:tr>
      <w:tr w:rsidR="00A16EFC" w:rsidRPr="007330D9" w14:paraId="351F11FA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ECECE8" w14:textId="16A7856E" w:rsidR="00A16EFC" w:rsidRPr="007330D9" w:rsidRDefault="00A16EFC" w:rsidP="00A16EFC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497B17" w14:textId="13DFE06B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A16EFC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03F01B" w14:textId="4E702FE4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A16EFC" w:rsidRPr="007330D9">
              <w:rPr>
                <w:rFonts w:ascii="Times New Roman" w:hAnsi="Times New Roman"/>
              </w:rPr>
              <w:t>%</w:t>
            </w:r>
          </w:p>
        </w:tc>
      </w:tr>
      <w:tr w:rsidR="00A16EFC" w:rsidRPr="007330D9" w14:paraId="71E53951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AAC9C7" w14:textId="33B689F4" w:rsidR="00A16EFC" w:rsidRPr="007330D9" w:rsidRDefault="00A16EFC" w:rsidP="00A16EFC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BCC08" w14:textId="207A9DE1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A16EFC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9F2899" w14:textId="50DCF1DE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75</w:t>
            </w:r>
            <w:r w:rsidR="00A16EFC" w:rsidRPr="007330D9">
              <w:rPr>
                <w:rFonts w:ascii="Times New Roman" w:hAnsi="Times New Roman"/>
              </w:rPr>
              <w:t>%</w:t>
            </w:r>
          </w:p>
        </w:tc>
      </w:tr>
      <w:tr w:rsidR="00A16EFC" w:rsidRPr="007330D9" w14:paraId="56CE6918" w14:textId="77777777" w:rsidTr="000627E1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CB8BB" w14:textId="7CD729EE" w:rsidR="00A16EFC" w:rsidRPr="007330D9" w:rsidRDefault="00A16EFC" w:rsidP="00A16EFC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7DF8E" w14:textId="0A359A4F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A16EFC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85415" w14:textId="28A848B7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A16EFC" w:rsidRPr="007330D9">
              <w:rPr>
                <w:rFonts w:ascii="Times New Roman" w:hAnsi="Times New Roman"/>
              </w:rPr>
              <w:t>%</w:t>
            </w:r>
          </w:p>
        </w:tc>
      </w:tr>
    </w:tbl>
    <w:p w14:paraId="01997B3E" w14:textId="3A437D44" w:rsidR="000627E1" w:rsidRPr="007330D9" w:rsidRDefault="002C76EE">
      <w:pPr>
        <w:rPr>
          <w:rFonts w:ascii="Times New Roman" w:hAnsi="Times New Roman"/>
        </w:rPr>
      </w:pPr>
      <w:r w:rsidRPr="007330D9">
        <w:rPr>
          <w:rFonts w:ascii="Times New Roman" w:hAnsi="Times New Roman" w:hint="eastAsia"/>
        </w:rPr>
        <w:t xml:space="preserve"> </w:t>
      </w:r>
      <w:r w:rsidRPr="007330D9">
        <w:rPr>
          <w:rFonts w:ascii="Times New Roman" w:hAnsi="Times New Roman"/>
        </w:rPr>
        <w:t xml:space="preserve"> </w:t>
      </w:r>
    </w:p>
    <w:p w14:paraId="4A297617" w14:textId="736DE306" w:rsidR="00140F1B" w:rsidRPr="007330D9" w:rsidRDefault="00140F1B">
      <w:pPr>
        <w:widowControl/>
        <w:jc w:val="left"/>
        <w:rPr>
          <w:rFonts w:ascii="Times New Roman" w:hAnsi="Times New Roman"/>
        </w:rPr>
      </w:pPr>
      <w:r w:rsidRPr="007330D9">
        <w:rPr>
          <w:rFonts w:ascii="Times New Roman" w:hAnsi="Times New Roman"/>
        </w:rPr>
        <w:br w:type="page"/>
      </w:r>
    </w:p>
    <w:p w14:paraId="6D2229C9" w14:textId="1EBC1B35" w:rsidR="00DE1CCD" w:rsidRPr="007330D9" w:rsidRDefault="00DE1CCD" w:rsidP="00DE1CCD">
      <w:pPr>
        <w:rPr>
          <w:rFonts w:ascii="Times New Roman" w:hAnsi="Times New Roman"/>
          <w:noProof/>
        </w:rPr>
      </w:pPr>
      <w:r w:rsidRPr="007330D9">
        <w:rPr>
          <w:rFonts w:ascii="Times New Roman" w:hAnsi="Times New Roman"/>
          <w:noProof/>
        </w:rPr>
        <w:lastRenderedPageBreak/>
        <w:t>Supplemental Table S</w:t>
      </w:r>
      <w:r w:rsidR="00C74D96" w:rsidRPr="007330D9">
        <w:rPr>
          <w:rFonts w:ascii="Times New Roman" w:hAnsi="Times New Roman"/>
          <w:noProof/>
        </w:rPr>
        <w:t>6</w:t>
      </w:r>
      <w:r w:rsidRPr="007330D9">
        <w:rPr>
          <w:rFonts w:ascii="Times New Roman" w:hAnsi="Times New Roman"/>
          <w:noProof/>
        </w:rPr>
        <w:t xml:space="preserve">. </w:t>
      </w:r>
      <w:bookmarkStart w:id="6" w:name="_Hlk129696116"/>
      <w:r w:rsidRPr="007330D9">
        <w:rPr>
          <w:rFonts w:ascii="Times New Roman" w:hAnsi="Times New Roman"/>
          <w:noProof/>
        </w:rPr>
        <w:t>The silencing efficiency of miRNA319 genes</w:t>
      </w:r>
      <w:r w:rsidR="007746A7" w:rsidRPr="007330D9">
        <w:rPr>
          <w:rFonts w:ascii="Times New Roman" w:hAnsi="Times New Roman"/>
          <w:noProof/>
        </w:rPr>
        <w:t>.</w:t>
      </w:r>
      <w:bookmarkEnd w:id="6"/>
      <w:r w:rsidRPr="007330D9">
        <w:rPr>
          <w:rFonts w:ascii="Times New Roman" w:hAnsi="Times New Roman"/>
          <w:noProof/>
        </w:rPr>
        <w:t xml:space="preserve"> </w:t>
      </w:r>
    </w:p>
    <w:tbl>
      <w:tblPr>
        <w:tblStyle w:val="a3"/>
        <w:tblW w:w="7473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2653"/>
      </w:tblGrid>
      <w:tr w:rsidR="00DE1CCD" w:rsidRPr="007330D9" w14:paraId="3CEF2BE2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9F1B7" w14:textId="77777777" w:rsidR="00DE1CCD" w:rsidRPr="007330D9" w:rsidRDefault="00DE1CCD" w:rsidP="00C8501E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Pl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AD052" w14:textId="132F914F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 xml:space="preserve">No. of </w:t>
            </w:r>
            <w:r w:rsidRPr="007330D9">
              <w:rPr>
                <w:rFonts w:ascii="Times New Roman" w:hAnsi="Times New Roman"/>
                <w:noProof/>
              </w:rPr>
              <w:t>miRNA319</w:t>
            </w:r>
          </w:p>
          <w:p w14:paraId="2006C7A3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silenced/inoculated pla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576A1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Efficiency of</w:t>
            </w:r>
          </w:p>
          <w:p w14:paraId="1B44E418" w14:textId="783B0459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 xml:space="preserve">silencing </w:t>
            </w:r>
            <w:r w:rsidRPr="007330D9">
              <w:rPr>
                <w:rFonts w:ascii="Times New Roman" w:hAnsi="Times New Roman"/>
                <w:noProof/>
              </w:rPr>
              <w:t>miRNA319</w:t>
            </w:r>
            <w:r w:rsidRPr="007330D9">
              <w:rPr>
                <w:rFonts w:ascii="Times New Roman" w:hAnsi="Times New Roman"/>
              </w:rPr>
              <w:t xml:space="preserve"> (%)</w:t>
            </w:r>
          </w:p>
        </w:tc>
      </w:tr>
      <w:tr w:rsidR="00DE1CCD" w:rsidRPr="007330D9" w14:paraId="6EC4F314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35BA9" w14:textId="77777777" w:rsidR="00DE1CCD" w:rsidRPr="007330D9" w:rsidRDefault="00DE1CCD" w:rsidP="00C8501E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 w:hint="eastAsia"/>
              </w:rPr>
              <w:t>F</w:t>
            </w:r>
            <w:r w:rsidRPr="007330D9">
              <w:rPr>
                <w:rFonts w:ascii="Times New Roman" w:hAnsi="Times New Roman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04513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6CC35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</w:p>
        </w:tc>
      </w:tr>
      <w:tr w:rsidR="00DE1CCD" w:rsidRPr="007330D9" w14:paraId="78231042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AE40B4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F4E55F" w14:textId="75235023" w:rsidR="00DE1CCD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105F40" w14:textId="4F2C1336" w:rsidR="00DE1CCD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75</w:t>
            </w:r>
            <w:r w:rsidR="00DE1CCD" w:rsidRPr="007330D9">
              <w:rPr>
                <w:rFonts w:ascii="Times New Roman" w:hAnsi="Times New Roman"/>
              </w:rPr>
              <w:t>%</w:t>
            </w:r>
          </w:p>
        </w:tc>
      </w:tr>
      <w:tr w:rsidR="00DE1CCD" w:rsidRPr="007330D9" w14:paraId="2944C342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3B779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1294C4" w14:textId="74CFB6DA" w:rsidR="00DE1CCD" w:rsidRPr="007330D9" w:rsidRDefault="00157E0E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E20E21" w14:textId="06A05FC1" w:rsidR="00DE1CCD" w:rsidRPr="007330D9" w:rsidRDefault="00157E0E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DE1CCD" w:rsidRPr="007330D9">
              <w:rPr>
                <w:rFonts w:ascii="Times New Roman" w:hAnsi="Times New Roman"/>
              </w:rPr>
              <w:t>%</w:t>
            </w:r>
          </w:p>
        </w:tc>
      </w:tr>
      <w:tr w:rsidR="00DE1CCD" w:rsidRPr="007330D9" w14:paraId="7C95BA39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038874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969CEF" w14:textId="6FCB3F08" w:rsidR="00DE1CCD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F7203" w14:textId="469CA2CF" w:rsidR="00DE1CCD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7.5</w:t>
            </w:r>
            <w:r w:rsidR="00DE1CCD" w:rsidRPr="007330D9">
              <w:rPr>
                <w:rFonts w:ascii="Times New Roman" w:hAnsi="Times New Roman"/>
              </w:rPr>
              <w:t>%</w:t>
            </w:r>
          </w:p>
        </w:tc>
      </w:tr>
      <w:tr w:rsidR="00DE1CCD" w:rsidRPr="007330D9" w14:paraId="3B5146EA" w14:textId="77777777" w:rsidTr="00C8501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161472" w14:textId="77777777" w:rsidR="00DE1CCD" w:rsidRPr="007330D9" w:rsidRDefault="00DE1CCD" w:rsidP="00C8501E">
            <w:pPr>
              <w:rPr>
                <w:rFonts w:ascii="Times New Roman" w:hAnsi="Times New Roman"/>
              </w:rPr>
            </w:pPr>
            <w:proofErr w:type="spellStart"/>
            <w:r w:rsidRPr="007330D9">
              <w:rPr>
                <w:rFonts w:ascii="Times New Roman" w:hAnsi="Times New Roman" w:hint="eastAsia"/>
              </w:rPr>
              <w:t>Y</w:t>
            </w:r>
            <w:r w:rsidRPr="007330D9">
              <w:rPr>
                <w:rFonts w:ascii="Times New Roman" w:hAnsi="Times New Roman"/>
              </w:rPr>
              <w:t>zcbq</w:t>
            </w:r>
            <w:proofErr w:type="spellEnd"/>
          </w:p>
        </w:tc>
        <w:tc>
          <w:tcPr>
            <w:tcW w:w="5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1B1714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</w:p>
        </w:tc>
      </w:tr>
      <w:tr w:rsidR="00DE1CCD" w:rsidRPr="007330D9" w14:paraId="5229DF5C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1A4105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3D37A1" w14:textId="6FCD24E1" w:rsidR="00DE1CCD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8BFB05" w14:textId="6BD43D0D" w:rsidR="00DE1CCD" w:rsidRPr="007330D9" w:rsidRDefault="004D53F0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7</w:t>
            </w:r>
            <w:r w:rsidR="00DE1CCD" w:rsidRPr="007330D9">
              <w:rPr>
                <w:rFonts w:ascii="Times New Roman" w:hAnsi="Times New Roman"/>
              </w:rPr>
              <w:t>5%</w:t>
            </w:r>
          </w:p>
        </w:tc>
      </w:tr>
      <w:tr w:rsidR="00DE1CCD" w:rsidRPr="007330D9" w14:paraId="058BA0AA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A9F85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7675A7" w14:textId="402F65B8" w:rsidR="00DE1CCD" w:rsidRPr="007330D9" w:rsidRDefault="00A630F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8C5452" w14:textId="6FDFE7FC" w:rsidR="00DE1CCD" w:rsidRPr="007330D9" w:rsidRDefault="00A630F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DE1CCD" w:rsidRPr="007330D9">
              <w:rPr>
                <w:rFonts w:ascii="Times New Roman" w:hAnsi="Times New Roman"/>
              </w:rPr>
              <w:t>%</w:t>
            </w:r>
          </w:p>
        </w:tc>
      </w:tr>
      <w:tr w:rsidR="00DE1CCD" w:rsidRPr="007330D9" w14:paraId="4BFBB2E6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9F4930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78F73" w14:textId="00DC321C" w:rsidR="00DE1CCD" w:rsidRPr="007330D9" w:rsidRDefault="005C6B5C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D726E4" w14:textId="01A7EDEB" w:rsidR="00DE1CCD" w:rsidRPr="007330D9" w:rsidRDefault="004D53F0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A16EFC" w:rsidRPr="007330D9">
              <w:rPr>
                <w:rFonts w:ascii="Times New Roman" w:hAnsi="Times New Roman"/>
              </w:rPr>
              <w:t>2</w:t>
            </w:r>
            <w:r w:rsidRPr="007330D9">
              <w:rPr>
                <w:rFonts w:ascii="Times New Roman" w:hAnsi="Times New Roman"/>
              </w:rPr>
              <w:t>.</w:t>
            </w:r>
            <w:r w:rsidR="00A16EFC" w:rsidRPr="007330D9">
              <w:rPr>
                <w:rFonts w:ascii="Times New Roman" w:hAnsi="Times New Roman"/>
              </w:rPr>
              <w:t>5</w:t>
            </w:r>
            <w:r w:rsidR="00DE1CCD" w:rsidRPr="007330D9">
              <w:rPr>
                <w:rFonts w:ascii="Times New Roman" w:hAnsi="Times New Roman"/>
              </w:rPr>
              <w:t>%</w:t>
            </w:r>
          </w:p>
        </w:tc>
      </w:tr>
      <w:tr w:rsidR="00DE1CCD" w:rsidRPr="007330D9" w14:paraId="332964DA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0AF2A1" w14:textId="77777777" w:rsidR="00DE1CCD" w:rsidRPr="007330D9" w:rsidRDefault="00DE1CCD" w:rsidP="00C8501E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  <w:i/>
                <w:iCs/>
                <w:noProof/>
              </w:rPr>
              <w:t>N. benthami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0AD27F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A1AF8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</w:p>
        </w:tc>
      </w:tr>
      <w:tr w:rsidR="00A16EFC" w:rsidRPr="007330D9" w14:paraId="49C0EFB0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0EC0FB" w14:textId="77777777" w:rsidR="00A16EFC" w:rsidRPr="007330D9" w:rsidRDefault="00A16EFC" w:rsidP="00A16EFC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E4975" w14:textId="2B433430" w:rsidR="00A16EFC" w:rsidRPr="007330D9" w:rsidRDefault="008459DB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A16EFC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24D30A" w14:textId="2F9B131F" w:rsidR="00A16EFC" w:rsidRPr="007330D9" w:rsidRDefault="008459DB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A16EFC" w:rsidRPr="007330D9">
              <w:rPr>
                <w:rFonts w:ascii="Times New Roman" w:hAnsi="Times New Roman"/>
              </w:rPr>
              <w:t>%</w:t>
            </w:r>
          </w:p>
        </w:tc>
      </w:tr>
      <w:tr w:rsidR="00A16EFC" w:rsidRPr="007330D9" w14:paraId="54F9EDD4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B8109A" w14:textId="77777777" w:rsidR="00A16EFC" w:rsidRPr="007330D9" w:rsidRDefault="00A16EFC" w:rsidP="00A16EFC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1995E" w14:textId="347672BC" w:rsidR="00A16EFC" w:rsidRPr="007330D9" w:rsidRDefault="004D53F0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A16EFC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45988B" w14:textId="2559657F" w:rsidR="00A16EFC" w:rsidRPr="007330D9" w:rsidRDefault="004D53F0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2</w:t>
            </w:r>
            <w:r w:rsidR="00A16EFC" w:rsidRPr="007330D9">
              <w:rPr>
                <w:rFonts w:ascii="Times New Roman" w:hAnsi="Times New Roman"/>
              </w:rPr>
              <w:t>.5%</w:t>
            </w:r>
          </w:p>
        </w:tc>
      </w:tr>
      <w:tr w:rsidR="00A16EFC" w:rsidRPr="007330D9" w14:paraId="289A15CF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5B5FC" w14:textId="77777777" w:rsidR="00A16EFC" w:rsidRPr="007330D9" w:rsidRDefault="00A16EFC" w:rsidP="00A16EFC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34177" w14:textId="50E56AA3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A16EFC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33F8E" w14:textId="74484EB3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2.5</w:t>
            </w:r>
            <w:r w:rsidR="00A16EFC" w:rsidRPr="007330D9">
              <w:rPr>
                <w:rFonts w:ascii="Times New Roman" w:hAnsi="Times New Roman"/>
              </w:rPr>
              <w:t>%</w:t>
            </w:r>
          </w:p>
        </w:tc>
      </w:tr>
    </w:tbl>
    <w:p w14:paraId="0D6169BD" w14:textId="1D07F77D" w:rsidR="00DE1CCD" w:rsidRPr="007330D9" w:rsidRDefault="00DE1CCD">
      <w:pPr>
        <w:rPr>
          <w:rFonts w:ascii="Times New Roman" w:hAnsi="Times New Roman"/>
        </w:rPr>
      </w:pPr>
    </w:p>
    <w:p w14:paraId="3E31A1D8" w14:textId="6C8EA810" w:rsidR="00140F1B" w:rsidRPr="007330D9" w:rsidRDefault="00140F1B" w:rsidP="00727291">
      <w:pPr>
        <w:widowControl/>
        <w:jc w:val="left"/>
        <w:rPr>
          <w:rFonts w:ascii="Times New Roman" w:hAnsi="Times New Roman"/>
        </w:rPr>
      </w:pPr>
      <w:r w:rsidRPr="007330D9">
        <w:rPr>
          <w:rFonts w:ascii="Times New Roman" w:hAnsi="Times New Roman"/>
        </w:rPr>
        <w:br w:type="page"/>
      </w:r>
    </w:p>
    <w:p w14:paraId="569A2973" w14:textId="2AE2701D" w:rsidR="00DE1CCD" w:rsidRPr="007330D9" w:rsidRDefault="00DE1CCD" w:rsidP="00DE1CCD">
      <w:pPr>
        <w:rPr>
          <w:rFonts w:ascii="Times New Roman" w:hAnsi="Times New Roman"/>
          <w:noProof/>
        </w:rPr>
      </w:pPr>
      <w:r w:rsidRPr="007330D9">
        <w:rPr>
          <w:rFonts w:ascii="Times New Roman" w:hAnsi="Times New Roman"/>
          <w:noProof/>
        </w:rPr>
        <w:lastRenderedPageBreak/>
        <w:t>Supplemental Table S</w:t>
      </w:r>
      <w:r w:rsidR="00C74D96" w:rsidRPr="007330D9">
        <w:rPr>
          <w:rFonts w:ascii="Times New Roman" w:hAnsi="Times New Roman"/>
          <w:noProof/>
        </w:rPr>
        <w:t>7</w:t>
      </w:r>
      <w:r w:rsidRPr="007330D9">
        <w:rPr>
          <w:rFonts w:ascii="Times New Roman" w:hAnsi="Times New Roman"/>
          <w:noProof/>
        </w:rPr>
        <w:t xml:space="preserve">. </w:t>
      </w:r>
      <w:bookmarkStart w:id="7" w:name="_Hlk129696174"/>
      <w:r w:rsidRPr="007330D9">
        <w:rPr>
          <w:rFonts w:ascii="Times New Roman" w:hAnsi="Times New Roman"/>
          <w:noProof/>
        </w:rPr>
        <w:t>The silencing efficiency of miRNA396 genes</w:t>
      </w:r>
      <w:r w:rsidR="007746A7" w:rsidRPr="007330D9">
        <w:rPr>
          <w:rFonts w:ascii="Times New Roman" w:hAnsi="Times New Roman"/>
          <w:noProof/>
        </w:rPr>
        <w:t>.</w:t>
      </w:r>
      <w:bookmarkEnd w:id="7"/>
      <w:r w:rsidRPr="007330D9">
        <w:rPr>
          <w:rFonts w:ascii="Times New Roman" w:hAnsi="Times New Roman"/>
          <w:noProof/>
        </w:rPr>
        <w:t xml:space="preserve"> </w:t>
      </w:r>
    </w:p>
    <w:tbl>
      <w:tblPr>
        <w:tblStyle w:val="a3"/>
        <w:tblW w:w="7473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2653"/>
      </w:tblGrid>
      <w:tr w:rsidR="00DE1CCD" w:rsidRPr="007330D9" w14:paraId="549FF310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4FCB6" w14:textId="77777777" w:rsidR="00DE1CCD" w:rsidRPr="007330D9" w:rsidRDefault="00DE1CCD" w:rsidP="00C8501E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Pl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FCD73" w14:textId="1339F83D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 xml:space="preserve">No. of </w:t>
            </w:r>
            <w:r w:rsidRPr="007330D9">
              <w:rPr>
                <w:rFonts w:ascii="Times New Roman" w:hAnsi="Times New Roman"/>
                <w:noProof/>
              </w:rPr>
              <w:t>miRNA396</w:t>
            </w:r>
          </w:p>
          <w:p w14:paraId="09098E05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silenced/inoculated pla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A161B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Efficiency of</w:t>
            </w:r>
          </w:p>
          <w:p w14:paraId="084EDDCF" w14:textId="3CB0802E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 xml:space="preserve">silencing </w:t>
            </w:r>
            <w:r w:rsidRPr="007330D9">
              <w:rPr>
                <w:rFonts w:ascii="Times New Roman" w:hAnsi="Times New Roman"/>
                <w:noProof/>
              </w:rPr>
              <w:t>miRNA396</w:t>
            </w:r>
            <w:r w:rsidRPr="007330D9">
              <w:rPr>
                <w:rFonts w:ascii="Times New Roman" w:hAnsi="Times New Roman"/>
              </w:rPr>
              <w:t xml:space="preserve"> (%)</w:t>
            </w:r>
          </w:p>
        </w:tc>
      </w:tr>
      <w:tr w:rsidR="00DE1CCD" w:rsidRPr="007330D9" w14:paraId="4F3E3AFB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C94BE" w14:textId="77777777" w:rsidR="00DE1CCD" w:rsidRPr="007330D9" w:rsidRDefault="00DE1CCD" w:rsidP="00C8501E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 w:hint="eastAsia"/>
              </w:rPr>
              <w:t>F</w:t>
            </w:r>
            <w:r w:rsidRPr="007330D9">
              <w:rPr>
                <w:rFonts w:ascii="Times New Roman" w:hAnsi="Times New Roman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2EE08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25470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</w:p>
        </w:tc>
      </w:tr>
      <w:tr w:rsidR="00DE1CCD" w:rsidRPr="007330D9" w14:paraId="2177BFBA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699769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E26405" w14:textId="6FD226AC" w:rsidR="00DE1CCD" w:rsidRPr="007330D9" w:rsidRDefault="00B65462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23FB99" w14:textId="0C86BB9A" w:rsidR="00DE1CCD" w:rsidRPr="007330D9" w:rsidRDefault="00B65462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2</w:t>
            </w:r>
            <w:r w:rsidR="00DE1CCD" w:rsidRPr="007330D9">
              <w:rPr>
                <w:rFonts w:ascii="Times New Roman" w:hAnsi="Times New Roman"/>
              </w:rPr>
              <w:t>.5%</w:t>
            </w:r>
          </w:p>
        </w:tc>
      </w:tr>
      <w:tr w:rsidR="00DE1CCD" w:rsidRPr="007330D9" w14:paraId="7443CD80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02FD51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BCCF7D" w14:textId="1B91E6FC" w:rsidR="00DE1CCD" w:rsidRPr="007330D9" w:rsidRDefault="00B65462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70B7B0" w14:textId="71122138" w:rsidR="00DE1CCD" w:rsidRPr="007330D9" w:rsidRDefault="00B65462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DE1CCD" w:rsidRPr="007330D9">
              <w:rPr>
                <w:rFonts w:ascii="Times New Roman" w:hAnsi="Times New Roman" w:hint="eastAsia"/>
              </w:rPr>
              <w:t>2</w:t>
            </w:r>
            <w:r w:rsidRPr="007330D9">
              <w:rPr>
                <w:rFonts w:ascii="Times New Roman" w:hAnsi="Times New Roman"/>
              </w:rPr>
              <w:t>.</w:t>
            </w:r>
            <w:r w:rsidR="00DE1CCD" w:rsidRPr="007330D9">
              <w:rPr>
                <w:rFonts w:ascii="Times New Roman" w:hAnsi="Times New Roman"/>
              </w:rPr>
              <w:t>5%</w:t>
            </w:r>
          </w:p>
        </w:tc>
      </w:tr>
      <w:tr w:rsidR="00DE1CCD" w:rsidRPr="007330D9" w14:paraId="6A9F5006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2F9D5C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B4C7FD" w14:textId="3D79DD73" w:rsidR="00DE1CCD" w:rsidRPr="007330D9" w:rsidRDefault="00A630F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68E82A" w14:textId="7ED4371D" w:rsidR="00DE1CCD" w:rsidRPr="007330D9" w:rsidRDefault="00A630F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DE1CCD" w:rsidRPr="007330D9">
              <w:rPr>
                <w:rFonts w:ascii="Times New Roman" w:hAnsi="Times New Roman"/>
              </w:rPr>
              <w:t>%</w:t>
            </w:r>
          </w:p>
        </w:tc>
      </w:tr>
      <w:tr w:rsidR="00DE1CCD" w:rsidRPr="007330D9" w14:paraId="1077567E" w14:textId="77777777" w:rsidTr="00C8501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CDDBEE" w14:textId="77777777" w:rsidR="00DE1CCD" w:rsidRPr="007330D9" w:rsidRDefault="00DE1CCD" w:rsidP="00C8501E">
            <w:pPr>
              <w:rPr>
                <w:rFonts w:ascii="Times New Roman" w:hAnsi="Times New Roman"/>
              </w:rPr>
            </w:pPr>
            <w:proofErr w:type="spellStart"/>
            <w:r w:rsidRPr="007330D9">
              <w:rPr>
                <w:rFonts w:ascii="Times New Roman" w:hAnsi="Times New Roman" w:hint="eastAsia"/>
              </w:rPr>
              <w:t>Y</w:t>
            </w:r>
            <w:r w:rsidRPr="007330D9">
              <w:rPr>
                <w:rFonts w:ascii="Times New Roman" w:hAnsi="Times New Roman"/>
              </w:rPr>
              <w:t>zcbq</w:t>
            </w:r>
            <w:proofErr w:type="spellEnd"/>
          </w:p>
        </w:tc>
        <w:tc>
          <w:tcPr>
            <w:tcW w:w="5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7B2CEE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</w:p>
        </w:tc>
      </w:tr>
      <w:tr w:rsidR="00DE1CCD" w:rsidRPr="007330D9" w14:paraId="3B4786D0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3DE3CF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595ED7" w14:textId="66A8B070" w:rsidR="00DE1CCD" w:rsidRPr="007330D9" w:rsidRDefault="00B65462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85026" w14:textId="3806919F" w:rsidR="00DE1CCD" w:rsidRPr="007330D9" w:rsidRDefault="00B65462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2.5</w:t>
            </w:r>
            <w:r w:rsidR="00DE1CCD" w:rsidRPr="007330D9">
              <w:rPr>
                <w:rFonts w:ascii="Times New Roman" w:hAnsi="Times New Roman"/>
              </w:rPr>
              <w:t>%</w:t>
            </w:r>
          </w:p>
        </w:tc>
      </w:tr>
      <w:tr w:rsidR="00DE1CCD" w:rsidRPr="007330D9" w14:paraId="61DFE2D3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0BBE91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A94D2" w14:textId="577F5FCB" w:rsidR="00DE1CCD" w:rsidRPr="007330D9" w:rsidRDefault="004D605F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4C1574" w14:textId="45363350" w:rsidR="00DE1CCD" w:rsidRPr="007330D9" w:rsidRDefault="004D605F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DE1CCD" w:rsidRPr="007330D9">
              <w:rPr>
                <w:rFonts w:ascii="Times New Roman" w:hAnsi="Times New Roman"/>
              </w:rPr>
              <w:t>%</w:t>
            </w:r>
          </w:p>
        </w:tc>
      </w:tr>
      <w:tr w:rsidR="00DE1CCD" w:rsidRPr="007330D9" w14:paraId="43E25366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0D90C4" w14:textId="77777777" w:rsidR="00DE1CCD" w:rsidRPr="007330D9" w:rsidRDefault="00DE1CCD" w:rsidP="00C8501E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7A06B" w14:textId="4AE34C4F" w:rsidR="00DE1CCD" w:rsidRPr="007330D9" w:rsidRDefault="00A630F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</w:t>
            </w:r>
            <w:r w:rsidR="00DE1CCD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21452" w14:textId="088C69BC" w:rsidR="00DE1CCD" w:rsidRPr="007330D9" w:rsidRDefault="00A630FD" w:rsidP="00C8501E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37</w:t>
            </w:r>
            <w:r w:rsidR="00A16EFC" w:rsidRPr="007330D9">
              <w:rPr>
                <w:rFonts w:ascii="Times New Roman" w:hAnsi="Times New Roman"/>
              </w:rPr>
              <w:t>.5</w:t>
            </w:r>
            <w:r w:rsidR="00DE1CCD" w:rsidRPr="007330D9">
              <w:rPr>
                <w:rFonts w:ascii="Times New Roman" w:hAnsi="Times New Roman"/>
              </w:rPr>
              <w:t>%</w:t>
            </w:r>
          </w:p>
        </w:tc>
      </w:tr>
      <w:tr w:rsidR="00DE1CCD" w:rsidRPr="007330D9" w14:paraId="02D98AAA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A64014" w14:textId="77777777" w:rsidR="00DE1CCD" w:rsidRPr="007330D9" w:rsidRDefault="00DE1CCD" w:rsidP="00C8501E">
            <w:pPr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  <w:i/>
                <w:iCs/>
                <w:noProof/>
              </w:rPr>
              <w:t>N. benthami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518CD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C57300" w14:textId="77777777" w:rsidR="00DE1CCD" w:rsidRPr="007330D9" w:rsidRDefault="00DE1CCD" w:rsidP="00C8501E">
            <w:pPr>
              <w:jc w:val="center"/>
              <w:rPr>
                <w:rFonts w:ascii="Times New Roman" w:hAnsi="Times New Roman"/>
              </w:rPr>
            </w:pPr>
          </w:p>
        </w:tc>
      </w:tr>
      <w:tr w:rsidR="00A16EFC" w:rsidRPr="007330D9" w14:paraId="0B909261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A9500E" w14:textId="77777777" w:rsidR="00A16EFC" w:rsidRPr="007330D9" w:rsidRDefault="00A16EFC" w:rsidP="00A16EFC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71210C" w14:textId="43003929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</w:t>
            </w:r>
            <w:r w:rsidR="00A16EFC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0DB2C9" w14:textId="04678E3B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A16EFC" w:rsidRPr="007330D9">
              <w:rPr>
                <w:rFonts w:ascii="Times New Roman" w:hAnsi="Times New Roman" w:hint="eastAsia"/>
              </w:rPr>
              <w:t>2</w:t>
            </w:r>
            <w:r w:rsidR="00157E0E" w:rsidRPr="007330D9">
              <w:rPr>
                <w:rFonts w:ascii="Times New Roman" w:hAnsi="Times New Roman"/>
              </w:rPr>
              <w:t>.</w:t>
            </w:r>
            <w:r w:rsidR="00A16EFC" w:rsidRPr="007330D9">
              <w:rPr>
                <w:rFonts w:ascii="Times New Roman" w:hAnsi="Times New Roman"/>
              </w:rPr>
              <w:t>5%</w:t>
            </w:r>
          </w:p>
        </w:tc>
      </w:tr>
      <w:tr w:rsidR="00A16EFC" w:rsidRPr="007330D9" w14:paraId="7A36B320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4C400C" w14:textId="77777777" w:rsidR="00A16EFC" w:rsidRPr="007330D9" w:rsidRDefault="00A16EFC" w:rsidP="00A16EFC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41D7AA" w14:textId="50A50D7F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4</w:t>
            </w:r>
            <w:r w:rsidR="00A16EFC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FB5D4A" w14:textId="1682541C" w:rsidR="00A16EFC" w:rsidRPr="007330D9" w:rsidRDefault="00A630FD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50</w:t>
            </w:r>
            <w:r w:rsidR="00A16EFC" w:rsidRPr="007330D9">
              <w:rPr>
                <w:rFonts w:ascii="Times New Roman" w:hAnsi="Times New Roman"/>
              </w:rPr>
              <w:t>%</w:t>
            </w:r>
          </w:p>
        </w:tc>
      </w:tr>
      <w:tr w:rsidR="00A16EFC" w:rsidRPr="007330D9" w14:paraId="6C9E2931" w14:textId="77777777" w:rsidTr="00C8501E">
        <w:trPr>
          <w:gridAfter w:val="1"/>
          <w:wAfter w:w="2653" w:type="dxa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2CB43" w14:textId="77777777" w:rsidR="00A16EFC" w:rsidRPr="007330D9" w:rsidRDefault="00A16EFC" w:rsidP="00A16EFC">
            <w:pPr>
              <w:ind w:firstLineChars="100" w:firstLine="210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Repetition</w:t>
            </w:r>
            <w:r w:rsidRPr="007330D9">
              <w:rPr>
                <w:rFonts w:ascii="Times New Roman" w:hAnsi="Times New Roman" w:hint="eastAsia"/>
              </w:rPr>
              <w:t xml:space="preserve"> </w:t>
            </w:r>
            <w:r w:rsidRPr="007330D9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C8DE5" w14:textId="1A4986B8" w:rsidR="00A16EFC" w:rsidRPr="007330D9" w:rsidRDefault="00B65462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6</w:t>
            </w:r>
            <w:r w:rsidR="00A16EFC" w:rsidRPr="007330D9">
              <w:rPr>
                <w:rFonts w:ascii="Times New Roman" w:hAnsi="Times New Roman"/>
              </w:rPr>
              <w:t>/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C921D" w14:textId="31C96435" w:rsidR="00A16EFC" w:rsidRPr="007330D9" w:rsidRDefault="00B65462" w:rsidP="00A16EFC">
            <w:pPr>
              <w:jc w:val="center"/>
              <w:rPr>
                <w:rFonts w:ascii="Times New Roman" w:hAnsi="Times New Roman"/>
              </w:rPr>
            </w:pPr>
            <w:r w:rsidRPr="007330D9">
              <w:rPr>
                <w:rFonts w:ascii="Times New Roman" w:hAnsi="Times New Roman"/>
              </w:rPr>
              <w:t>75</w:t>
            </w:r>
            <w:r w:rsidR="00A16EFC" w:rsidRPr="007330D9">
              <w:rPr>
                <w:rFonts w:ascii="Times New Roman" w:hAnsi="Times New Roman"/>
              </w:rPr>
              <w:t>%</w:t>
            </w:r>
          </w:p>
        </w:tc>
      </w:tr>
    </w:tbl>
    <w:p w14:paraId="5984CC30" w14:textId="75437EE9" w:rsidR="00DE1CCD" w:rsidRPr="007330D9" w:rsidRDefault="00DE1CCD">
      <w:pPr>
        <w:rPr>
          <w:rFonts w:ascii="Times New Roman" w:hAnsi="Times New Roman"/>
        </w:rPr>
      </w:pPr>
    </w:p>
    <w:p w14:paraId="7C6CF395" w14:textId="4627C29C" w:rsidR="00727291" w:rsidRPr="007330D9" w:rsidRDefault="00727291" w:rsidP="00727291">
      <w:pPr>
        <w:widowControl/>
        <w:jc w:val="left"/>
        <w:rPr>
          <w:rFonts w:ascii="Times New Roman" w:hAnsi="Times New Roman"/>
          <w:szCs w:val="21"/>
        </w:rPr>
      </w:pPr>
      <w:r w:rsidRPr="007330D9">
        <w:rPr>
          <w:rFonts w:ascii="Times New Roman" w:hAnsi="Times New Roman"/>
          <w:szCs w:val="21"/>
        </w:rPr>
        <w:br w:type="page"/>
      </w:r>
      <w:bookmarkStart w:id="8" w:name="_Hlk129610584"/>
      <w:bookmarkStart w:id="9" w:name="_Hlk129610654"/>
      <w:r w:rsidRPr="007330D9">
        <w:rPr>
          <w:rFonts w:ascii="Times New Roman" w:hAnsi="Times New Roman"/>
          <w:noProof/>
        </w:rPr>
        <w:lastRenderedPageBreak/>
        <w:t>Supplemental Table S</w:t>
      </w:r>
      <w:bookmarkEnd w:id="8"/>
      <w:r w:rsidR="00C74D96" w:rsidRPr="007330D9">
        <w:rPr>
          <w:rFonts w:ascii="Times New Roman" w:hAnsi="Times New Roman"/>
          <w:noProof/>
        </w:rPr>
        <w:t>8</w:t>
      </w:r>
      <w:r w:rsidRPr="007330D9">
        <w:rPr>
          <w:rFonts w:ascii="Times New Roman" w:hAnsi="Times New Roman"/>
          <w:noProof/>
        </w:rPr>
        <w:t xml:space="preserve">. </w:t>
      </w:r>
      <w:bookmarkStart w:id="10" w:name="_Hlk129696192"/>
      <w:r w:rsidRPr="007330D9">
        <w:rPr>
          <w:rFonts w:ascii="Times New Roman" w:hAnsi="Times New Roman"/>
          <w:noProof/>
        </w:rPr>
        <w:t xml:space="preserve">Primers used in this </w:t>
      </w:r>
      <w:r w:rsidR="00615642" w:rsidRPr="007330D9">
        <w:rPr>
          <w:rFonts w:ascii="Times New Roman" w:hAnsi="Times New Roman"/>
          <w:noProof/>
        </w:rPr>
        <w:t>study</w:t>
      </w:r>
      <w:r w:rsidR="007746A7" w:rsidRPr="007330D9">
        <w:rPr>
          <w:rFonts w:ascii="Times New Roman" w:hAnsi="Times New Roman"/>
          <w:noProof/>
        </w:rPr>
        <w:t>.</w:t>
      </w:r>
      <w:bookmarkEnd w:id="10"/>
    </w:p>
    <w:tbl>
      <w:tblPr>
        <w:tblStyle w:val="a3"/>
        <w:tblW w:w="9781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371"/>
      </w:tblGrid>
      <w:tr w:rsidR="00DA7AD9" w:rsidRPr="007330D9" w14:paraId="7DBA6CFC" w14:textId="77777777" w:rsidTr="00134337">
        <w:trPr>
          <w:trHeight w:hRule="exact"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DFAD252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6A63477D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 xml:space="preserve">Primer </w:t>
            </w: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secquences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（</w:t>
            </w:r>
            <w:r w:rsidRPr="007330D9">
              <w:rPr>
                <w:rFonts w:ascii="Times New Roman" w:hAnsi="Times New Roman" w:cs="Times New Roman"/>
                <w:szCs w:val="21"/>
              </w:rPr>
              <w:t>5</w:t>
            </w:r>
            <w:proofErr w:type="gramStart"/>
            <w:r w:rsidRPr="007330D9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7330D9">
              <w:rPr>
                <w:rFonts w:ascii="Times New Roman" w:hAnsi="Times New Roman" w:cs="Times New Roman"/>
                <w:szCs w:val="21"/>
              </w:rPr>
              <w:t>→3</w:t>
            </w:r>
            <w:proofErr w:type="gramStart"/>
            <w:r w:rsidRPr="007330D9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7330D9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DA7AD9" w:rsidRPr="007330D9" w14:paraId="6B705F65" w14:textId="77777777" w:rsidTr="00134337">
        <w:trPr>
          <w:trHeight w:hRule="exact" w:val="340"/>
        </w:trPr>
        <w:tc>
          <w:tcPr>
            <w:tcW w:w="2410" w:type="dxa"/>
            <w:tcBorders>
              <w:top w:val="single" w:sz="4" w:space="0" w:color="auto"/>
            </w:tcBorders>
          </w:tcPr>
          <w:p w14:paraId="73F3F2EF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MV-F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70BBB089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ATGGACAAATCTGAATCAACCAGT</w:t>
            </w:r>
          </w:p>
        </w:tc>
      </w:tr>
      <w:tr w:rsidR="00DA7AD9" w:rsidRPr="007330D9" w14:paraId="0FD7A2B8" w14:textId="77777777" w:rsidTr="00134337">
        <w:trPr>
          <w:trHeight w:hRule="exact" w:val="340"/>
        </w:trPr>
        <w:tc>
          <w:tcPr>
            <w:tcW w:w="2410" w:type="dxa"/>
          </w:tcPr>
          <w:p w14:paraId="5108879F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MV-R</w:t>
            </w:r>
          </w:p>
        </w:tc>
        <w:tc>
          <w:tcPr>
            <w:tcW w:w="7371" w:type="dxa"/>
          </w:tcPr>
          <w:p w14:paraId="4F47C82F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ACTTTCTCATGTCACCTATATCAG</w:t>
            </w:r>
          </w:p>
        </w:tc>
      </w:tr>
      <w:tr w:rsidR="00DA7AD9" w:rsidRPr="007330D9" w14:paraId="6816F72C" w14:textId="77777777" w:rsidTr="00134337">
        <w:trPr>
          <w:trHeight w:hRule="exact" w:val="340"/>
        </w:trPr>
        <w:tc>
          <w:tcPr>
            <w:tcW w:w="2410" w:type="dxa"/>
          </w:tcPr>
          <w:p w14:paraId="5E8A390B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TuMV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71" w:type="dxa"/>
          </w:tcPr>
          <w:p w14:paraId="77BB50C8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AAGCAATCTTTGAGGATTATG</w:t>
            </w:r>
          </w:p>
        </w:tc>
      </w:tr>
      <w:tr w:rsidR="00DA7AD9" w:rsidRPr="007330D9" w14:paraId="5ECCC1EF" w14:textId="77777777" w:rsidTr="00134337">
        <w:trPr>
          <w:trHeight w:hRule="exact" w:val="340"/>
        </w:trPr>
        <w:tc>
          <w:tcPr>
            <w:tcW w:w="2410" w:type="dxa"/>
          </w:tcPr>
          <w:p w14:paraId="54155030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TuMV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71" w:type="dxa"/>
          </w:tcPr>
          <w:p w14:paraId="50B22F48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TATTTCCGATAAGCGAGAATA</w:t>
            </w:r>
          </w:p>
        </w:tc>
      </w:tr>
      <w:tr w:rsidR="00DA7AD9" w:rsidRPr="007330D9" w14:paraId="48D6C442" w14:textId="77777777" w:rsidTr="00134337">
        <w:trPr>
          <w:trHeight w:hRule="exact" w:val="340"/>
        </w:trPr>
        <w:tc>
          <w:tcPr>
            <w:tcW w:w="2410" w:type="dxa"/>
          </w:tcPr>
          <w:p w14:paraId="7038D36D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 xml:space="preserve">Fny2b del </w:t>
            </w: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BamSmaSpe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71" w:type="dxa"/>
          </w:tcPr>
          <w:p w14:paraId="4F13E220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TCGGATCCCGGGACTAGTAACCTCCCCTTCCGCATCTC</w:t>
            </w:r>
          </w:p>
        </w:tc>
      </w:tr>
      <w:tr w:rsidR="00DA7AD9" w:rsidRPr="007330D9" w14:paraId="3E1CFDFA" w14:textId="77777777" w:rsidTr="00134337">
        <w:trPr>
          <w:trHeight w:hRule="exact" w:val="340"/>
        </w:trPr>
        <w:tc>
          <w:tcPr>
            <w:tcW w:w="2410" w:type="dxa"/>
          </w:tcPr>
          <w:p w14:paraId="7234019F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 xml:space="preserve">Fny2b del </w:t>
            </w: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BamSmaSpe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71" w:type="dxa"/>
          </w:tcPr>
          <w:p w14:paraId="502F354F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ATGGATCCTCAGACTCGGGTAACTCCG</w:t>
            </w:r>
          </w:p>
        </w:tc>
      </w:tr>
      <w:tr w:rsidR="00DA7AD9" w:rsidRPr="007330D9" w14:paraId="59ABC507" w14:textId="77777777" w:rsidTr="00134337">
        <w:trPr>
          <w:trHeight w:hRule="exact" w:val="340"/>
        </w:trPr>
        <w:tc>
          <w:tcPr>
            <w:tcW w:w="2410" w:type="dxa"/>
          </w:tcPr>
          <w:p w14:paraId="79483755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pCB301CMV-Fny2-2b-F</w:t>
            </w:r>
          </w:p>
        </w:tc>
        <w:tc>
          <w:tcPr>
            <w:tcW w:w="7371" w:type="dxa"/>
          </w:tcPr>
          <w:p w14:paraId="627FBE13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ACAAACGTCGAACTCCAACTG</w:t>
            </w:r>
          </w:p>
        </w:tc>
      </w:tr>
      <w:tr w:rsidR="00DA7AD9" w:rsidRPr="007330D9" w14:paraId="0859A892" w14:textId="77777777" w:rsidTr="00134337">
        <w:trPr>
          <w:trHeight w:hRule="exact" w:val="340"/>
        </w:trPr>
        <w:tc>
          <w:tcPr>
            <w:tcW w:w="2410" w:type="dxa"/>
          </w:tcPr>
          <w:p w14:paraId="2DB28D7D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pCB301CMV-Fny2-2b-R</w:t>
            </w:r>
          </w:p>
        </w:tc>
        <w:tc>
          <w:tcPr>
            <w:tcW w:w="7371" w:type="dxa"/>
          </w:tcPr>
          <w:p w14:paraId="35EAB620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CGAGGAGGTGGAGATGCC</w:t>
            </w:r>
          </w:p>
        </w:tc>
      </w:tr>
      <w:tr w:rsidR="00DA7AD9" w:rsidRPr="007330D9" w14:paraId="2FB38C48" w14:textId="77777777" w:rsidTr="00134337">
        <w:trPr>
          <w:trHeight w:hRule="exact" w:val="340"/>
        </w:trPr>
        <w:tc>
          <w:tcPr>
            <w:tcW w:w="2410" w:type="dxa"/>
          </w:tcPr>
          <w:p w14:paraId="72A48C54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NbPDS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71" w:type="dxa"/>
          </w:tcPr>
          <w:p w14:paraId="2DA86190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GGATCCAGCCCGTTGCTCAGTGTGTAC</w:t>
            </w:r>
          </w:p>
        </w:tc>
      </w:tr>
      <w:tr w:rsidR="00DA7AD9" w:rsidRPr="007330D9" w14:paraId="38B9F7D3" w14:textId="77777777" w:rsidTr="00134337">
        <w:trPr>
          <w:trHeight w:hRule="exact" w:val="340"/>
        </w:trPr>
        <w:tc>
          <w:tcPr>
            <w:tcW w:w="2410" w:type="dxa"/>
          </w:tcPr>
          <w:p w14:paraId="16197E20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NbPDS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71" w:type="dxa"/>
          </w:tcPr>
          <w:p w14:paraId="6B084E8A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ACTAGTTTCTGTTTCGTGTAGTCACCAG</w:t>
            </w:r>
          </w:p>
        </w:tc>
      </w:tr>
      <w:tr w:rsidR="00DA7AD9" w:rsidRPr="007330D9" w14:paraId="394C2F6B" w14:textId="77777777" w:rsidTr="00134337">
        <w:trPr>
          <w:trHeight w:hRule="exact" w:val="340"/>
        </w:trPr>
        <w:tc>
          <w:tcPr>
            <w:tcW w:w="2410" w:type="dxa"/>
          </w:tcPr>
          <w:p w14:paraId="51651E83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NbGID1-F</w:t>
            </w:r>
          </w:p>
        </w:tc>
        <w:tc>
          <w:tcPr>
            <w:tcW w:w="7371" w:type="dxa"/>
          </w:tcPr>
          <w:p w14:paraId="2F505EA8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GGATCCCCAACTTCAAGTTGGCTTAC</w:t>
            </w:r>
          </w:p>
        </w:tc>
      </w:tr>
      <w:tr w:rsidR="00DA7AD9" w:rsidRPr="007330D9" w14:paraId="57A7FAD9" w14:textId="77777777" w:rsidTr="00134337">
        <w:trPr>
          <w:trHeight w:hRule="exact" w:val="340"/>
        </w:trPr>
        <w:tc>
          <w:tcPr>
            <w:tcW w:w="2410" w:type="dxa"/>
          </w:tcPr>
          <w:p w14:paraId="3AC3F44A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NbGID1-R</w:t>
            </w:r>
          </w:p>
        </w:tc>
        <w:tc>
          <w:tcPr>
            <w:tcW w:w="7371" w:type="dxa"/>
          </w:tcPr>
          <w:p w14:paraId="0A7F7B40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ACTAGTCCATCCATCATCATAAGCAC</w:t>
            </w:r>
          </w:p>
        </w:tc>
      </w:tr>
      <w:tr w:rsidR="00DA7AD9" w:rsidRPr="007330D9" w14:paraId="05551F47" w14:textId="77777777" w:rsidTr="00134337">
        <w:trPr>
          <w:trHeight w:hRule="exact" w:val="340"/>
        </w:trPr>
        <w:tc>
          <w:tcPr>
            <w:tcW w:w="2410" w:type="dxa"/>
          </w:tcPr>
          <w:p w14:paraId="624F444D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GA3oX1-F</w:t>
            </w:r>
          </w:p>
        </w:tc>
        <w:tc>
          <w:tcPr>
            <w:tcW w:w="7371" w:type="dxa"/>
          </w:tcPr>
          <w:p w14:paraId="15FC2647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GTTTCTTTCACATCCGCA</w:t>
            </w:r>
          </w:p>
        </w:tc>
      </w:tr>
      <w:tr w:rsidR="00DA7AD9" w:rsidRPr="007330D9" w14:paraId="61FACDBA" w14:textId="77777777" w:rsidTr="00134337">
        <w:trPr>
          <w:trHeight w:hRule="exact" w:val="340"/>
        </w:trPr>
        <w:tc>
          <w:tcPr>
            <w:tcW w:w="2410" w:type="dxa"/>
          </w:tcPr>
          <w:p w14:paraId="2D9DA416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GA3oX1-R</w:t>
            </w:r>
          </w:p>
        </w:tc>
        <w:tc>
          <w:tcPr>
            <w:tcW w:w="7371" w:type="dxa"/>
          </w:tcPr>
          <w:p w14:paraId="13ACA9CD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AAGTCAGGTCCAGACACCCT</w:t>
            </w:r>
          </w:p>
        </w:tc>
      </w:tr>
      <w:tr w:rsidR="00DA7AD9" w:rsidRPr="007330D9" w14:paraId="41C8AFC7" w14:textId="77777777" w:rsidTr="00134337">
        <w:trPr>
          <w:trHeight w:hRule="exact" w:val="340"/>
        </w:trPr>
        <w:tc>
          <w:tcPr>
            <w:tcW w:w="2410" w:type="dxa"/>
          </w:tcPr>
          <w:p w14:paraId="6DB33182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GA20oX1-F</w:t>
            </w:r>
          </w:p>
        </w:tc>
        <w:tc>
          <w:tcPr>
            <w:tcW w:w="7371" w:type="dxa"/>
          </w:tcPr>
          <w:p w14:paraId="0E7F395F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AGCGTCCCTACGGAATTCAT</w:t>
            </w:r>
          </w:p>
        </w:tc>
      </w:tr>
      <w:tr w:rsidR="00DA7AD9" w:rsidRPr="007330D9" w14:paraId="137239BE" w14:textId="77777777" w:rsidTr="00134337">
        <w:trPr>
          <w:trHeight w:hRule="exact" w:val="340"/>
        </w:trPr>
        <w:tc>
          <w:tcPr>
            <w:tcW w:w="2410" w:type="dxa"/>
          </w:tcPr>
          <w:p w14:paraId="4B0C3CF5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GA20oX1-R</w:t>
            </w:r>
          </w:p>
        </w:tc>
        <w:tc>
          <w:tcPr>
            <w:tcW w:w="7371" w:type="dxa"/>
          </w:tcPr>
          <w:p w14:paraId="2F8B70C6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CCATTGGGTCCAATCTTC</w:t>
            </w:r>
          </w:p>
        </w:tc>
      </w:tr>
      <w:tr w:rsidR="00DA7AD9" w:rsidRPr="007330D9" w14:paraId="2D95CB32" w14:textId="77777777" w:rsidTr="00134337">
        <w:trPr>
          <w:trHeight w:hRule="exact" w:val="340"/>
        </w:trPr>
        <w:tc>
          <w:tcPr>
            <w:tcW w:w="2410" w:type="dxa"/>
          </w:tcPr>
          <w:p w14:paraId="201DF163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qNbGAI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71" w:type="dxa"/>
          </w:tcPr>
          <w:p w14:paraId="37C221C1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ATTCCAGGTGGAGCTGTGTTT</w:t>
            </w:r>
          </w:p>
        </w:tc>
      </w:tr>
      <w:tr w:rsidR="00DA7AD9" w:rsidRPr="007330D9" w14:paraId="444F20AC" w14:textId="77777777" w:rsidTr="00134337">
        <w:trPr>
          <w:trHeight w:hRule="exact" w:val="340"/>
        </w:trPr>
        <w:tc>
          <w:tcPr>
            <w:tcW w:w="2410" w:type="dxa"/>
          </w:tcPr>
          <w:p w14:paraId="66A10E16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qNbGAI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71" w:type="dxa"/>
          </w:tcPr>
          <w:p w14:paraId="4BA6426D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TGTGCACAAGTCGAACACCA</w:t>
            </w:r>
          </w:p>
        </w:tc>
      </w:tr>
      <w:tr w:rsidR="00DA7AD9" w:rsidRPr="007330D9" w14:paraId="6987E310" w14:textId="77777777" w:rsidTr="00134337">
        <w:trPr>
          <w:trHeight w:hRule="exact" w:val="340"/>
        </w:trPr>
        <w:tc>
          <w:tcPr>
            <w:tcW w:w="2410" w:type="dxa"/>
          </w:tcPr>
          <w:p w14:paraId="2AA52E7E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NbEF1α-F</w:t>
            </w:r>
          </w:p>
        </w:tc>
        <w:tc>
          <w:tcPr>
            <w:tcW w:w="7371" w:type="dxa"/>
          </w:tcPr>
          <w:p w14:paraId="1DF5609B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CTGAACGTGAGCGTGGTAT</w:t>
            </w:r>
          </w:p>
        </w:tc>
      </w:tr>
      <w:tr w:rsidR="00DA7AD9" w:rsidRPr="007330D9" w14:paraId="2FED421D" w14:textId="77777777" w:rsidTr="00134337">
        <w:trPr>
          <w:trHeight w:hRule="exact" w:val="340"/>
        </w:trPr>
        <w:tc>
          <w:tcPr>
            <w:tcW w:w="2410" w:type="dxa"/>
          </w:tcPr>
          <w:p w14:paraId="1D1EC4F7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NbEF1α-R</w:t>
            </w:r>
          </w:p>
        </w:tc>
        <w:tc>
          <w:tcPr>
            <w:tcW w:w="7371" w:type="dxa"/>
          </w:tcPr>
          <w:p w14:paraId="4076FDA4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GGGTGCATCTCAACAGATTTAAC</w:t>
            </w:r>
          </w:p>
        </w:tc>
      </w:tr>
      <w:tr w:rsidR="00DA7AD9" w:rsidRPr="007330D9" w14:paraId="1A78DEBA" w14:textId="77777777" w:rsidTr="00134337">
        <w:trPr>
          <w:trHeight w:hRule="exact" w:val="340"/>
        </w:trPr>
        <w:tc>
          <w:tcPr>
            <w:tcW w:w="2410" w:type="dxa"/>
          </w:tcPr>
          <w:p w14:paraId="3C0E1B97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TCP2-F</w:t>
            </w:r>
          </w:p>
          <w:p w14:paraId="04454D85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TCP2-R</w:t>
            </w:r>
          </w:p>
          <w:p w14:paraId="71BB9CBD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TCP4-F</w:t>
            </w:r>
          </w:p>
          <w:p w14:paraId="4578EC0E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TCP4-R</w:t>
            </w:r>
          </w:p>
          <w:p w14:paraId="4B04B66B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PAO1-F</w:t>
            </w:r>
          </w:p>
          <w:p w14:paraId="0ED6FED7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PAO1-R</w:t>
            </w:r>
          </w:p>
          <w:p w14:paraId="68FB3B05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U6-F</w:t>
            </w:r>
          </w:p>
          <w:p w14:paraId="09142282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NbU6-R</w:t>
            </w:r>
          </w:p>
        </w:tc>
        <w:tc>
          <w:tcPr>
            <w:tcW w:w="7371" w:type="dxa"/>
          </w:tcPr>
          <w:p w14:paraId="647C9A15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 xml:space="preserve">AAGTCGGATCAAGGCAAGGG                                            </w:t>
            </w:r>
          </w:p>
          <w:p w14:paraId="1B301510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 xml:space="preserve">ATACCGCCTGCCAATAGCTC                                            </w:t>
            </w:r>
          </w:p>
          <w:p w14:paraId="1EA4BCD7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CGACAAGCCATCCTCTGC</w:t>
            </w:r>
          </w:p>
          <w:p w14:paraId="30ED3629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CTTTCCTTTGCCATTTCC</w:t>
            </w:r>
          </w:p>
          <w:p w14:paraId="17438343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CTGCTCTGTCGTCATAGTC</w:t>
            </w:r>
          </w:p>
          <w:p w14:paraId="140F55F1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TTCCTTATCCTGCCACCTATC</w:t>
            </w:r>
          </w:p>
          <w:p w14:paraId="2B60C5A9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AACGATACAGAGAAGATTAGCA</w:t>
            </w:r>
          </w:p>
          <w:p w14:paraId="3A8BA655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TGCAGGGTCCGAGGT</w:t>
            </w:r>
          </w:p>
        </w:tc>
      </w:tr>
      <w:tr w:rsidR="00DA7AD9" w:rsidRPr="007330D9" w14:paraId="690862F8" w14:textId="77777777" w:rsidTr="00134337">
        <w:trPr>
          <w:trHeight w:hRule="exact" w:val="340"/>
        </w:trPr>
        <w:tc>
          <w:tcPr>
            <w:tcW w:w="2410" w:type="dxa"/>
          </w:tcPr>
          <w:p w14:paraId="2A0542DD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qNbTCP2-R</w:t>
            </w:r>
          </w:p>
        </w:tc>
        <w:tc>
          <w:tcPr>
            <w:tcW w:w="7371" w:type="dxa"/>
          </w:tcPr>
          <w:p w14:paraId="26E2E217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 xml:space="preserve">ATACCGCCTGCCAATAGCTC                                            </w:t>
            </w:r>
          </w:p>
        </w:tc>
      </w:tr>
      <w:tr w:rsidR="00DA7AD9" w:rsidRPr="007330D9" w14:paraId="7892D1DB" w14:textId="77777777" w:rsidTr="00134337">
        <w:trPr>
          <w:trHeight w:hRule="exact" w:val="340"/>
        </w:trPr>
        <w:tc>
          <w:tcPr>
            <w:tcW w:w="2410" w:type="dxa"/>
          </w:tcPr>
          <w:p w14:paraId="01C9C367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qNbTCP4-F</w:t>
            </w:r>
          </w:p>
        </w:tc>
        <w:tc>
          <w:tcPr>
            <w:tcW w:w="7371" w:type="dxa"/>
          </w:tcPr>
          <w:p w14:paraId="3459EAD6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CCGACAAGCCATCCTCTGC</w:t>
            </w:r>
          </w:p>
        </w:tc>
      </w:tr>
      <w:tr w:rsidR="00DA7AD9" w:rsidRPr="007330D9" w14:paraId="429F38CB" w14:textId="77777777" w:rsidTr="00134337">
        <w:trPr>
          <w:trHeight w:hRule="exact" w:val="340"/>
        </w:trPr>
        <w:tc>
          <w:tcPr>
            <w:tcW w:w="2410" w:type="dxa"/>
          </w:tcPr>
          <w:p w14:paraId="3389C5A8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qNbTCP4-R</w:t>
            </w:r>
          </w:p>
        </w:tc>
        <w:tc>
          <w:tcPr>
            <w:tcW w:w="7371" w:type="dxa"/>
          </w:tcPr>
          <w:p w14:paraId="477084B0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CCTTTCCTTTGCCATTTCC</w:t>
            </w:r>
          </w:p>
        </w:tc>
      </w:tr>
      <w:tr w:rsidR="00DA7AD9" w:rsidRPr="007330D9" w14:paraId="72E3A64A" w14:textId="77777777" w:rsidTr="00134337">
        <w:trPr>
          <w:trHeight w:hRule="exact" w:val="340"/>
        </w:trPr>
        <w:tc>
          <w:tcPr>
            <w:tcW w:w="2410" w:type="dxa"/>
          </w:tcPr>
          <w:p w14:paraId="715289F4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qNbPAO1-F</w:t>
            </w:r>
          </w:p>
        </w:tc>
        <w:tc>
          <w:tcPr>
            <w:tcW w:w="7371" w:type="dxa"/>
          </w:tcPr>
          <w:p w14:paraId="0683370D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CGCTGCTCTGTCGTCATAGTC</w:t>
            </w:r>
          </w:p>
        </w:tc>
      </w:tr>
      <w:tr w:rsidR="00DA7AD9" w:rsidRPr="007330D9" w14:paraId="0BE34721" w14:textId="77777777" w:rsidTr="00134337">
        <w:trPr>
          <w:trHeight w:hRule="exact" w:val="340"/>
        </w:trPr>
        <w:tc>
          <w:tcPr>
            <w:tcW w:w="2410" w:type="dxa"/>
          </w:tcPr>
          <w:p w14:paraId="226F6A68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qNbPAO1-R</w:t>
            </w:r>
          </w:p>
        </w:tc>
        <w:tc>
          <w:tcPr>
            <w:tcW w:w="7371" w:type="dxa"/>
          </w:tcPr>
          <w:p w14:paraId="2751E5A2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CTTCCTTATCCTGCCACCTATC</w:t>
            </w:r>
          </w:p>
        </w:tc>
      </w:tr>
      <w:tr w:rsidR="00DA7AD9" w:rsidRPr="007330D9" w14:paraId="794AEF77" w14:textId="77777777" w:rsidTr="00134337">
        <w:trPr>
          <w:trHeight w:hRule="exact" w:val="340"/>
        </w:trPr>
        <w:tc>
          <w:tcPr>
            <w:tcW w:w="2410" w:type="dxa"/>
          </w:tcPr>
          <w:p w14:paraId="292C7736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qNbU6-F</w:t>
            </w:r>
          </w:p>
        </w:tc>
        <w:tc>
          <w:tcPr>
            <w:tcW w:w="7371" w:type="dxa"/>
          </w:tcPr>
          <w:p w14:paraId="29E60B44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GGAACGATACAGAGAAGATTAGCA</w:t>
            </w:r>
          </w:p>
        </w:tc>
      </w:tr>
      <w:tr w:rsidR="00DA7AD9" w:rsidRPr="007330D9" w14:paraId="39F2BC7F" w14:textId="77777777" w:rsidTr="00134337">
        <w:trPr>
          <w:trHeight w:hRule="exact" w:val="340"/>
        </w:trPr>
        <w:tc>
          <w:tcPr>
            <w:tcW w:w="2410" w:type="dxa"/>
          </w:tcPr>
          <w:p w14:paraId="4AD1982C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qNbU6-R</w:t>
            </w:r>
          </w:p>
        </w:tc>
        <w:tc>
          <w:tcPr>
            <w:tcW w:w="7371" w:type="dxa"/>
          </w:tcPr>
          <w:p w14:paraId="65C7B835" w14:textId="77777777" w:rsidR="009637E5" w:rsidRPr="007330D9" w:rsidRDefault="009637E5" w:rsidP="00134337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GTGCAGGGTCCGAGGT</w:t>
            </w:r>
          </w:p>
        </w:tc>
      </w:tr>
      <w:tr w:rsidR="00DA7AD9" w:rsidRPr="007330D9" w14:paraId="722B5FCE" w14:textId="77777777" w:rsidTr="00134337">
        <w:trPr>
          <w:trHeight w:hRule="exact" w:val="340"/>
        </w:trPr>
        <w:tc>
          <w:tcPr>
            <w:tcW w:w="2410" w:type="dxa"/>
          </w:tcPr>
          <w:p w14:paraId="3036158D" w14:textId="42F721E9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OjPDS</w:t>
            </w:r>
            <w:r w:rsidR="00B5294F" w:rsidRPr="007330D9">
              <w:rPr>
                <w:rFonts w:ascii="Times New Roman" w:hAnsi="Times New Roman" w:cs="Times New Roman"/>
                <w:szCs w:val="21"/>
                <w:vertAlign w:val="superscript"/>
              </w:rPr>
              <w:t>N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71" w:type="dxa"/>
          </w:tcPr>
          <w:p w14:paraId="25E58BA8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GGATCCATTTCAATCTCCTACTCCCCCC</w:t>
            </w:r>
          </w:p>
        </w:tc>
      </w:tr>
      <w:tr w:rsidR="00DA7AD9" w:rsidRPr="007330D9" w14:paraId="5100A9B1" w14:textId="77777777" w:rsidTr="00134337">
        <w:trPr>
          <w:trHeight w:hRule="exact" w:val="340"/>
        </w:trPr>
        <w:tc>
          <w:tcPr>
            <w:tcW w:w="2410" w:type="dxa"/>
          </w:tcPr>
          <w:p w14:paraId="05074F63" w14:textId="33FA3839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OjPDS</w:t>
            </w:r>
            <w:r w:rsidR="00B5294F" w:rsidRPr="007330D9">
              <w:rPr>
                <w:rFonts w:ascii="Times New Roman" w:hAnsi="Times New Roman" w:cs="Times New Roman"/>
                <w:szCs w:val="21"/>
                <w:vertAlign w:val="superscript"/>
              </w:rPr>
              <w:t>N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71" w:type="dxa"/>
          </w:tcPr>
          <w:p w14:paraId="047D2BA9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ACTAGTGTTTAATGGGTTAGGCGGACGG</w:t>
            </w:r>
          </w:p>
        </w:tc>
      </w:tr>
      <w:tr w:rsidR="00DA7AD9" w:rsidRPr="007330D9" w14:paraId="3FC7AB4C" w14:textId="77777777" w:rsidTr="00134337">
        <w:trPr>
          <w:trHeight w:hRule="exact" w:val="340"/>
        </w:trPr>
        <w:tc>
          <w:tcPr>
            <w:tcW w:w="2410" w:type="dxa"/>
          </w:tcPr>
          <w:p w14:paraId="217AC717" w14:textId="6E233FD8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OjPDS</w:t>
            </w:r>
            <w:r w:rsidR="00B5294F" w:rsidRPr="007330D9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71" w:type="dxa"/>
          </w:tcPr>
          <w:p w14:paraId="7E348462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GGATCCAATGGATTTCACGCAGTGACTC</w:t>
            </w:r>
          </w:p>
        </w:tc>
      </w:tr>
      <w:tr w:rsidR="00DA7AD9" w:rsidRPr="007330D9" w14:paraId="6FEC1CCA" w14:textId="77777777" w:rsidTr="00134337">
        <w:trPr>
          <w:trHeight w:hRule="exact" w:val="340"/>
        </w:trPr>
        <w:tc>
          <w:tcPr>
            <w:tcW w:w="2410" w:type="dxa"/>
          </w:tcPr>
          <w:p w14:paraId="6A035AA6" w14:textId="76EF48F2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proofErr w:type="spellStart"/>
            <w:r w:rsidRPr="007330D9">
              <w:rPr>
                <w:rFonts w:ascii="Times New Roman" w:hAnsi="Times New Roman" w:cs="Times New Roman"/>
                <w:szCs w:val="21"/>
              </w:rPr>
              <w:t>OjPDS</w:t>
            </w:r>
            <w:r w:rsidR="00B5294F" w:rsidRPr="007330D9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  <w:r w:rsidRPr="007330D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71" w:type="dxa"/>
          </w:tcPr>
          <w:p w14:paraId="1DB97C8E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ACTAGTCCATTGAGGCTAGATACCTC</w:t>
            </w:r>
          </w:p>
        </w:tc>
      </w:tr>
      <w:tr w:rsidR="00DA7AD9" w:rsidRPr="007330D9" w14:paraId="39F0B9B7" w14:textId="77777777" w:rsidTr="00134337">
        <w:trPr>
          <w:trHeight w:hRule="exact" w:val="340"/>
        </w:trPr>
        <w:tc>
          <w:tcPr>
            <w:tcW w:w="2410" w:type="dxa"/>
          </w:tcPr>
          <w:p w14:paraId="50195CFB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OjEF1α-F</w:t>
            </w:r>
          </w:p>
        </w:tc>
        <w:tc>
          <w:tcPr>
            <w:tcW w:w="7371" w:type="dxa"/>
          </w:tcPr>
          <w:p w14:paraId="7810DCBA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ATGCCCCTGGACATCG</w:t>
            </w:r>
          </w:p>
        </w:tc>
      </w:tr>
      <w:tr w:rsidR="00DA7AD9" w:rsidRPr="007330D9" w14:paraId="14FB3963" w14:textId="77777777" w:rsidTr="00134337">
        <w:trPr>
          <w:trHeight w:hRule="exact" w:val="340"/>
        </w:trPr>
        <w:tc>
          <w:tcPr>
            <w:tcW w:w="2410" w:type="dxa"/>
          </w:tcPr>
          <w:p w14:paraId="63117BEB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OjEF1α-R</w:t>
            </w:r>
          </w:p>
        </w:tc>
        <w:tc>
          <w:tcPr>
            <w:tcW w:w="7371" w:type="dxa"/>
          </w:tcPr>
          <w:p w14:paraId="30CBC96D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CTCATGTCCCTAACAGC</w:t>
            </w:r>
          </w:p>
        </w:tc>
      </w:tr>
      <w:tr w:rsidR="00DA7AD9" w:rsidRPr="007330D9" w14:paraId="52096F2B" w14:textId="77777777" w:rsidTr="00134337">
        <w:trPr>
          <w:trHeight w:hRule="exact" w:val="340"/>
        </w:trPr>
        <w:tc>
          <w:tcPr>
            <w:tcW w:w="2410" w:type="dxa"/>
          </w:tcPr>
          <w:p w14:paraId="04D535D4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OjGID1-F</w:t>
            </w:r>
          </w:p>
        </w:tc>
        <w:tc>
          <w:tcPr>
            <w:tcW w:w="7371" w:type="dxa"/>
          </w:tcPr>
          <w:p w14:paraId="027EB599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GGATCCCGCACATTCTTCAGCCAAC</w:t>
            </w:r>
          </w:p>
        </w:tc>
      </w:tr>
      <w:tr w:rsidR="00DA7AD9" w:rsidRPr="007330D9" w14:paraId="0FF229AD" w14:textId="77777777" w:rsidTr="00134337">
        <w:trPr>
          <w:trHeight w:hRule="exact" w:val="340"/>
        </w:trPr>
        <w:tc>
          <w:tcPr>
            <w:tcW w:w="2410" w:type="dxa"/>
          </w:tcPr>
          <w:p w14:paraId="4EFAB47E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OjGID1-R</w:t>
            </w:r>
          </w:p>
        </w:tc>
        <w:tc>
          <w:tcPr>
            <w:tcW w:w="7371" w:type="dxa"/>
          </w:tcPr>
          <w:p w14:paraId="02EB1786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ACTAGTCCTTCAGGTAGATATGCTCTC</w:t>
            </w:r>
          </w:p>
        </w:tc>
      </w:tr>
      <w:tr w:rsidR="00DA7AD9" w:rsidRPr="007330D9" w14:paraId="4DB8E552" w14:textId="77777777" w:rsidTr="00134337">
        <w:trPr>
          <w:trHeight w:hRule="exact" w:val="340"/>
        </w:trPr>
        <w:tc>
          <w:tcPr>
            <w:tcW w:w="2410" w:type="dxa"/>
          </w:tcPr>
          <w:p w14:paraId="58359BF4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OjGID1-F</w:t>
            </w:r>
          </w:p>
        </w:tc>
        <w:tc>
          <w:tcPr>
            <w:tcW w:w="7371" w:type="dxa"/>
            <w:vAlign w:val="center"/>
          </w:tcPr>
          <w:p w14:paraId="1BACC2C6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GAGGGTGGTTCCTTTGAATACATG</w:t>
            </w:r>
          </w:p>
        </w:tc>
      </w:tr>
      <w:tr w:rsidR="00DA7AD9" w:rsidRPr="007330D9" w14:paraId="61C08ADF" w14:textId="77777777" w:rsidTr="00134337">
        <w:trPr>
          <w:trHeight w:hRule="exact" w:val="340"/>
        </w:trPr>
        <w:tc>
          <w:tcPr>
            <w:tcW w:w="2410" w:type="dxa"/>
          </w:tcPr>
          <w:p w14:paraId="494247E4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OjGID1-R</w:t>
            </w:r>
          </w:p>
        </w:tc>
        <w:tc>
          <w:tcPr>
            <w:tcW w:w="7371" w:type="dxa"/>
            <w:vAlign w:val="center"/>
          </w:tcPr>
          <w:p w14:paraId="0ECCCC26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TGACAGGAACCTTCCGATCAAGAAAC</w:t>
            </w:r>
          </w:p>
        </w:tc>
      </w:tr>
      <w:tr w:rsidR="00DA7AD9" w:rsidRPr="007330D9" w14:paraId="38701BF6" w14:textId="77777777" w:rsidTr="00134337">
        <w:trPr>
          <w:trHeight w:hRule="exact" w:val="340"/>
        </w:trPr>
        <w:tc>
          <w:tcPr>
            <w:tcW w:w="2410" w:type="dxa"/>
          </w:tcPr>
          <w:p w14:paraId="329C6847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qOjGA3oX1-F</w:t>
            </w:r>
          </w:p>
        </w:tc>
        <w:tc>
          <w:tcPr>
            <w:tcW w:w="7371" w:type="dxa"/>
          </w:tcPr>
          <w:p w14:paraId="35592869" w14:textId="77777777" w:rsidR="009637E5" w:rsidRPr="007330D9" w:rsidRDefault="009637E5" w:rsidP="00134337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330D9">
              <w:rPr>
                <w:rFonts w:ascii="Times New Roman" w:hAnsi="Times New Roman" w:cs="Times New Roman"/>
              </w:rPr>
              <w:t>TCGAGGCACTAGGCATAACC</w:t>
            </w:r>
          </w:p>
        </w:tc>
      </w:tr>
      <w:tr w:rsidR="00DA7AD9" w:rsidRPr="007330D9" w14:paraId="35723C0C" w14:textId="77777777" w:rsidTr="00134337">
        <w:trPr>
          <w:trHeight w:hRule="exact" w:val="340"/>
        </w:trPr>
        <w:tc>
          <w:tcPr>
            <w:tcW w:w="2410" w:type="dxa"/>
          </w:tcPr>
          <w:p w14:paraId="3FED81B6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lastRenderedPageBreak/>
              <w:t>qOjGA3oX1-R</w:t>
            </w:r>
          </w:p>
        </w:tc>
        <w:tc>
          <w:tcPr>
            <w:tcW w:w="7371" w:type="dxa"/>
          </w:tcPr>
          <w:p w14:paraId="1595F8B0" w14:textId="77777777" w:rsidR="009637E5" w:rsidRPr="007330D9" w:rsidRDefault="009637E5" w:rsidP="00134337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330D9">
              <w:rPr>
                <w:rFonts w:ascii="Times New Roman" w:hAnsi="Times New Roman" w:cs="Times New Roman"/>
              </w:rPr>
              <w:t>TGACCCATCCGATGTCTTCC</w:t>
            </w:r>
          </w:p>
        </w:tc>
      </w:tr>
      <w:tr w:rsidR="00DA7AD9" w:rsidRPr="007330D9" w14:paraId="2FDE71C3" w14:textId="77777777" w:rsidTr="00134337">
        <w:trPr>
          <w:trHeight w:hRule="exact" w:val="340"/>
        </w:trPr>
        <w:tc>
          <w:tcPr>
            <w:tcW w:w="2410" w:type="dxa"/>
          </w:tcPr>
          <w:p w14:paraId="7A767677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qOjGA20oX1-F</w:t>
            </w:r>
          </w:p>
        </w:tc>
        <w:tc>
          <w:tcPr>
            <w:tcW w:w="7371" w:type="dxa"/>
          </w:tcPr>
          <w:p w14:paraId="2DABB8D4" w14:textId="77777777" w:rsidR="009637E5" w:rsidRPr="007330D9" w:rsidRDefault="009637E5" w:rsidP="00134337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330D9">
              <w:rPr>
                <w:rFonts w:ascii="Times New Roman" w:hAnsi="Times New Roman" w:cs="Times New Roman"/>
              </w:rPr>
              <w:t>CCACCTTGCCAGAAACCAGA</w:t>
            </w:r>
          </w:p>
        </w:tc>
      </w:tr>
      <w:tr w:rsidR="00DA7AD9" w:rsidRPr="007330D9" w14:paraId="6C9C5816" w14:textId="77777777" w:rsidTr="00134337">
        <w:trPr>
          <w:trHeight w:hRule="exact" w:val="340"/>
        </w:trPr>
        <w:tc>
          <w:tcPr>
            <w:tcW w:w="2410" w:type="dxa"/>
          </w:tcPr>
          <w:p w14:paraId="03BF0A07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</w:rPr>
              <w:t>qOjGA20oX1-R</w:t>
            </w:r>
          </w:p>
        </w:tc>
        <w:tc>
          <w:tcPr>
            <w:tcW w:w="7371" w:type="dxa"/>
          </w:tcPr>
          <w:p w14:paraId="52F06D42" w14:textId="77777777" w:rsidR="009637E5" w:rsidRPr="007330D9" w:rsidRDefault="009637E5" w:rsidP="00134337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330D9">
              <w:rPr>
                <w:rFonts w:ascii="Times New Roman" w:hAnsi="Times New Roman" w:cs="Times New Roman"/>
              </w:rPr>
              <w:t>CTAGTATTAGCGGCTCCCCG</w:t>
            </w:r>
          </w:p>
        </w:tc>
      </w:tr>
      <w:tr w:rsidR="00DA7AD9" w:rsidRPr="007330D9" w14:paraId="2B656900" w14:textId="77777777" w:rsidTr="00134337">
        <w:trPr>
          <w:trHeight w:hRule="exact" w:val="340"/>
        </w:trPr>
        <w:tc>
          <w:tcPr>
            <w:tcW w:w="2410" w:type="dxa"/>
          </w:tcPr>
          <w:p w14:paraId="44EC3F66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330D9">
              <w:rPr>
                <w:rFonts w:ascii="Times New Roman" w:hAnsi="Times New Roman" w:cs="Times New Roman"/>
              </w:rPr>
              <w:t>qOjGAI</w:t>
            </w:r>
            <w:proofErr w:type="spellEnd"/>
            <w:r w:rsidRPr="007330D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371" w:type="dxa"/>
          </w:tcPr>
          <w:p w14:paraId="36490C30" w14:textId="77777777" w:rsidR="009637E5" w:rsidRPr="007330D9" w:rsidRDefault="009637E5" w:rsidP="00134337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330D9">
              <w:rPr>
                <w:rFonts w:ascii="Times New Roman" w:hAnsi="Times New Roman" w:cs="Times New Roman"/>
              </w:rPr>
              <w:t>GGCTCAATTCGCGGAAACAA</w:t>
            </w:r>
          </w:p>
        </w:tc>
      </w:tr>
      <w:tr w:rsidR="00DA7AD9" w:rsidRPr="007330D9" w14:paraId="2737ECA7" w14:textId="77777777" w:rsidTr="00134337">
        <w:trPr>
          <w:trHeight w:hRule="exact" w:val="340"/>
        </w:trPr>
        <w:tc>
          <w:tcPr>
            <w:tcW w:w="2410" w:type="dxa"/>
          </w:tcPr>
          <w:p w14:paraId="6C79FD7D" w14:textId="77777777" w:rsidR="009637E5" w:rsidRPr="007330D9" w:rsidRDefault="009637E5" w:rsidP="001343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330D9">
              <w:rPr>
                <w:rFonts w:ascii="Times New Roman" w:hAnsi="Times New Roman" w:cs="Times New Roman"/>
              </w:rPr>
              <w:t>qOjbGAI</w:t>
            </w:r>
            <w:proofErr w:type="spellEnd"/>
            <w:r w:rsidRPr="007330D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371" w:type="dxa"/>
          </w:tcPr>
          <w:p w14:paraId="1EFE921C" w14:textId="77777777" w:rsidR="009637E5" w:rsidRPr="007330D9" w:rsidRDefault="009637E5" w:rsidP="00134337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7330D9">
              <w:rPr>
                <w:rFonts w:ascii="Times New Roman" w:hAnsi="Times New Roman" w:cs="Times New Roman"/>
              </w:rPr>
              <w:t>TCACCCTCGCGAAGATCAAG</w:t>
            </w:r>
          </w:p>
        </w:tc>
      </w:tr>
      <w:tr w:rsidR="00DA7AD9" w:rsidRPr="007330D9" w14:paraId="176411BC" w14:textId="77777777" w:rsidTr="00134337">
        <w:trPr>
          <w:trHeight w:hRule="exact" w:val="340"/>
        </w:trPr>
        <w:tc>
          <w:tcPr>
            <w:tcW w:w="2410" w:type="dxa"/>
          </w:tcPr>
          <w:p w14:paraId="277E8A27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OjEF1α-F</w:t>
            </w:r>
          </w:p>
        </w:tc>
        <w:tc>
          <w:tcPr>
            <w:tcW w:w="7371" w:type="dxa"/>
          </w:tcPr>
          <w:p w14:paraId="3C86B895" w14:textId="77777777" w:rsidR="009637E5" w:rsidRPr="007330D9" w:rsidRDefault="009637E5" w:rsidP="00134337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AGCCTCTTCGTCTGCCACTTCA</w:t>
            </w:r>
          </w:p>
        </w:tc>
      </w:tr>
      <w:tr w:rsidR="00DA7AD9" w:rsidRPr="007330D9" w14:paraId="5016D03D" w14:textId="77777777" w:rsidTr="00134337">
        <w:trPr>
          <w:trHeight w:hRule="exact" w:val="340"/>
        </w:trPr>
        <w:tc>
          <w:tcPr>
            <w:tcW w:w="2410" w:type="dxa"/>
          </w:tcPr>
          <w:p w14:paraId="1DE716CE" w14:textId="77777777" w:rsidR="00576775" w:rsidRPr="007330D9" w:rsidRDefault="00576775" w:rsidP="00576775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OjEF1α-R</w:t>
            </w:r>
          </w:p>
          <w:p w14:paraId="20A49282" w14:textId="77777777" w:rsidR="00576775" w:rsidRPr="007330D9" w:rsidRDefault="00576775" w:rsidP="0057677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1" w:type="dxa"/>
          </w:tcPr>
          <w:p w14:paraId="3E20359E" w14:textId="77777777" w:rsidR="00576775" w:rsidRPr="007330D9" w:rsidRDefault="00576775" w:rsidP="00576775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CTTCCAGGAGAGCCTCGTGAT</w:t>
            </w:r>
          </w:p>
          <w:p w14:paraId="74B5C96F" w14:textId="3573EEDD" w:rsidR="00576775" w:rsidRPr="007330D9" w:rsidRDefault="00576775" w:rsidP="00576775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TCGAGGCACTAGGCATAACC</w:t>
            </w:r>
          </w:p>
          <w:p w14:paraId="7CFD9BC2" w14:textId="77777777" w:rsidR="00576775" w:rsidRPr="007330D9" w:rsidRDefault="00576775" w:rsidP="00576775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TGACCCATCCGATGTCTTCC</w:t>
            </w:r>
          </w:p>
          <w:p w14:paraId="284D6C2C" w14:textId="77777777" w:rsidR="00576775" w:rsidRPr="007330D9" w:rsidRDefault="00576775" w:rsidP="00576775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CACCTTGCCAGAAACCAGA</w:t>
            </w:r>
          </w:p>
          <w:p w14:paraId="3D3B8FDA" w14:textId="77777777" w:rsidR="00576775" w:rsidRPr="007330D9" w:rsidRDefault="00576775" w:rsidP="00576775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TAGTATTAGCGGCTCCCCG</w:t>
            </w:r>
          </w:p>
          <w:p w14:paraId="310A7D0E" w14:textId="77777777" w:rsidR="00576775" w:rsidRPr="007330D9" w:rsidRDefault="00576775" w:rsidP="00576775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CTCAATTCGCGGAAACAA</w:t>
            </w:r>
          </w:p>
          <w:p w14:paraId="64955626" w14:textId="7A6C5A46" w:rsidR="00576775" w:rsidRPr="007330D9" w:rsidRDefault="00576775" w:rsidP="005767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TCACCCTCGCGAAGATCAAG</w:t>
            </w:r>
          </w:p>
        </w:tc>
      </w:tr>
      <w:tr w:rsidR="00DA7AD9" w:rsidRPr="007330D9" w14:paraId="623114CD" w14:textId="77777777" w:rsidTr="00134337">
        <w:trPr>
          <w:trHeight w:hRule="exact" w:val="340"/>
        </w:trPr>
        <w:tc>
          <w:tcPr>
            <w:tcW w:w="2410" w:type="dxa"/>
          </w:tcPr>
          <w:p w14:paraId="24D48786" w14:textId="318C995D" w:rsidR="00576775" w:rsidRPr="007330D9" w:rsidRDefault="00576775" w:rsidP="00576775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miR319-F</w:t>
            </w:r>
          </w:p>
        </w:tc>
        <w:tc>
          <w:tcPr>
            <w:tcW w:w="7371" w:type="dxa"/>
          </w:tcPr>
          <w:p w14:paraId="085FE717" w14:textId="367B5B8D" w:rsidR="00576775" w:rsidRPr="007330D9" w:rsidRDefault="00576775" w:rsidP="00576775">
            <w:pPr>
              <w:rPr>
                <w:rFonts w:ascii="Times New Roman" w:hAnsi="Times New Roman" w:cs="Times New Roman"/>
                <w:szCs w:val="21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GGATCCTTGGACTGAACT</w:t>
            </w:r>
          </w:p>
        </w:tc>
      </w:tr>
      <w:tr w:rsidR="00DA7AD9" w:rsidRPr="007330D9" w14:paraId="712475F1" w14:textId="77777777" w:rsidTr="00134337">
        <w:trPr>
          <w:trHeight w:hRule="exact" w:val="340"/>
        </w:trPr>
        <w:tc>
          <w:tcPr>
            <w:tcW w:w="2410" w:type="dxa"/>
          </w:tcPr>
          <w:p w14:paraId="4184BDCF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miR319-R</w:t>
            </w:r>
          </w:p>
        </w:tc>
        <w:tc>
          <w:tcPr>
            <w:tcW w:w="7371" w:type="dxa"/>
          </w:tcPr>
          <w:p w14:paraId="1C7289FD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ACTAGTGGGAGCTCCCTA</w:t>
            </w:r>
          </w:p>
        </w:tc>
      </w:tr>
      <w:tr w:rsidR="00DA7AD9" w:rsidRPr="007330D9" w14:paraId="112A2454" w14:textId="77777777" w:rsidTr="00134337">
        <w:trPr>
          <w:trHeight w:hRule="exact" w:val="340"/>
        </w:trPr>
        <w:tc>
          <w:tcPr>
            <w:tcW w:w="2410" w:type="dxa"/>
          </w:tcPr>
          <w:p w14:paraId="1ECD7FE3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mQ-miR319-F</w:t>
            </w:r>
          </w:p>
        </w:tc>
        <w:tc>
          <w:tcPr>
            <w:tcW w:w="7371" w:type="dxa"/>
          </w:tcPr>
          <w:p w14:paraId="4CAFD924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CGTTGGACTGAAGGGA</w:t>
            </w:r>
          </w:p>
        </w:tc>
      </w:tr>
      <w:tr w:rsidR="00DA7AD9" w:rsidRPr="007330D9" w14:paraId="4C88D398" w14:textId="77777777" w:rsidTr="00134337">
        <w:trPr>
          <w:trHeight w:hRule="exact" w:val="340"/>
        </w:trPr>
        <w:tc>
          <w:tcPr>
            <w:tcW w:w="2410" w:type="dxa"/>
          </w:tcPr>
          <w:p w14:paraId="18C073B9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Stem-loop-miR319-R</w:t>
            </w:r>
          </w:p>
        </w:tc>
        <w:tc>
          <w:tcPr>
            <w:tcW w:w="7371" w:type="dxa"/>
          </w:tcPr>
          <w:p w14:paraId="2A244571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TCGTATCCAGTGCAGGGTCCGAGGTATTCGCACTGGATACGACGGGAGC</w:t>
            </w:r>
          </w:p>
        </w:tc>
      </w:tr>
      <w:tr w:rsidR="00DA7AD9" w:rsidRPr="007330D9" w14:paraId="70F54C05" w14:textId="77777777" w:rsidTr="00134337">
        <w:trPr>
          <w:trHeight w:hRule="exact" w:val="340"/>
        </w:trPr>
        <w:tc>
          <w:tcPr>
            <w:tcW w:w="2410" w:type="dxa"/>
          </w:tcPr>
          <w:p w14:paraId="382A5C5D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OjTCP2-F</w:t>
            </w:r>
          </w:p>
        </w:tc>
        <w:tc>
          <w:tcPr>
            <w:tcW w:w="7371" w:type="dxa"/>
          </w:tcPr>
          <w:p w14:paraId="4C263613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CTTACGGAACTCCAATGG</w:t>
            </w:r>
          </w:p>
        </w:tc>
      </w:tr>
      <w:tr w:rsidR="00DA7AD9" w:rsidRPr="007330D9" w14:paraId="56E16268" w14:textId="77777777" w:rsidTr="00134337">
        <w:trPr>
          <w:trHeight w:hRule="exact" w:val="340"/>
        </w:trPr>
        <w:tc>
          <w:tcPr>
            <w:tcW w:w="2410" w:type="dxa"/>
          </w:tcPr>
          <w:p w14:paraId="0D7242D9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OjTCP2-R</w:t>
            </w:r>
          </w:p>
        </w:tc>
        <w:tc>
          <w:tcPr>
            <w:tcW w:w="7371" w:type="dxa"/>
          </w:tcPr>
          <w:p w14:paraId="737B2904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AAGGTTGCTGGTGATGGTAATC</w:t>
            </w:r>
          </w:p>
        </w:tc>
      </w:tr>
      <w:tr w:rsidR="00DA7AD9" w:rsidRPr="007330D9" w14:paraId="792AAC37" w14:textId="77777777" w:rsidTr="00134337">
        <w:trPr>
          <w:trHeight w:hRule="exact" w:val="340"/>
        </w:trPr>
        <w:tc>
          <w:tcPr>
            <w:tcW w:w="2410" w:type="dxa"/>
          </w:tcPr>
          <w:p w14:paraId="1F89159C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OjTCP4-F</w:t>
            </w:r>
          </w:p>
        </w:tc>
        <w:tc>
          <w:tcPr>
            <w:tcW w:w="7371" w:type="dxa"/>
          </w:tcPr>
          <w:p w14:paraId="690ED5BD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AATGCTACTCCATCACCAAC</w:t>
            </w:r>
          </w:p>
        </w:tc>
      </w:tr>
      <w:tr w:rsidR="00DA7AD9" w:rsidRPr="007330D9" w14:paraId="5B46724F" w14:textId="77777777" w:rsidTr="00134337">
        <w:trPr>
          <w:trHeight w:hRule="exact" w:val="340"/>
        </w:trPr>
        <w:tc>
          <w:tcPr>
            <w:tcW w:w="2410" w:type="dxa"/>
          </w:tcPr>
          <w:p w14:paraId="751DC425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OjTCP4-R</w:t>
            </w:r>
          </w:p>
        </w:tc>
        <w:tc>
          <w:tcPr>
            <w:tcW w:w="7371" w:type="dxa"/>
          </w:tcPr>
          <w:p w14:paraId="11FABD8D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CTCCTTCTACTCCACTACC</w:t>
            </w:r>
          </w:p>
        </w:tc>
      </w:tr>
      <w:tr w:rsidR="00DA7AD9" w:rsidRPr="007330D9" w14:paraId="39FAE947" w14:textId="77777777" w:rsidTr="00134337">
        <w:trPr>
          <w:trHeight w:hRule="exact" w:val="340"/>
        </w:trPr>
        <w:tc>
          <w:tcPr>
            <w:tcW w:w="2410" w:type="dxa"/>
          </w:tcPr>
          <w:p w14:paraId="389C215C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miR396-F</w:t>
            </w:r>
          </w:p>
        </w:tc>
        <w:tc>
          <w:tcPr>
            <w:tcW w:w="7371" w:type="dxa"/>
          </w:tcPr>
          <w:p w14:paraId="58B88609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GGATCCTTCCACGGCTCT</w:t>
            </w:r>
          </w:p>
        </w:tc>
      </w:tr>
      <w:tr w:rsidR="00DA7AD9" w:rsidRPr="007330D9" w14:paraId="3983A740" w14:textId="77777777" w:rsidTr="00134337">
        <w:trPr>
          <w:trHeight w:hRule="exact" w:val="340"/>
        </w:trPr>
        <w:tc>
          <w:tcPr>
            <w:tcW w:w="2410" w:type="dxa"/>
          </w:tcPr>
          <w:p w14:paraId="69D412BF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miR396-R</w:t>
            </w:r>
          </w:p>
        </w:tc>
        <w:tc>
          <w:tcPr>
            <w:tcW w:w="7371" w:type="dxa"/>
          </w:tcPr>
          <w:p w14:paraId="07E00DF2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GACTAGTAGTTCAAGAATAGAGCCG</w:t>
            </w:r>
          </w:p>
        </w:tc>
      </w:tr>
      <w:tr w:rsidR="00DA7AD9" w:rsidRPr="007330D9" w14:paraId="579B94D1" w14:textId="77777777" w:rsidTr="00134337">
        <w:trPr>
          <w:trHeight w:hRule="exact" w:val="340"/>
        </w:trPr>
        <w:tc>
          <w:tcPr>
            <w:tcW w:w="2410" w:type="dxa"/>
          </w:tcPr>
          <w:p w14:paraId="0AB40DC8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mQ-miR396-F</w:t>
            </w:r>
          </w:p>
        </w:tc>
        <w:tc>
          <w:tcPr>
            <w:tcW w:w="7371" w:type="dxa"/>
          </w:tcPr>
          <w:p w14:paraId="388168BB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GCGTTCCACGGCTTTCT</w:t>
            </w:r>
          </w:p>
        </w:tc>
      </w:tr>
      <w:tr w:rsidR="00DA7AD9" w:rsidRPr="007330D9" w14:paraId="7510EF2A" w14:textId="77777777" w:rsidTr="00134337">
        <w:trPr>
          <w:trHeight w:hRule="exact" w:val="340"/>
        </w:trPr>
        <w:tc>
          <w:tcPr>
            <w:tcW w:w="2410" w:type="dxa"/>
          </w:tcPr>
          <w:p w14:paraId="06A8E953" w14:textId="7225C7F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Stem-loop-miR396-R</w:t>
            </w:r>
          </w:p>
        </w:tc>
        <w:tc>
          <w:tcPr>
            <w:tcW w:w="7371" w:type="dxa"/>
          </w:tcPr>
          <w:p w14:paraId="190BCF00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GTCGTATCCAGTGCAGGGTCCGAGGTATTCGCACTGGATACGACAGTTCA</w:t>
            </w:r>
          </w:p>
        </w:tc>
      </w:tr>
      <w:tr w:rsidR="00DA7AD9" w:rsidRPr="007330D9" w14:paraId="00B92340" w14:textId="77777777" w:rsidTr="00134337">
        <w:trPr>
          <w:trHeight w:hRule="exact" w:val="340"/>
        </w:trPr>
        <w:tc>
          <w:tcPr>
            <w:tcW w:w="2410" w:type="dxa"/>
          </w:tcPr>
          <w:p w14:paraId="25B418FE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OjGRF-9-like-F</w:t>
            </w:r>
          </w:p>
        </w:tc>
        <w:tc>
          <w:tcPr>
            <w:tcW w:w="7371" w:type="dxa"/>
          </w:tcPr>
          <w:p w14:paraId="092F9022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AGTGACTCCAGAACTTAGC</w:t>
            </w:r>
          </w:p>
        </w:tc>
      </w:tr>
      <w:tr w:rsidR="00DA7AD9" w:rsidRPr="007330D9" w14:paraId="1DC77648" w14:textId="77777777" w:rsidTr="00134337">
        <w:trPr>
          <w:trHeight w:hRule="exact" w:val="340"/>
        </w:trPr>
        <w:tc>
          <w:tcPr>
            <w:tcW w:w="2410" w:type="dxa"/>
          </w:tcPr>
          <w:p w14:paraId="5989F8E2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qOjGRF-9-like-R</w:t>
            </w:r>
          </w:p>
        </w:tc>
        <w:tc>
          <w:tcPr>
            <w:tcW w:w="7371" w:type="dxa"/>
          </w:tcPr>
          <w:p w14:paraId="1D1DDD82" w14:textId="77777777" w:rsidR="00576775" w:rsidRPr="007330D9" w:rsidRDefault="00576775" w:rsidP="00576775">
            <w:pPr>
              <w:rPr>
                <w:rFonts w:ascii="Times New Roman" w:hAnsi="Times New Roman" w:cs="Times New Roman"/>
              </w:rPr>
            </w:pPr>
            <w:r w:rsidRPr="007330D9">
              <w:rPr>
                <w:rFonts w:ascii="Times New Roman" w:hAnsi="Times New Roman" w:cs="Times New Roman"/>
                <w:szCs w:val="21"/>
              </w:rPr>
              <w:t>CTCTCCTACACCGCCATC</w:t>
            </w:r>
          </w:p>
        </w:tc>
      </w:tr>
    </w:tbl>
    <w:p w14:paraId="2932752C" w14:textId="77777777" w:rsidR="00727291" w:rsidRPr="007330D9" w:rsidRDefault="00727291" w:rsidP="00727291">
      <w:pPr>
        <w:spacing w:line="360" w:lineRule="auto"/>
        <w:outlineLvl w:val="0"/>
        <w:rPr>
          <w:rFonts w:ascii="Times New Roman" w:hAnsi="Times New Roman"/>
          <w:szCs w:val="21"/>
        </w:rPr>
      </w:pPr>
    </w:p>
    <w:bookmarkEnd w:id="9"/>
    <w:p w14:paraId="396896C6" w14:textId="77777777" w:rsidR="00727291" w:rsidRPr="007330D9" w:rsidRDefault="00727291">
      <w:pPr>
        <w:rPr>
          <w:rFonts w:ascii="Times New Roman" w:hAnsi="Times New Roman"/>
        </w:rPr>
      </w:pPr>
    </w:p>
    <w:sectPr w:rsidR="00727291" w:rsidRPr="00733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5CF0A" w14:textId="77777777" w:rsidR="00844037" w:rsidRDefault="00844037" w:rsidP="00630DCA">
      <w:r>
        <w:separator/>
      </w:r>
    </w:p>
  </w:endnote>
  <w:endnote w:type="continuationSeparator" w:id="0">
    <w:p w14:paraId="1108505B" w14:textId="77777777" w:rsidR="00844037" w:rsidRDefault="00844037" w:rsidP="00630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2DD86" w14:textId="77777777" w:rsidR="00844037" w:rsidRDefault="00844037" w:rsidP="00630DCA">
      <w:r>
        <w:separator/>
      </w:r>
    </w:p>
  </w:footnote>
  <w:footnote w:type="continuationSeparator" w:id="0">
    <w:p w14:paraId="73B0EBAB" w14:textId="77777777" w:rsidR="00844037" w:rsidRDefault="00844037" w:rsidP="00630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EA5"/>
    <w:rsid w:val="000627E1"/>
    <w:rsid w:val="0006448A"/>
    <w:rsid w:val="000E2B54"/>
    <w:rsid w:val="00104876"/>
    <w:rsid w:val="00136A1B"/>
    <w:rsid w:val="00140F1B"/>
    <w:rsid w:val="00156EC3"/>
    <w:rsid w:val="00157E0E"/>
    <w:rsid w:val="002220FC"/>
    <w:rsid w:val="002258C2"/>
    <w:rsid w:val="00250998"/>
    <w:rsid w:val="00287F2C"/>
    <w:rsid w:val="00294A1F"/>
    <w:rsid w:val="002B3D8D"/>
    <w:rsid w:val="002C76EE"/>
    <w:rsid w:val="002F0116"/>
    <w:rsid w:val="0037402F"/>
    <w:rsid w:val="0046343D"/>
    <w:rsid w:val="00477091"/>
    <w:rsid w:val="004D53F0"/>
    <w:rsid w:val="004D543C"/>
    <w:rsid w:val="004D605F"/>
    <w:rsid w:val="00553979"/>
    <w:rsid w:val="00576775"/>
    <w:rsid w:val="00581E11"/>
    <w:rsid w:val="005B411B"/>
    <w:rsid w:val="005C6B5C"/>
    <w:rsid w:val="005F369E"/>
    <w:rsid w:val="00611C27"/>
    <w:rsid w:val="00615642"/>
    <w:rsid w:val="00630DCA"/>
    <w:rsid w:val="006E021D"/>
    <w:rsid w:val="006E785F"/>
    <w:rsid w:val="00727291"/>
    <w:rsid w:val="007330D9"/>
    <w:rsid w:val="00760B7F"/>
    <w:rsid w:val="00765EA6"/>
    <w:rsid w:val="007746A7"/>
    <w:rsid w:val="007A727B"/>
    <w:rsid w:val="007B6AA0"/>
    <w:rsid w:val="00806FE1"/>
    <w:rsid w:val="00844037"/>
    <w:rsid w:val="008459DB"/>
    <w:rsid w:val="00882415"/>
    <w:rsid w:val="00885225"/>
    <w:rsid w:val="009115A8"/>
    <w:rsid w:val="00961844"/>
    <w:rsid w:val="009637E5"/>
    <w:rsid w:val="009815C6"/>
    <w:rsid w:val="0098742A"/>
    <w:rsid w:val="00987EA5"/>
    <w:rsid w:val="009C4197"/>
    <w:rsid w:val="00A16EFC"/>
    <w:rsid w:val="00A248A2"/>
    <w:rsid w:val="00A60327"/>
    <w:rsid w:val="00A630FD"/>
    <w:rsid w:val="00A93C2E"/>
    <w:rsid w:val="00AB3D13"/>
    <w:rsid w:val="00AB619D"/>
    <w:rsid w:val="00AE7F11"/>
    <w:rsid w:val="00B5294F"/>
    <w:rsid w:val="00B65462"/>
    <w:rsid w:val="00BF662E"/>
    <w:rsid w:val="00C01B9A"/>
    <w:rsid w:val="00C46393"/>
    <w:rsid w:val="00C74D96"/>
    <w:rsid w:val="00D250FB"/>
    <w:rsid w:val="00DA7AD9"/>
    <w:rsid w:val="00DE1CCD"/>
    <w:rsid w:val="00E04D80"/>
    <w:rsid w:val="00E838EB"/>
    <w:rsid w:val="00EF7A85"/>
    <w:rsid w:val="00F23B15"/>
    <w:rsid w:val="00F35BAB"/>
    <w:rsid w:val="00F41E35"/>
    <w:rsid w:val="00F9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46C24"/>
  <w15:chartTrackingRefBased/>
  <w15:docId w15:val="{3BB45B5A-E278-403F-9993-B6FCAEDA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0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0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0D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0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0D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9</Pages>
  <Words>942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Q</dc:creator>
  <cp:keywords/>
  <dc:description/>
  <cp:lastModifiedBy>水涯 山</cp:lastModifiedBy>
  <cp:revision>17</cp:revision>
  <cp:lastPrinted>2023-03-23T01:38:00Z</cp:lastPrinted>
  <dcterms:created xsi:type="dcterms:W3CDTF">2023-03-03T10:11:00Z</dcterms:created>
  <dcterms:modified xsi:type="dcterms:W3CDTF">2023-12-15T03:37:00Z</dcterms:modified>
</cp:coreProperties>
</file>